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1008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3"/>
        <w:gridCol w:w="2008"/>
        <w:gridCol w:w="1224"/>
        <w:gridCol w:w="1080"/>
        <w:gridCol w:w="995"/>
        <w:gridCol w:w="3420"/>
        <w:gridCol w:w="720"/>
      </w:tblGrid>
      <w:tr w:rsidR="00D87C8C" w:rsidRPr="00CC253E" w14:paraId="55921E0A" w14:textId="77777777" w:rsidTr="00D44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7"/>
            <w:tcBorders>
              <w:bottom w:val="single" w:sz="4" w:space="0" w:color="auto"/>
            </w:tcBorders>
          </w:tcPr>
          <w:p w14:paraId="09AD39E1" w14:textId="77777777" w:rsidR="00D87C8C" w:rsidRPr="001C4B00" w:rsidRDefault="00D87C8C" w:rsidP="00B12216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C4B00">
              <w:rPr>
                <w:rFonts w:asciiTheme="majorBidi" w:hAnsiTheme="majorBidi" w:cstheme="majorBidi"/>
              </w:rPr>
              <w:t xml:space="preserve">Table 5. </w:t>
            </w:r>
            <w:r w:rsidRPr="001C4B00">
              <w:rPr>
                <w:rFonts w:asciiTheme="majorBidi" w:hAnsiTheme="majorBidi" w:cstheme="majorBidi"/>
                <w:b w:val="0"/>
                <w:bCs w:val="0"/>
              </w:rPr>
              <w:t>Summary of Experimental Studies on Electrical Stimulation for Bone Healing Across Different Models</w:t>
            </w:r>
          </w:p>
        </w:tc>
      </w:tr>
      <w:tr w:rsidR="00D87C8C" w:rsidRPr="00CC253E" w14:paraId="01913C7D" w14:textId="77777777" w:rsidTr="00D44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14:paraId="61975367" w14:textId="77777777" w:rsidR="00D87C8C" w:rsidRPr="00CC253E" w:rsidRDefault="00D87C8C" w:rsidP="00B1221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</w:tcPr>
          <w:p w14:paraId="0567743B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timulation Type</w:t>
            </w:r>
          </w:p>
          <w:p w14:paraId="6CE2BECB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&amp; Parameters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51BE56E6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l typ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E1897CA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sseous Injury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6083D8E1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uration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3D2407EE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A510749" w14:textId="77777777" w:rsidR="00D87C8C" w:rsidRPr="00CC253E" w:rsidRDefault="00D87C8C" w:rsidP="00B12216">
            <w:pPr>
              <w:tabs>
                <w:tab w:val="left" w:pos="420"/>
                <w:tab w:val="center" w:pos="12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f</w:t>
            </w: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ab/>
            </w:r>
          </w:p>
        </w:tc>
      </w:tr>
      <w:tr w:rsidR="00D87C8C" w:rsidRPr="00CC253E" w14:paraId="628B9710" w14:textId="77777777" w:rsidTr="00D44920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tcBorders>
              <w:top w:val="single" w:sz="4" w:space="0" w:color="auto"/>
            </w:tcBorders>
          </w:tcPr>
          <w:p w14:paraId="3BCA2708" w14:textId="77777777" w:rsidR="00D87C8C" w:rsidRPr="00CC253E" w:rsidRDefault="00D87C8C" w:rsidP="00B12216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1976</w:t>
            </w:r>
          </w:p>
        </w:tc>
        <w:tc>
          <w:tcPr>
            <w:tcW w:w="2008" w:type="dxa"/>
            <w:tcBorders>
              <w:top w:val="single" w:sz="4" w:space="0" w:color="auto"/>
            </w:tcBorders>
          </w:tcPr>
          <w:p w14:paraId="55482A69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C</w:t>
            </w:r>
          </w:p>
          <w:p w14:paraId="4C8FCE8B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, 500, 1,000, 1,500, 2,000, 3,000 V/cm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43F38084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t epiphyseal plate cell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F960F82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6ADDD9F9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 days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5C000716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00 V/cm and higher: Stimulated epiphyseal elongation.</w:t>
            </w:r>
          </w:p>
          <w:p w14:paraId="081CCAE9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00 V/cm: Greatest elongation (p &lt; .0005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3A1000B" w14:textId="3501ECC1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0EBCF3CC" w14:textId="77777777" w:rsidTr="00D44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tcBorders>
              <w:top w:val="none" w:sz="0" w:space="0" w:color="auto"/>
              <w:bottom w:val="none" w:sz="0" w:space="0" w:color="auto"/>
            </w:tcBorders>
          </w:tcPr>
          <w:p w14:paraId="202F1E53" w14:textId="77777777" w:rsidR="00D87C8C" w:rsidRPr="00CC253E" w:rsidRDefault="00D87C8C" w:rsidP="00B12216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1977</w:t>
            </w:r>
          </w:p>
        </w:tc>
        <w:tc>
          <w:tcPr>
            <w:tcW w:w="2008" w:type="dxa"/>
            <w:tcBorders>
              <w:top w:val="none" w:sz="0" w:space="0" w:color="auto"/>
              <w:bottom w:val="none" w:sz="0" w:space="0" w:color="auto"/>
            </w:tcBorders>
          </w:tcPr>
          <w:p w14:paraId="4AAB2401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CES</w:t>
            </w: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229109A4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tainless-steel cathode</w:t>
            </w:r>
          </w:p>
          <w:p w14:paraId="312B92CC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 µA</w:t>
            </w:r>
          </w:p>
        </w:tc>
        <w:tc>
          <w:tcPr>
            <w:tcW w:w="1224" w:type="dxa"/>
            <w:tcBorders>
              <w:top w:val="none" w:sz="0" w:space="0" w:color="auto"/>
              <w:bottom w:val="none" w:sz="0" w:space="0" w:color="auto"/>
            </w:tcBorders>
          </w:tcPr>
          <w:p w14:paraId="6FAB7B1E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Dog 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209F1407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ibial gap osteotomy 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11D01A33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8 days</w:t>
            </w:r>
          </w:p>
        </w:tc>
        <w:tc>
          <w:tcPr>
            <w:tcW w:w="3420" w:type="dxa"/>
            <w:tcBorders>
              <w:top w:val="none" w:sz="0" w:space="0" w:color="auto"/>
              <w:bottom w:val="none" w:sz="0" w:space="0" w:color="auto"/>
            </w:tcBorders>
          </w:tcPr>
          <w:p w14:paraId="7789DF34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istological analysis: Indicated enhanced healing (p = 0.05).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7F44D56F" w14:textId="331126E9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12F385A4" w14:textId="77777777" w:rsidTr="00D44920">
        <w:trPr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</w:tcPr>
          <w:p w14:paraId="01E17EF4" w14:textId="77777777" w:rsidR="00D87C8C" w:rsidRPr="00CC253E" w:rsidRDefault="00D87C8C" w:rsidP="00B12216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1977</w:t>
            </w:r>
          </w:p>
        </w:tc>
        <w:tc>
          <w:tcPr>
            <w:tcW w:w="2008" w:type="dxa"/>
          </w:tcPr>
          <w:p w14:paraId="42CFFFB4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CES</w:t>
            </w: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4091648D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tainless-steel cathode </w:t>
            </w:r>
          </w:p>
          <w:p w14:paraId="24CB3CA2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 µA</w:t>
            </w:r>
          </w:p>
        </w:tc>
        <w:tc>
          <w:tcPr>
            <w:tcW w:w="1224" w:type="dxa"/>
          </w:tcPr>
          <w:p w14:paraId="23E1CA4D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Dog </w:t>
            </w:r>
          </w:p>
        </w:tc>
        <w:tc>
          <w:tcPr>
            <w:tcW w:w="1080" w:type="dxa"/>
          </w:tcPr>
          <w:p w14:paraId="281AAF56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ibial gap osteotomy </w:t>
            </w:r>
          </w:p>
        </w:tc>
        <w:tc>
          <w:tcPr>
            <w:tcW w:w="995" w:type="dxa"/>
          </w:tcPr>
          <w:p w14:paraId="22C53509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58 days</w:t>
            </w:r>
          </w:p>
        </w:tc>
        <w:tc>
          <w:tcPr>
            <w:tcW w:w="3420" w:type="dxa"/>
          </w:tcPr>
          <w:p w14:paraId="029055FE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istological analysis: Enhanced fibrous tissue formation and endochondral ossification (p = 0.042).</w:t>
            </w:r>
          </w:p>
          <w:p w14:paraId="763F9BD4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isual assessment: Significantly improved bone healing score (p &lt; 0.01).</w:t>
            </w:r>
          </w:p>
        </w:tc>
        <w:tc>
          <w:tcPr>
            <w:tcW w:w="720" w:type="dxa"/>
          </w:tcPr>
          <w:p w14:paraId="014A1AD1" w14:textId="7EF37A85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56669A8A" w14:textId="77777777" w:rsidTr="00D44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tcBorders>
              <w:top w:val="none" w:sz="0" w:space="0" w:color="auto"/>
              <w:bottom w:val="none" w:sz="0" w:space="0" w:color="auto"/>
            </w:tcBorders>
          </w:tcPr>
          <w:p w14:paraId="235AA385" w14:textId="77777777" w:rsidR="00D87C8C" w:rsidRPr="00CC253E" w:rsidRDefault="00D87C8C" w:rsidP="00B12216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1979</w:t>
            </w:r>
          </w:p>
        </w:tc>
        <w:tc>
          <w:tcPr>
            <w:tcW w:w="2008" w:type="dxa"/>
            <w:tcBorders>
              <w:top w:val="none" w:sz="0" w:space="0" w:color="auto"/>
              <w:bottom w:val="none" w:sz="0" w:space="0" w:color="auto"/>
            </w:tcBorders>
          </w:tcPr>
          <w:p w14:paraId="673FFA78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C</w:t>
            </w:r>
          </w:p>
          <w:p w14:paraId="1C78CB4A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000 V/m, 60 Hz</w:t>
            </w:r>
          </w:p>
        </w:tc>
        <w:tc>
          <w:tcPr>
            <w:tcW w:w="1224" w:type="dxa"/>
            <w:tcBorders>
              <w:top w:val="none" w:sz="0" w:space="0" w:color="auto"/>
              <w:bottom w:val="none" w:sz="0" w:space="0" w:color="auto"/>
            </w:tcBorders>
          </w:tcPr>
          <w:p w14:paraId="611B9113" w14:textId="00323F95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at,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-day-old</w:t>
            </w: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Male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799972C5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Fibular osteotomy 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0ED4ECDA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 days</w:t>
            </w:r>
          </w:p>
        </w:tc>
        <w:tc>
          <w:tcPr>
            <w:tcW w:w="3420" w:type="dxa"/>
            <w:tcBorders>
              <w:top w:val="none" w:sz="0" w:space="0" w:color="auto"/>
              <w:bottom w:val="none" w:sz="0" w:space="0" w:color="auto"/>
            </w:tcBorders>
          </w:tcPr>
          <w:p w14:paraId="198F0F49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istomorphologic</w:t>
            </w:r>
            <w:proofErr w:type="spellEnd"/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healing grades: Lower at 21 days post-treatment (p &lt; .01).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204A1DD1" w14:textId="686C22B9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427D9AF3" w14:textId="77777777" w:rsidTr="00D44920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</w:tcPr>
          <w:p w14:paraId="39438224" w14:textId="77777777" w:rsidR="00D87C8C" w:rsidRPr="00CC253E" w:rsidRDefault="00D87C8C" w:rsidP="00B12216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1982</w:t>
            </w:r>
          </w:p>
        </w:tc>
        <w:tc>
          <w:tcPr>
            <w:tcW w:w="2008" w:type="dxa"/>
          </w:tcPr>
          <w:p w14:paraId="6DE46908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CES</w:t>
            </w:r>
          </w:p>
          <w:p w14:paraId="6E9E3C75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tainless steel cathode with long-leg plaster cast, 20 µA</w:t>
            </w:r>
          </w:p>
        </w:tc>
        <w:tc>
          <w:tcPr>
            <w:tcW w:w="1224" w:type="dxa"/>
          </w:tcPr>
          <w:p w14:paraId="47824BB7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Dog </w:t>
            </w:r>
          </w:p>
        </w:tc>
        <w:tc>
          <w:tcPr>
            <w:tcW w:w="1080" w:type="dxa"/>
          </w:tcPr>
          <w:p w14:paraId="6C9F8504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ibial fracture</w:t>
            </w:r>
          </w:p>
        </w:tc>
        <w:tc>
          <w:tcPr>
            <w:tcW w:w="995" w:type="dxa"/>
          </w:tcPr>
          <w:p w14:paraId="3EBEECFB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ntinuous</w:t>
            </w:r>
          </w:p>
        </w:tc>
        <w:tc>
          <w:tcPr>
            <w:tcW w:w="3420" w:type="dxa"/>
          </w:tcPr>
          <w:p w14:paraId="3D961CD8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Healing improvement: Confirmed by histomorphology analysis. </w:t>
            </w:r>
          </w:p>
        </w:tc>
        <w:tc>
          <w:tcPr>
            <w:tcW w:w="720" w:type="dxa"/>
          </w:tcPr>
          <w:p w14:paraId="42DD6522" w14:textId="43277CD0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7B66CE88" w14:textId="77777777" w:rsidTr="00D44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tcBorders>
              <w:top w:val="none" w:sz="0" w:space="0" w:color="auto"/>
              <w:bottom w:val="none" w:sz="0" w:space="0" w:color="auto"/>
            </w:tcBorders>
          </w:tcPr>
          <w:p w14:paraId="67AE2EB2" w14:textId="77777777" w:rsidR="00D87C8C" w:rsidRPr="00CC253E" w:rsidRDefault="00D87C8C" w:rsidP="00B12216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1982</w:t>
            </w:r>
          </w:p>
        </w:tc>
        <w:tc>
          <w:tcPr>
            <w:tcW w:w="2008" w:type="dxa"/>
            <w:tcBorders>
              <w:top w:val="none" w:sz="0" w:space="0" w:color="auto"/>
              <w:bottom w:val="none" w:sz="0" w:space="0" w:color="auto"/>
            </w:tcBorders>
          </w:tcPr>
          <w:p w14:paraId="20425B60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CES</w:t>
            </w: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2CB83D41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tainless-steel cathode, 20 µA</w:t>
            </w:r>
          </w:p>
        </w:tc>
        <w:tc>
          <w:tcPr>
            <w:tcW w:w="1224" w:type="dxa"/>
            <w:tcBorders>
              <w:top w:val="none" w:sz="0" w:space="0" w:color="auto"/>
              <w:bottom w:val="none" w:sz="0" w:space="0" w:color="auto"/>
            </w:tcBorders>
          </w:tcPr>
          <w:p w14:paraId="3312B61D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bbit, adult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6FE145A8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tramedullary femur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303A370B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8 days</w:t>
            </w:r>
          </w:p>
        </w:tc>
        <w:tc>
          <w:tcPr>
            <w:tcW w:w="3420" w:type="dxa"/>
            <w:tcBorders>
              <w:top w:val="none" w:sz="0" w:space="0" w:color="auto"/>
              <w:bottom w:val="none" w:sz="0" w:space="0" w:color="auto"/>
            </w:tcBorders>
          </w:tcPr>
          <w:p w14:paraId="445E61F6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one mineral density: No significant variation.</w:t>
            </w:r>
          </w:p>
          <w:p w14:paraId="73E0E059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istological assessment: No notable changes in cortical thickness.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150BA933" w14:textId="2C1E3C9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</w:tr>
      <w:tr w:rsidR="00D87C8C" w:rsidRPr="00CC253E" w14:paraId="1FF1A6E3" w14:textId="77777777" w:rsidTr="00D44920">
        <w:trPr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</w:tcPr>
          <w:p w14:paraId="320E42C6" w14:textId="77777777" w:rsidR="00D87C8C" w:rsidRPr="00CC253E" w:rsidRDefault="00D87C8C" w:rsidP="00B12216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1982</w:t>
            </w:r>
          </w:p>
          <w:p w14:paraId="68247A12" w14:textId="77777777" w:rsidR="00D87C8C" w:rsidRPr="00CC253E" w:rsidRDefault="00D87C8C" w:rsidP="00B12216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  <w:p w14:paraId="5A6C0411" w14:textId="77777777" w:rsidR="00D87C8C" w:rsidRPr="00CC253E" w:rsidRDefault="00D87C8C" w:rsidP="00B12216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</w:tcPr>
          <w:p w14:paraId="7CE4DFDB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CES</w:t>
            </w: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736CD309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latinum, stainless-steel, titanium, chromium-cobalt, gold, and silver cathodes, 0.02 and 0.2 </w:t>
            </w:r>
            <w:proofErr w:type="spellStart"/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μA</w:t>
            </w:r>
            <w:proofErr w:type="spellEnd"/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mm²</w:t>
            </w:r>
          </w:p>
        </w:tc>
        <w:tc>
          <w:tcPr>
            <w:tcW w:w="1224" w:type="dxa"/>
          </w:tcPr>
          <w:p w14:paraId="30E8F17D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bbit, Male, 2 kg, adult</w:t>
            </w:r>
          </w:p>
        </w:tc>
        <w:tc>
          <w:tcPr>
            <w:tcW w:w="1080" w:type="dxa"/>
          </w:tcPr>
          <w:p w14:paraId="73850D91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tramedullary femur</w:t>
            </w:r>
          </w:p>
        </w:tc>
        <w:tc>
          <w:tcPr>
            <w:tcW w:w="995" w:type="dxa"/>
          </w:tcPr>
          <w:p w14:paraId="5266669D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 days</w:t>
            </w:r>
          </w:p>
        </w:tc>
        <w:tc>
          <w:tcPr>
            <w:tcW w:w="3420" w:type="dxa"/>
          </w:tcPr>
          <w:p w14:paraId="3D7B8773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ifferent cathode materials optimize osteogenesis at specific current densities.</w:t>
            </w:r>
          </w:p>
        </w:tc>
        <w:tc>
          <w:tcPr>
            <w:tcW w:w="720" w:type="dxa"/>
          </w:tcPr>
          <w:p w14:paraId="47082EA1" w14:textId="6032FB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4AEC658A" w14:textId="77777777" w:rsidTr="00D44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tcBorders>
              <w:top w:val="none" w:sz="0" w:space="0" w:color="auto"/>
              <w:bottom w:val="none" w:sz="0" w:space="0" w:color="auto"/>
            </w:tcBorders>
          </w:tcPr>
          <w:p w14:paraId="149C287C" w14:textId="77777777" w:rsidR="00D87C8C" w:rsidRPr="00CC253E" w:rsidRDefault="00D87C8C" w:rsidP="00B12216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1984</w:t>
            </w:r>
          </w:p>
        </w:tc>
        <w:tc>
          <w:tcPr>
            <w:tcW w:w="2008" w:type="dxa"/>
            <w:tcBorders>
              <w:top w:val="none" w:sz="0" w:space="0" w:color="auto"/>
              <w:bottom w:val="none" w:sz="0" w:space="0" w:color="auto"/>
            </w:tcBorders>
          </w:tcPr>
          <w:p w14:paraId="45C9E49A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C</w:t>
            </w:r>
          </w:p>
          <w:p w14:paraId="6D53D3B1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0, 10, 100, 250, 1000 V 60 Hz, 0.37 </w:t>
            </w:r>
            <w:proofErr w:type="spellStart"/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μA</w:t>
            </w:r>
            <w:proofErr w:type="spellEnd"/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mm</w:t>
            </w:r>
          </w:p>
        </w:tc>
        <w:tc>
          <w:tcPr>
            <w:tcW w:w="1224" w:type="dxa"/>
            <w:tcBorders>
              <w:top w:val="none" w:sz="0" w:space="0" w:color="auto"/>
              <w:bottom w:val="none" w:sz="0" w:space="0" w:color="auto"/>
            </w:tcBorders>
          </w:tcPr>
          <w:p w14:paraId="43ED0EC8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ovine chondrocytes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785CF4A1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2121CCDC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4 h</w:t>
            </w:r>
          </w:p>
        </w:tc>
        <w:tc>
          <w:tcPr>
            <w:tcW w:w="3420" w:type="dxa"/>
            <w:tcBorders>
              <w:top w:val="none" w:sz="0" w:space="0" w:color="auto"/>
              <w:bottom w:val="none" w:sz="0" w:space="0" w:color="auto"/>
            </w:tcBorders>
          </w:tcPr>
          <w:p w14:paraId="28BCDDE1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50 V group (1% NCBS): Increased nucleotide incorporation (p &lt; .01).</w:t>
            </w:r>
          </w:p>
          <w:p w14:paraId="7098BEED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% NCBS: Lesser increase.</w:t>
            </w:r>
          </w:p>
          <w:p w14:paraId="2EE18129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 V peak-to-peak: Decreased nucleotide incorporation (p &lt; .01).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1C24CD80" w14:textId="1EE5E4AA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7]</w:t>
            </w:r>
          </w:p>
        </w:tc>
      </w:tr>
      <w:tr w:rsidR="00D87C8C" w:rsidRPr="00CC253E" w14:paraId="4A408FA6" w14:textId="77777777" w:rsidTr="00D44920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</w:tcPr>
          <w:p w14:paraId="6A004841" w14:textId="77777777" w:rsidR="00D87C8C" w:rsidRPr="00CC253E" w:rsidRDefault="00D87C8C" w:rsidP="00B1221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1984</w:t>
            </w:r>
          </w:p>
        </w:tc>
        <w:tc>
          <w:tcPr>
            <w:tcW w:w="2008" w:type="dxa"/>
          </w:tcPr>
          <w:p w14:paraId="27E0DFC0" w14:textId="77777777" w:rsidR="00D87C8C" w:rsidRPr="00CC253E" w:rsidRDefault="00D87C8C" w:rsidP="00B12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CES</w:t>
            </w:r>
          </w:p>
          <w:p w14:paraId="78F47F12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rbon fiber cathode, 1, 5, and 20 µA</w:t>
            </w:r>
          </w:p>
        </w:tc>
        <w:tc>
          <w:tcPr>
            <w:tcW w:w="1224" w:type="dxa"/>
          </w:tcPr>
          <w:p w14:paraId="56BBC9D4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bbit, Male, 3.5–5 kg, adult</w:t>
            </w:r>
          </w:p>
        </w:tc>
        <w:tc>
          <w:tcPr>
            <w:tcW w:w="1080" w:type="dxa"/>
          </w:tcPr>
          <w:p w14:paraId="7D3AA041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tramedullary tibia</w:t>
            </w:r>
          </w:p>
        </w:tc>
        <w:tc>
          <w:tcPr>
            <w:tcW w:w="995" w:type="dxa"/>
          </w:tcPr>
          <w:p w14:paraId="4D22E070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 days</w:t>
            </w:r>
          </w:p>
        </w:tc>
        <w:tc>
          <w:tcPr>
            <w:tcW w:w="3420" w:type="dxa"/>
          </w:tcPr>
          <w:p w14:paraId="4E090838" w14:textId="77777777" w:rsidR="00D87C8C" w:rsidRPr="00CC253E" w:rsidRDefault="00D87C8C" w:rsidP="00B1221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 </w:t>
            </w:r>
            <w:proofErr w:type="spellStart"/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μA</w:t>
            </w:r>
            <w:proofErr w:type="spellEnd"/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group: Highest new bone formation.</w:t>
            </w:r>
          </w:p>
          <w:p w14:paraId="4B8D3CE3" w14:textId="77777777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20 </w:t>
            </w:r>
            <w:proofErr w:type="spellStart"/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μA</w:t>
            </w:r>
            <w:proofErr w:type="spellEnd"/>
            <w:r w:rsidRPr="00CC253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group: Most fibrous tissue observed.</w:t>
            </w:r>
          </w:p>
        </w:tc>
        <w:tc>
          <w:tcPr>
            <w:tcW w:w="720" w:type="dxa"/>
          </w:tcPr>
          <w:p w14:paraId="0465A390" w14:textId="093A33E0" w:rsidR="00D87C8C" w:rsidRPr="00CC253E" w:rsidRDefault="00D87C8C" w:rsidP="00B12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3DC6CAC0" w14:textId="77777777" w:rsidTr="00D44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tcBorders>
              <w:top w:val="none" w:sz="0" w:space="0" w:color="auto"/>
              <w:bottom w:val="none" w:sz="0" w:space="0" w:color="auto"/>
            </w:tcBorders>
          </w:tcPr>
          <w:p w14:paraId="29D39FF5" w14:textId="77777777" w:rsidR="00D87C8C" w:rsidRPr="00CC253E" w:rsidRDefault="00D87C8C" w:rsidP="00B1221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1984</w:t>
            </w:r>
          </w:p>
        </w:tc>
        <w:tc>
          <w:tcPr>
            <w:tcW w:w="2008" w:type="dxa"/>
            <w:tcBorders>
              <w:top w:val="none" w:sz="0" w:space="0" w:color="auto"/>
              <w:bottom w:val="none" w:sz="0" w:space="0" w:color="auto"/>
            </w:tcBorders>
          </w:tcPr>
          <w:p w14:paraId="36AC4CE0" w14:textId="77777777" w:rsidR="00D87C8C" w:rsidRPr="00DB78C1" w:rsidRDefault="00D87C8C" w:rsidP="00B1221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EMF</w:t>
            </w:r>
          </w:p>
          <w:p w14:paraId="0B0E032C" w14:textId="77777777" w:rsidR="00D87C8C" w:rsidRPr="00CC253E" w:rsidRDefault="00D87C8C" w:rsidP="00B1221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5 Hz, 5 </w:t>
            </w:r>
            <w:proofErr w:type="spellStart"/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s</w:t>
            </w:r>
            <w:proofErr w:type="spellEnd"/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bursts in an asymmetrical waveform</w:t>
            </w:r>
          </w:p>
        </w:tc>
        <w:tc>
          <w:tcPr>
            <w:tcW w:w="1224" w:type="dxa"/>
            <w:tcBorders>
              <w:top w:val="none" w:sz="0" w:space="0" w:color="auto"/>
              <w:bottom w:val="none" w:sz="0" w:space="0" w:color="auto"/>
            </w:tcBorders>
          </w:tcPr>
          <w:p w14:paraId="339C61A3" w14:textId="77777777" w:rsidR="00D87C8C" w:rsidRPr="00DB78C1" w:rsidRDefault="00D87C8C" w:rsidP="00B1221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og</w:t>
            </w:r>
          </w:p>
          <w:p w14:paraId="115A7BF7" w14:textId="77777777" w:rsidR="00D87C8C" w:rsidRPr="00DB78C1" w:rsidRDefault="00D87C8C" w:rsidP="00B1221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7–25 kg</w:t>
            </w:r>
          </w:p>
          <w:p w14:paraId="57526CB9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-5 years-ol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1021E5AD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Fibula bone graft 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7F74E9F9" w14:textId="77777777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 h/day*</w:t>
            </w:r>
          </w:p>
        </w:tc>
        <w:tc>
          <w:tcPr>
            <w:tcW w:w="3420" w:type="dxa"/>
            <w:tcBorders>
              <w:top w:val="none" w:sz="0" w:space="0" w:color="auto"/>
              <w:bottom w:val="none" w:sz="0" w:space="0" w:color="auto"/>
            </w:tcBorders>
          </w:tcPr>
          <w:p w14:paraId="4340E447" w14:textId="77777777" w:rsidR="00D87C8C" w:rsidRPr="00DB78C1" w:rsidRDefault="00D87C8C" w:rsidP="00B1221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improvement: Observed in biomechanical testing.</w:t>
            </w:r>
          </w:p>
          <w:p w14:paraId="2B824425" w14:textId="77777777" w:rsidR="00D87C8C" w:rsidRPr="00CC253E" w:rsidRDefault="00D87C8C" w:rsidP="00B1221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significant changes: Detected in histomorphology assessment.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3F7D1CCD" w14:textId="7E7CB5CB" w:rsidR="00D87C8C" w:rsidRPr="00CC253E" w:rsidRDefault="00D87C8C" w:rsidP="00B12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0CFAAECC" w14:textId="77777777" w:rsidTr="00D44920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</w:tcPr>
          <w:p w14:paraId="67AB6794" w14:textId="0D1B445E" w:rsidR="00D87C8C" w:rsidRPr="00DB78C1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1985</w:t>
            </w:r>
          </w:p>
        </w:tc>
        <w:tc>
          <w:tcPr>
            <w:tcW w:w="2008" w:type="dxa"/>
          </w:tcPr>
          <w:p w14:paraId="6A1A6FAF" w14:textId="77777777" w:rsidR="00D87C8C" w:rsidRPr="00DB78C1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EMF</w:t>
            </w:r>
          </w:p>
          <w:p w14:paraId="35B18C62" w14:textId="133B8CDB" w:rsidR="00D87C8C" w:rsidRPr="00DB78C1" w:rsidRDefault="00D87C8C" w:rsidP="00D87C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1 Mt</w:t>
            </w:r>
          </w:p>
        </w:tc>
        <w:tc>
          <w:tcPr>
            <w:tcW w:w="1224" w:type="dxa"/>
          </w:tcPr>
          <w:p w14:paraId="6E975FD5" w14:textId="77777777" w:rsidR="00D87C8C" w:rsidRPr="00DB78C1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heep </w:t>
            </w:r>
          </w:p>
          <w:p w14:paraId="40446A03" w14:textId="77777777" w:rsidR="00D87C8C" w:rsidRPr="00DB78C1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5 kg</w:t>
            </w:r>
          </w:p>
          <w:p w14:paraId="7763497D" w14:textId="1BA3C3D8" w:rsidR="00D87C8C" w:rsidRPr="00DB78C1" w:rsidRDefault="00D87C8C" w:rsidP="00D87C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adult </w:t>
            </w:r>
          </w:p>
        </w:tc>
        <w:tc>
          <w:tcPr>
            <w:tcW w:w="1080" w:type="dxa"/>
          </w:tcPr>
          <w:p w14:paraId="370741F6" w14:textId="749CE545" w:rsidR="00D87C8C" w:rsidRPr="00DB78C1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ibial osteotomy </w:t>
            </w:r>
          </w:p>
        </w:tc>
        <w:tc>
          <w:tcPr>
            <w:tcW w:w="995" w:type="dxa"/>
          </w:tcPr>
          <w:p w14:paraId="2C7A5675" w14:textId="421483EC" w:rsidR="00D87C8C" w:rsidRPr="00DB78C1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4 hours per day 6 weeks</w:t>
            </w:r>
          </w:p>
        </w:tc>
        <w:tc>
          <w:tcPr>
            <w:tcW w:w="3420" w:type="dxa"/>
          </w:tcPr>
          <w:p w14:paraId="2815D851" w14:textId="77777777" w:rsidR="00D87C8C" w:rsidRPr="00DB78C1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istology staining: No observed improvement.</w:t>
            </w:r>
          </w:p>
          <w:p w14:paraId="6C53830B" w14:textId="69185E42" w:rsidR="00D87C8C" w:rsidRPr="00DB78C1" w:rsidRDefault="00D87C8C" w:rsidP="00D87C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diographs: No significant changes detected.</w:t>
            </w:r>
          </w:p>
        </w:tc>
        <w:tc>
          <w:tcPr>
            <w:tcW w:w="720" w:type="dxa"/>
          </w:tcPr>
          <w:p w14:paraId="5AD73435" w14:textId="26632593" w:rsidR="00D87C8C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66BEF02E" w14:textId="77777777" w:rsidTr="00D44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tcBorders>
              <w:top w:val="none" w:sz="0" w:space="0" w:color="auto"/>
              <w:bottom w:val="none" w:sz="0" w:space="0" w:color="auto"/>
            </w:tcBorders>
          </w:tcPr>
          <w:p w14:paraId="01566B34" w14:textId="7BE6D6D4" w:rsidR="00D87C8C" w:rsidRPr="00DB78C1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1986</w:t>
            </w:r>
          </w:p>
        </w:tc>
        <w:tc>
          <w:tcPr>
            <w:tcW w:w="2008" w:type="dxa"/>
            <w:tcBorders>
              <w:top w:val="none" w:sz="0" w:space="0" w:color="auto"/>
              <w:bottom w:val="none" w:sz="0" w:space="0" w:color="auto"/>
            </w:tcBorders>
          </w:tcPr>
          <w:p w14:paraId="61CC77AD" w14:textId="77777777" w:rsidR="00D87C8C" w:rsidRPr="00DB78C1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CES</w:t>
            </w:r>
          </w:p>
          <w:p w14:paraId="6B5B4B62" w14:textId="7C182101" w:rsidR="00D87C8C" w:rsidRPr="00DB78C1" w:rsidRDefault="00D87C8C" w:rsidP="00D87C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tainless-steel cathodes, 20 µA</w:t>
            </w:r>
          </w:p>
        </w:tc>
        <w:tc>
          <w:tcPr>
            <w:tcW w:w="1224" w:type="dxa"/>
            <w:tcBorders>
              <w:top w:val="none" w:sz="0" w:space="0" w:color="auto"/>
              <w:bottom w:val="none" w:sz="0" w:space="0" w:color="auto"/>
            </w:tcBorders>
          </w:tcPr>
          <w:p w14:paraId="44B7188D" w14:textId="77777777" w:rsidR="00D87C8C" w:rsidRPr="00DB78C1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rcine</w:t>
            </w:r>
          </w:p>
          <w:p w14:paraId="2867CFDD" w14:textId="3F35B65C" w:rsidR="00D87C8C" w:rsidRPr="00DB78C1" w:rsidRDefault="00D87C8C" w:rsidP="00D87C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- month-ol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319E0776" w14:textId="0AA1B8CC" w:rsidR="00D87C8C" w:rsidRPr="00DB78C1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umbar fusion 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1690F9DC" w14:textId="793B279F" w:rsidR="00D87C8C" w:rsidRPr="00DB78C1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–56 days</w:t>
            </w:r>
          </w:p>
        </w:tc>
        <w:tc>
          <w:tcPr>
            <w:tcW w:w="3420" w:type="dxa"/>
            <w:tcBorders>
              <w:top w:val="none" w:sz="0" w:space="0" w:color="auto"/>
              <w:bottom w:val="none" w:sz="0" w:space="0" w:color="auto"/>
            </w:tcBorders>
          </w:tcPr>
          <w:p w14:paraId="6D6C03D5" w14:textId="77777777" w:rsidR="00D87C8C" w:rsidRPr="00DB78C1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mproved healing: Assessed by radiographic fusion score (p = .037).</w:t>
            </w:r>
          </w:p>
          <w:p w14:paraId="52CE250B" w14:textId="63DBF2FF" w:rsidR="00D87C8C" w:rsidRPr="00DB78C1" w:rsidRDefault="00D87C8C" w:rsidP="00D87C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creased osteoblastic activity: Confirmed by histomorphology scoring (p &lt; .01).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496FF2B5" w14:textId="6E6BA593" w:rsidR="00D87C8C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03BAF74B" w14:textId="77777777" w:rsidTr="00D44920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</w:tcPr>
          <w:p w14:paraId="20F1D500" w14:textId="68726B79" w:rsidR="00D87C8C" w:rsidRPr="00DB78C1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1987</w:t>
            </w:r>
          </w:p>
        </w:tc>
        <w:tc>
          <w:tcPr>
            <w:tcW w:w="2008" w:type="dxa"/>
          </w:tcPr>
          <w:p w14:paraId="0891F03B" w14:textId="77777777" w:rsidR="00D87C8C" w:rsidRPr="00DB78C1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CES</w:t>
            </w:r>
          </w:p>
          <w:p w14:paraId="78852F86" w14:textId="61B9B0CB" w:rsidR="00D87C8C" w:rsidRPr="00DB78C1" w:rsidRDefault="00D87C8C" w:rsidP="00D87C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-hole stainless steel plate</w:t>
            </w:r>
          </w:p>
        </w:tc>
        <w:tc>
          <w:tcPr>
            <w:tcW w:w="1224" w:type="dxa"/>
          </w:tcPr>
          <w:p w14:paraId="2BC03FC7" w14:textId="77777777" w:rsidR="00D87C8C" w:rsidRPr="00DB78C1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og</w:t>
            </w:r>
          </w:p>
          <w:p w14:paraId="287D0F4F" w14:textId="095B7B94" w:rsidR="00D87C8C" w:rsidRPr="00DB78C1" w:rsidRDefault="00D87C8C" w:rsidP="00D87C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–32 kg adult</w:t>
            </w:r>
          </w:p>
        </w:tc>
        <w:tc>
          <w:tcPr>
            <w:tcW w:w="1080" w:type="dxa"/>
          </w:tcPr>
          <w:p w14:paraId="60C10544" w14:textId="15A09EC8" w:rsidR="00D87C8C" w:rsidRPr="00DB78C1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Autologous bone graft in femur </w:t>
            </w:r>
          </w:p>
        </w:tc>
        <w:tc>
          <w:tcPr>
            <w:tcW w:w="995" w:type="dxa"/>
          </w:tcPr>
          <w:p w14:paraId="67F3EB0D" w14:textId="4DF8131B" w:rsidR="00D87C8C" w:rsidRPr="00DB78C1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6 days</w:t>
            </w:r>
          </w:p>
        </w:tc>
        <w:tc>
          <w:tcPr>
            <w:tcW w:w="3420" w:type="dxa"/>
          </w:tcPr>
          <w:p w14:paraId="138D3A67" w14:textId="4101D258" w:rsidR="00D87C8C" w:rsidRPr="00DB78C1" w:rsidRDefault="00D87C8C" w:rsidP="00D87C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orque-to-failure: No significant difference observed</w:t>
            </w:r>
          </w:p>
        </w:tc>
        <w:tc>
          <w:tcPr>
            <w:tcW w:w="720" w:type="dxa"/>
          </w:tcPr>
          <w:p w14:paraId="2C062B61" w14:textId="5E8FDDF3" w:rsidR="00D87C8C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419FCF10" w14:textId="77777777" w:rsidTr="00D44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tcBorders>
              <w:top w:val="none" w:sz="0" w:space="0" w:color="auto"/>
              <w:bottom w:val="none" w:sz="0" w:space="0" w:color="auto"/>
            </w:tcBorders>
          </w:tcPr>
          <w:p w14:paraId="011D8FFD" w14:textId="5F1638E6" w:rsidR="00D87C8C" w:rsidRPr="00DB78C1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1988</w:t>
            </w:r>
          </w:p>
        </w:tc>
        <w:tc>
          <w:tcPr>
            <w:tcW w:w="2008" w:type="dxa"/>
            <w:tcBorders>
              <w:top w:val="none" w:sz="0" w:space="0" w:color="auto"/>
              <w:bottom w:val="none" w:sz="0" w:space="0" w:color="auto"/>
            </w:tcBorders>
          </w:tcPr>
          <w:p w14:paraId="7291BA53" w14:textId="77777777" w:rsidR="00D87C8C" w:rsidRPr="00DB78C1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CES</w:t>
            </w:r>
          </w:p>
          <w:p w14:paraId="5BA5FC22" w14:textId="77777777" w:rsidR="00D87C8C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latinum cathode, </w:t>
            </w:r>
          </w:p>
          <w:p w14:paraId="66299DDF" w14:textId="09C69978" w:rsidR="00D87C8C" w:rsidRPr="00DB78C1" w:rsidRDefault="00D87C8C" w:rsidP="00D87C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, 1 or 10 µA</w:t>
            </w:r>
          </w:p>
        </w:tc>
        <w:tc>
          <w:tcPr>
            <w:tcW w:w="1224" w:type="dxa"/>
            <w:tcBorders>
              <w:top w:val="none" w:sz="0" w:space="0" w:color="auto"/>
              <w:bottom w:val="none" w:sz="0" w:space="0" w:color="auto"/>
            </w:tcBorders>
          </w:tcPr>
          <w:p w14:paraId="22FA4066" w14:textId="77777777" w:rsidR="00D87C8C" w:rsidRPr="00DB78C1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bbit chondrocyt3.4 ± 0.2 kg</w:t>
            </w:r>
          </w:p>
          <w:p w14:paraId="659A605B" w14:textId="75855E8C" w:rsidR="00D87C8C" w:rsidRPr="00DB78C1" w:rsidRDefault="00D87C8C" w:rsidP="00D87C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dult Male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6E6F8163" w14:textId="1889045E" w:rsidR="00D87C8C" w:rsidRPr="00DB78C1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tramedullary tibia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46C3963F" w14:textId="5B794604" w:rsidR="00D87C8C" w:rsidRPr="00DB78C1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 days</w:t>
            </w:r>
          </w:p>
        </w:tc>
        <w:tc>
          <w:tcPr>
            <w:tcW w:w="3420" w:type="dxa"/>
            <w:tcBorders>
              <w:top w:val="none" w:sz="0" w:space="0" w:color="auto"/>
              <w:bottom w:val="none" w:sz="0" w:space="0" w:color="auto"/>
            </w:tcBorders>
          </w:tcPr>
          <w:p w14:paraId="567FE650" w14:textId="77777777" w:rsidR="00D87C8C" w:rsidRPr="00DB78C1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oteoglycan synthesis: Highest at 1 µA (p &lt; .025).</w:t>
            </w:r>
          </w:p>
          <w:p w14:paraId="5867BC49" w14:textId="03B36342" w:rsidR="00D87C8C" w:rsidRPr="00DB78C1" w:rsidRDefault="00D87C8C" w:rsidP="00D87C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ucleotide incorporation: Highest at 1 µA (p &lt; .01).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1EAF2EB6" w14:textId="02BA7A3E" w:rsidR="00D87C8C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413F272D" w14:textId="77777777" w:rsidTr="00D44920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</w:tcPr>
          <w:p w14:paraId="5BE1761B" w14:textId="007937A8" w:rsidR="00D87C8C" w:rsidRPr="00DB78C1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1988</w:t>
            </w:r>
          </w:p>
        </w:tc>
        <w:tc>
          <w:tcPr>
            <w:tcW w:w="2008" w:type="dxa"/>
          </w:tcPr>
          <w:p w14:paraId="4558C7A7" w14:textId="77777777" w:rsidR="00D87C8C" w:rsidRPr="00DB78C1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C</w:t>
            </w:r>
          </w:p>
          <w:p w14:paraId="737CC990" w14:textId="79F01E2B" w:rsidR="00D87C8C" w:rsidRPr="00DB78C1" w:rsidRDefault="00D87C8C" w:rsidP="00D87C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 V, 60 Hz</w:t>
            </w:r>
          </w:p>
        </w:tc>
        <w:tc>
          <w:tcPr>
            <w:tcW w:w="1224" w:type="dxa"/>
          </w:tcPr>
          <w:p w14:paraId="0BC24E63" w14:textId="77777777" w:rsidR="00D87C8C" w:rsidRPr="00DB78C1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at </w:t>
            </w:r>
          </w:p>
          <w:p w14:paraId="154D9EC3" w14:textId="3845DBB2" w:rsidR="00D87C8C" w:rsidRPr="00DB78C1" w:rsidRDefault="00D87C8C" w:rsidP="00D87C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- weeks-Male</w:t>
            </w:r>
          </w:p>
        </w:tc>
        <w:tc>
          <w:tcPr>
            <w:tcW w:w="1080" w:type="dxa"/>
          </w:tcPr>
          <w:p w14:paraId="5DD065A5" w14:textId="6B0A0A30" w:rsidR="00D87C8C" w:rsidRPr="00DB78C1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steoporosis</w:t>
            </w:r>
          </w:p>
        </w:tc>
        <w:tc>
          <w:tcPr>
            <w:tcW w:w="995" w:type="dxa"/>
          </w:tcPr>
          <w:p w14:paraId="1ED85DBC" w14:textId="7B35BB0F" w:rsidR="00D87C8C" w:rsidRPr="00DB78C1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 days</w:t>
            </w:r>
          </w:p>
        </w:tc>
        <w:tc>
          <w:tcPr>
            <w:tcW w:w="3420" w:type="dxa"/>
          </w:tcPr>
          <w:p w14:paraId="575636BE" w14:textId="77777777" w:rsidR="00D87C8C" w:rsidRPr="00DB78C1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one mineral density: Increased by wet weight (p &lt; .01).</w:t>
            </w:r>
          </w:p>
          <w:p w14:paraId="217F0073" w14:textId="77777777" w:rsidR="00D87C8C" w:rsidRPr="00DB78C1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one resorption rate: No significant difference observed.</w:t>
            </w:r>
          </w:p>
          <w:p w14:paraId="6D90B343" w14:textId="2041050F" w:rsidR="00D87C8C" w:rsidRPr="00DB78C1" w:rsidRDefault="00D87C8C" w:rsidP="00D87C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steoporosis prevention: No effect detected.</w:t>
            </w:r>
          </w:p>
        </w:tc>
        <w:tc>
          <w:tcPr>
            <w:tcW w:w="720" w:type="dxa"/>
          </w:tcPr>
          <w:p w14:paraId="6339F37E" w14:textId="44A929F1" w:rsidR="00D87C8C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5588B0BC" w14:textId="77777777" w:rsidTr="00D44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tcBorders>
              <w:top w:val="none" w:sz="0" w:space="0" w:color="auto"/>
              <w:bottom w:val="none" w:sz="0" w:space="0" w:color="auto"/>
            </w:tcBorders>
          </w:tcPr>
          <w:p w14:paraId="7D8AEE80" w14:textId="39FCC218" w:rsidR="00D87C8C" w:rsidRPr="00DB78C1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1990</w:t>
            </w:r>
          </w:p>
        </w:tc>
        <w:tc>
          <w:tcPr>
            <w:tcW w:w="2008" w:type="dxa"/>
            <w:tcBorders>
              <w:top w:val="none" w:sz="0" w:space="0" w:color="auto"/>
              <w:bottom w:val="none" w:sz="0" w:space="0" w:color="auto"/>
            </w:tcBorders>
          </w:tcPr>
          <w:p w14:paraId="30AEDAE0" w14:textId="77777777" w:rsidR="00D87C8C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CES</w:t>
            </w: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3F0F9A24" w14:textId="77777777" w:rsidR="00D87C8C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</w:t>
            </w: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opper cathodes, </w:t>
            </w:r>
          </w:p>
          <w:p w14:paraId="55EC9B56" w14:textId="54993DF4" w:rsidR="00D87C8C" w:rsidRPr="00DB78C1" w:rsidRDefault="00D87C8C" w:rsidP="00D87C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–100 µA</w:t>
            </w:r>
          </w:p>
        </w:tc>
        <w:tc>
          <w:tcPr>
            <w:tcW w:w="1224" w:type="dxa"/>
            <w:tcBorders>
              <w:top w:val="none" w:sz="0" w:space="0" w:color="auto"/>
              <w:bottom w:val="none" w:sz="0" w:space="0" w:color="auto"/>
            </w:tcBorders>
          </w:tcPr>
          <w:p w14:paraId="15EAA28B" w14:textId="77777777" w:rsidR="00D87C8C" w:rsidRPr="00DB78C1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og</w:t>
            </w:r>
          </w:p>
          <w:p w14:paraId="71100F60" w14:textId="656A6D5C" w:rsidR="00D87C8C" w:rsidRPr="00DB78C1" w:rsidRDefault="00D87C8C" w:rsidP="00D87C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8–22 kg adult 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102ACD9D" w14:textId="3EF24B79" w:rsidR="00D87C8C" w:rsidRPr="00DB78C1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dial osteotomy (transverse, gapless)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551EBDB3" w14:textId="70462DC2" w:rsidR="00D87C8C" w:rsidRPr="00DB78C1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ntinuous</w:t>
            </w:r>
          </w:p>
        </w:tc>
        <w:tc>
          <w:tcPr>
            <w:tcW w:w="3420" w:type="dxa"/>
            <w:tcBorders>
              <w:top w:val="none" w:sz="0" w:space="0" w:color="auto"/>
              <w:bottom w:val="none" w:sz="0" w:space="0" w:color="auto"/>
            </w:tcBorders>
          </w:tcPr>
          <w:p w14:paraId="4F564C49" w14:textId="77777777" w:rsidR="00D87C8C" w:rsidRPr="00DB78C1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mproved healing at 1, 7, and 13 µA:</w:t>
            </w:r>
          </w:p>
          <w:p w14:paraId="3CB95A12" w14:textId="77777777" w:rsidR="00D87C8C" w:rsidRPr="00DB78C1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iomechanical testing: Increased rigidity (p &lt; .001, p &lt; .002, p &lt; .009).</w:t>
            </w:r>
          </w:p>
          <w:p w14:paraId="176068AD" w14:textId="2DC13E4E" w:rsidR="00D87C8C" w:rsidRPr="00DB78C1" w:rsidRDefault="00D87C8C" w:rsidP="00D87C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istomorphology analysis: Enhanced bone formation (p &lt; .021, p &lt; .004, p &lt; .025).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689C76DB" w14:textId="7F7D0E0F" w:rsidR="00D87C8C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256036DE" w14:textId="77777777" w:rsidTr="00D44920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</w:tcPr>
          <w:p w14:paraId="0AD378A8" w14:textId="6EB4BA24" w:rsidR="00D87C8C" w:rsidRPr="00DB78C1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1994</w:t>
            </w:r>
          </w:p>
        </w:tc>
        <w:tc>
          <w:tcPr>
            <w:tcW w:w="2008" w:type="dxa"/>
          </w:tcPr>
          <w:p w14:paraId="2655EB4B" w14:textId="77777777" w:rsidR="00D87C8C" w:rsidRPr="00DB78C1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EMF</w:t>
            </w: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6DC885B1" w14:textId="49306B98" w:rsidR="00D87C8C" w:rsidRPr="00DB78C1" w:rsidRDefault="00D87C8C" w:rsidP="00D87C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5 mV</w:t>
            </w:r>
          </w:p>
        </w:tc>
        <w:tc>
          <w:tcPr>
            <w:tcW w:w="1224" w:type="dxa"/>
          </w:tcPr>
          <w:p w14:paraId="619C8DC5" w14:textId="77777777" w:rsidR="00D87C8C" w:rsidRPr="00DB78C1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t</w:t>
            </w:r>
          </w:p>
          <w:p w14:paraId="40BDCE23" w14:textId="4DF79974" w:rsidR="00D87C8C" w:rsidRPr="00DB78C1" w:rsidRDefault="00D87C8C" w:rsidP="00D87C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50–400 g adult</w:t>
            </w:r>
          </w:p>
        </w:tc>
        <w:tc>
          <w:tcPr>
            <w:tcW w:w="1080" w:type="dxa"/>
          </w:tcPr>
          <w:p w14:paraId="4C99F1DA" w14:textId="2EC6DDA5" w:rsidR="00D87C8C" w:rsidRPr="00DB78C1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umbar fusion </w:t>
            </w:r>
          </w:p>
        </w:tc>
        <w:tc>
          <w:tcPr>
            <w:tcW w:w="995" w:type="dxa"/>
          </w:tcPr>
          <w:p w14:paraId="1E31C900" w14:textId="77777777" w:rsidR="00D87C8C" w:rsidRPr="00DB78C1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 h/day</w:t>
            </w:r>
          </w:p>
          <w:p w14:paraId="48E00991" w14:textId="76F8D878" w:rsidR="00D87C8C" w:rsidRPr="00DB78C1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 weeks</w:t>
            </w:r>
          </w:p>
        </w:tc>
        <w:tc>
          <w:tcPr>
            <w:tcW w:w="3420" w:type="dxa"/>
          </w:tcPr>
          <w:p w14:paraId="43955AC5" w14:textId="77777777" w:rsidR="00D87C8C" w:rsidRPr="00DB78C1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cromorphological analysis: No significant differences observed.</w:t>
            </w:r>
          </w:p>
          <w:p w14:paraId="55DBE38E" w14:textId="53C8160D" w:rsidR="00D87C8C" w:rsidRPr="00DB78C1" w:rsidRDefault="00D87C8C" w:rsidP="00D87C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steoblastic proliferation: Increased qualitatively by week 8.</w:t>
            </w:r>
          </w:p>
        </w:tc>
        <w:tc>
          <w:tcPr>
            <w:tcW w:w="720" w:type="dxa"/>
          </w:tcPr>
          <w:p w14:paraId="6FB59D4B" w14:textId="4FECE0F8" w:rsidR="00D87C8C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40913144" w14:textId="77777777" w:rsidTr="00D44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tcBorders>
              <w:top w:val="none" w:sz="0" w:space="0" w:color="auto"/>
              <w:bottom w:val="none" w:sz="0" w:space="0" w:color="auto"/>
            </w:tcBorders>
          </w:tcPr>
          <w:p w14:paraId="3051BF1C" w14:textId="0C69A4C1" w:rsidR="00D87C8C" w:rsidRPr="00DB78C1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1995</w:t>
            </w:r>
          </w:p>
        </w:tc>
        <w:tc>
          <w:tcPr>
            <w:tcW w:w="2008" w:type="dxa"/>
            <w:tcBorders>
              <w:top w:val="none" w:sz="0" w:space="0" w:color="auto"/>
              <w:bottom w:val="none" w:sz="0" w:space="0" w:color="auto"/>
            </w:tcBorders>
          </w:tcPr>
          <w:p w14:paraId="4BE23F34" w14:textId="77777777" w:rsidR="00D87C8C" w:rsidRPr="000544E5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CES</w:t>
            </w:r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4B1D6053" w14:textId="419F857B" w:rsidR="00D87C8C" w:rsidRPr="00DB78C1" w:rsidRDefault="00D87C8C" w:rsidP="00D87C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itanium dental implant, 7.5</w:t>
            </w: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µA</w:t>
            </w:r>
          </w:p>
        </w:tc>
        <w:tc>
          <w:tcPr>
            <w:tcW w:w="1224" w:type="dxa"/>
            <w:tcBorders>
              <w:top w:val="none" w:sz="0" w:space="0" w:color="auto"/>
              <w:bottom w:val="none" w:sz="0" w:space="0" w:color="auto"/>
            </w:tcBorders>
          </w:tcPr>
          <w:p w14:paraId="1FD0A67D" w14:textId="77777777" w:rsidR="00D87C8C" w:rsidRPr="000544E5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bbit</w:t>
            </w:r>
          </w:p>
          <w:p w14:paraId="228FC4FB" w14:textId="77777777" w:rsidR="00D87C8C" w:rsidRPr="000544E5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3 ± 0.5 kg</w:t>
            </w:r>
          </w:p>
          <w:p w14:paraId="4105311C" w14:textId="0084942C" w:rsidR="00D87C8C" w:rsidRPr="00DB78C1" w:rsidRDefault="00D87C8C" w:rsidP="00D87C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dult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7F39DAA8" w14:textId="79351E4B" w:rsidR="00D87C8C" w:rsidRPr="00DB78C1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ndibular dental implant integration (3.75 × 7.00 mm)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698656EA" w14:textId="05D819F0" w:rsidR="00D87C8C" w:rsidRPr="00DB78C1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8 days</w:t>
            </w:r>
          </w:p>
        </w:tc>
        <w:tc>
          <w:tcPr>
            <w:tcW w:w="3420" w:type="dxa"/>
            <w:tcBorders>
              <w:top w:val="none" w:sz="0" w:space="0" w:color="auto"/>
              <w:bottom w:val="none" w:sz="0" w:space="0" w:color="auto"/>
            </w:tcBorders>
          </w:tcPr>
          <w:p w14:paraId="61C140D2" w14:textId="4E67C069" w:rsidR="00D87C8C" w:rsidRPr="00DB78C1" w:rsidRDefault="00D87C8C" w:rsidP="00D87C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difference in torque-to-failure or histomorphology analysis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4DE0B51E" w14:textId="23FE0AE2" w:rsidR="00D87C8C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6A0044B7" w14:textId="77777777" w:rsidTr="00D44920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</w:tcPr>
          <w:p w14:paraId="2EAD28AE" w14:textId="1E60AE42" w:rsidR="00D87C8C" w:rsidRPr="00DB78C1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1996</w:t>
            </w:r>
          </w:p>
        </w:tc>
        <w:tc>
          <w:tcPr>
            <w:tcW w:w="2008" w:type="dxa"/>
          </w:tcPr>
          <w:p w14:paraId="7E09EC05" w14:textId="77777777" w:rsidR="00D87C8C" w:rsidRPr="000544E5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C</w:t>
            </w:r>
          </w:p>
          <w:p w14:paraId="43FE5521" w14:textId="5DB0780C" w:rsidR="00D87C8C" w:rsidRPr="00DB78C1" w:rsidRDefault="00D87C8C" w:rsidP="00D87C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0 kHz, 3–6.3 V, 5–10</w:t>
            </w: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µA</w:t>
            </w:r>
          </w:p>
        </w:tc>
        <w:tc>
          <w:tcPr>
            <w:tcW w:w="1224" w:type="dxa"/>
          </w:tcPr>
          <w:p w14:paraId="55FA447E" w14:textId="77777777" w:rsidR="00D87C8C" w:rsidRPr="000544E5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og 11.7 ± 2.3 kg</w:t>
            </w:r>
          </w:p>
          <w:p w14:paraId="7D227155" w14:textId="77777777" w:rsidR="00D87C8C" w:rsidRPr="000544E5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dult</w:t>
            </w:r>
          </w:p>
          <w:p w14:paraId="0F14BC7E" w14:textId="2D62C8BC" w:rsidR="00D87C8C" w:rsidRPr="00DB78C1" w:rsidRDefault="00D87C8C" w:rsidP="00D87C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080" w:type="dxa"/>
          </w:tcPr>
          <w:p w14:paraId="298FD7A9" w14:textId="41BB9BB4" w:rsidR="00D87C8C" w:rsidRPr="00DB78C1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ibial osteotomy </w:t>
            </w:r>
          </w:p>
        </w:tc>
        <w:tc>
          <w:tcPr>
            <w:tcW w:w="995" w:type="dxa"/>
          </w:tcPr>
          <w:p w14:paraId="0E51367B" w14:textId="55512633" w:rsidR="00D87C8C" w:rsidRPr="00DB78C1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8 days</w:t>
            </w:r>
          </w:p>
        </w:tc>
        <w:tc>
          <w:tcPr>
            <w:tcW w:w="3420" w:type="dxa"/>
          </w:tcPr>
          <w:p w14:paraId="25335C41" w14:textId="77777777" w:rsidR="00D87C8C" w:rsidRPr="000544E5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iomechanical analysis: No improvement observed.</w:t>
            </w:r>
          </w:p>
          <w:p w14:paraId="3E66E867" w14:textId="77777777" w:rsidR="00D87C8C" w:rsidRPr="000544E5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gramStart"/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istologic</w:t>
            </w:r>
            <w:proofErr w:type="gramEnd"/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nalysis: No significant changes detected.</w:t>
            </w:r>
          </w:p>
          <w:p w14:paraId="5CA3B61E" w14:textId="0CEE9981" w:rsidR="00D87C8C" w:rsidRPr="00DB78C1" w:rsidRDefault="00D87C8C" w:rsidP="00D87C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diographic analysis: No measurable improvement.</w:t>
            </w:r>
          </w:p>
        </w:tc>
        <w:tc>
          <w:tcPr>
            <w:tcW w:w="720" w:type="dxa"/>
          </w:tcPr>
          <w:p w14:paraId="0F8E87E6" w14:textId="37278FC7" w:rsidR="00D87C8C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1D15304A" w14:textId="77777777" w:rsidTr="00D44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tcBorders>
              <w:top w:val="none" w:sz="0" w:space="0" w:color="auto"/>
              <w:bottom w:val="none" w:sz="0" w:space="0" w:color="auto"/>
            </w:tcBorders>
          </w:tcPr>
          <w:p w14:paraId="15C0B91B" w14:textId="2AE1D3AB" w:rsidR="00D87C8C" w:rsidRPr="00DB78C1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1998</w:t>
            </w:r>
          </w:p>
        </w:tc>
        <w:tc>
          <w:tcPr>
            <w:tcW w:w="2008" w:type="dxa"/>
            <w:tcBorders>
              <w:top w:val="none" w:sz="0" w:space="0" w:color="auto"/>
              <w:bottom w:val="none" w:sz="0" w:space="0" w:color="auto"/>
            </w:tcBorders>
          </w:tcPr>
          <w:p w14:paraId="34821832" w14:textId="77777777" w:rsidR="00D87C8C" w:rsidRPr="000544E5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EMF</w:t>
            </w:r>
          </w:p>
          <w:p w14:paraId="1D89F2CA" w14:textId="7DE6FE2B" w:rsidR="00D87C8C" w:rsidRPr="00DB78C1" w:rsidRDefault="00D87C8C" w:rsidP="00D87C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5 Hz, 4.5 </w:t>
            </w:r>
            <w:proofErr w:type="spellStart"/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s</w:t>
            </w:r>
            <w:proofErr w:type="spellEnd"/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ssymetric</w:t>
            </w:r>
            <w:proofErr w:type="spellEnd"/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pulses, 18G</w:t>
            </w:r>
          </w:p>
        </w:tc>
        <w:tc>
          <w:tcPr>
            <w:tcW w:w="1224" w:type="dxa"/>
            <w:tcBorders>
              <w:top w:val="none" w:sz="0" w:space="0" w:color="auto"/>
              <w:bottom w:val="none" w:sz="0" w:space="0" w:color="auto"/>
            </w:tcBorders>
          </w:tcPr>
          <w:p w14:paraId="5033E8C7" w14:textId="21B1A6D1" w:rsidR="00D87C8C" w:rsidRPr="00DB78C1" w:rsidRDefault="00D87C8C" w:rsidP="00D87C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t osteoclasts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7275F960" w14:textId="77777777" w:rsidR="00D87C8C" w:rsidRPr="00DB78C1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375968AF" w14:textId="77777777" w:rsidR="00D87C8C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nce</w:t>
            </w:r>
          </w:p>
          <w:p w14:paraId="32ECC4F9" w14:textId="7C11C35C" w:rsidR="00D87C8C" w:rsidRPr="00DB78C1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8 h</w:t>
            </w:r>
          </w:p>
        </w:tc>
        <w:tc>
          <w:tcPr>
            <w:tcW w:w="3420" w:type="dxa"/>
            <w:tcBorders>
              <w:top w:val="none" w:sz="0" w:space="0" w:color="auto"/>
              <w:bottom w:val="none" w:sz="0" w:space="0" w:color="auto"/>
            </w:tcBorders>
          </w:tcPr>
          <w:p w14:paraId="404D49EA" w14:textId="50808CB1" w:rsidR="00D87C8C" w:rsidRPr="00DB78C1" w:rsidRDefault="00D87C8C" w:rsidP="00D87C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.8 </w:t>
            </w:r>
            <w:proofErr w:type="spellStart"/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T</w:t>
            </w:r>
            <w:proofErr w:type="spellEnd"/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stimulation: Led to a 2-fold increase in bone resorption (p &lt; .009).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70197E75" w14:textId="1E12997B" w:rsidR="00D87C8C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0410A49B" w14:textId="77777777" w:rsidTr="00D44920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</w:tcPr>
          <w:p w14:paraId="22823743" w14:textId="63A1A374" w:rsidR="00D87C8C" w:rsidRPr="00DB78C1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2008" w:type="dxa"/>
          </w:tcPr>
          <w:p w14:paraId="4B0872AE" w14:textId="77777777" w:rsidR="00D87C8C" w:rsidRPr="000544E5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CES</w:t>
            </w:r>
          </w:p>
          <w:p w14:paraId="788ED7D5" w14:textId="1E245960" w:rsidR="00D87C8C" w:rsidRPr="00DB78C1" w:rsidRDefault="00D87C8C" w:rsidP="00D87C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 and 100 µA groups</w:t>
            </w:r>
          </w:p>
        </w:tc>
        <w:tc>
          <w:tcPr>
            <w:tcW w:w="1224" w:type="dxa"/>
          </w:tcPr>
          <w:p w14:paraId="1AFB060F" w14:textId="73857B62" w:rsidR="00D87C8C" w:rsidRPr="00DB78C1" w:rsidRDefault="00D87C8C" w:rsidP="00D87C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eep</w:t>
            </w:r>
          </w:p>
        </w:tc>
        <w:tc>
          <w:tcPr>
            <w:tcW w:w="1080" w:type="dxa"/>
          </w:tcPr>
          <w:p w14:paraId="2B2434B5" w14:textId="62DB51B1" w:rsidR="00D87C8C" w:rsidRPr="00DB78C1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osterior lumbar spinal fusion </w:t>
            </w:r>
          </w:p>
        </w:tc>
        <w:tc>
          <w:tcPr>
            <w:tcW w:w="995" w:type="dxa"/>
          </w:tcPr>
          <w:p w14:paraId="2706D3A1" w14:textId="12D9CD25" w:rsidR="00D87C8C" w:rsidRPr="00DB78C1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 months</w:t>
            </w:r>
          </w:p>
        </w:tc>
        <w:tc>
          <w:tcPr>
            <w:tcW w:w="3420" w:type="dxa"/>
          </w:tcPr>
          <w:p w14:paraId="489FAFC0" w14:textId="77777777" w:rsidR="00D87C8C" w:rsidRPr="000544E5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0 µA stimulation: Increased fusion score (p = .003).</w:t>
            </w:r>
          </w:p>
          <w:p w14:paraId="4BF19317" w14:textId="31263224" w:rsidR="00D87C8C" w:rsidRPr="00DB78C1" w:rsidRDefault="00D87C8C" w:rsidP="00D87C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44E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iomechanical testing: Enhanced flexion to failure (p &lt; .029).</w:t>
            </w:r>
          </w:p>
        </w:tc>
        <w:tc>
          <w:tcPr>
            <w:tcW w:w="720" w:type="dxa"/>
          </w:tcPr>
          <w:p w14:paraId="0DA4BDC3" w14:textId="0E71F8AD" w:rsidR="00D87C8C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25585F73" w14:textId="77777777" w:rsidTr="00D44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tcBorders>
              <w:top w:val="none" w:sz="0" w:space="0" w:color="auto"/>
              <w:bottom w:val="none" w:sz="0" w:space="0" w:color="auto"/>
            </w:tcBorders>
          </w:tcPr>
          <w:p w14:paraId="2FAB4F72" w14:textId="61970F3B" w:rsidR="00D87C8C" w:rsidRPr="000544E5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001</w:t>
            </w:r>
          </w:p>
        </w:tc>
        <w:tc>
          <w:tcPr>
            <w:tcW w:w="2008" w:type="dxa"/>
            <w:tcBorders>
              <w:top w:val="none" w:sz="0" w:space="0" w:color="auto"/>
              <w:bottom w:val="none" w:sz="0" w:space="0" w:color="auto"/>
            </w:tcBorders>
          </w:tcPr>
          <w:p w14:paraId="7B304550" w14:textId="77777777" w:rsidR="00D87C8C" w:rsidRPr="001222A4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CES</w:t>
            </w: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05E00A13" w14:textId="77777777" w:rsidR="00D87C8C" w:rsidRPr="001222A4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itanium cathodes, </w:t>
            </w:r>
          </w:p>
          <w:p w14:paraId="5A1399EF" w14:textId="7EEF1FB0" w:rsidR="00D87C8C" w:rsidRPr="000544E5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20 and 60 </w:t>
            </w: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µA</w:t>
            </w:r>
          </w:p>
        </w:tc>
        <w:tc>
          <w:tcPr>
            <w:tcW w:w="1224" w:type="dxa"/>
            <w:tcBorders>
              <w:top w:val="none" w:sz="0" w:space="0" w:color="auto"/>
              <w:bottom w:val="none" w:sz="0" w:space="0" w:color="auto"/>
            </w:tcBorders>
          </w:tcPr>
          <w:p w14:paraId="369FAA42" w14:textId="77777777" w:rsidR="00D87C8C" w:rsidRPr="001222A4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bbit</w:t>
            </w:r>
          </w:p>
          <w:p w14:paraId="2653819E" w14:textId="77777777" w:rsidR="00D87C8C" w:rsidRPr="001222A4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3 kg</w:t>
            </w:r>
          </w:p>
          <w:p w14:paraId="3D0557A4" w14:textId="6CA0437E" w:rsidR="00D87C8C" w:rsidRPr="000544E5" w:rsidRDefault="00D87C8C" w:rsidP="00D87C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dult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1100050C" w14:textId="5B4A2259" w:rsidR="00D87C8C" w:rsidRPr="000544E5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umbar fusion 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48CE685D" w14:textId="461487A0" w:rsidR="00D87C8C" w:rsidRPr="000544E5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5 days</w:t>
            </w:r>
          </w:p>
        </w:tc>
        <w:tc>
          <w:tcPr>
            <w:tcW w:w="3420" w:type="dxa"/>
            <w:tcBorders>
              <w:top w:val="none" w:sz="0" w:space="0" w:color="auto"/>
              <w:bottom w:val="none" w:sz="0" w:space="0" w:color="auto"/>
            </w:tcBorders>
          </w:tcPr>
          <w:p w14:paraId="31868ACF" w14:textId="1CA3D00E" w:rsidR="00D87C8C" w:rsidRPr="000544E5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Increased radiograph fusion grades (p &lt; .04), higher thresholds of biomechanical failure (p &lt; .02) in 60 </w:t>
            </w: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µA</w:t>
            </w: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group, no difference in 20</w:t>
            </w: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µA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group</w:t>
            </w:r>
            <w:proofErr w:type="gramEnd"/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1187E492" w14:textId="6033FF15" w:rsidR="00D87C8C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5AC0E1FB" w14:textId="77777777" w:rsidTr="00D44920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</w:tcPr>
          <w:p w14:paraId="50CF41FA" w14:textId="42A7A791" w:rsidR="00D87C8C" w:rsidRPr="000544E5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003</w:t>
            </w:r>
          </w:p>
        </w:tc>
        <w:tc>
          <w:tcPr>
            <w:tcW w:w="2008" w:type="dxa"/>
          </w:tcPr>
          <w:p w14:paraId="34D43613" w14:textId="77777777" w:rsidR="00D87C8C" w:rsidRPr="001222A4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EMF</w:t>
            </w: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– 85 </w:t>
            </w:r>
            <w:proofErr w:type="spellStart"/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μsec</w:t>
            </w:r>
            <w:proofErr w:type="spellEnd"/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pulse width</w:t>
            </w:r>
          </w:p>
          <w:p w14:paraId="3A22F77A" w14:textId="4C2B4CEB" w:rsidR="00D87C8C" w:rsidRPr="000544E5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5 Hz frequency</w:t>
            </w:r>
          </w:p>
        </w:tc>
        <w:tc>
          <w:tcPr>
            <w:tcW w:w="1224" w:type="dxa"/>
          </w:tcPr>
          <w:p w14:paraId="3432C14B" w14:textId="77777777" w:rsidR="00D87C8C" w:rsidRPr="001222A4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bbit</w:t>
            </w:r>
          </w:p>
          <w:p w14:paraId="6A7CCD1F" w14:textId="1A2E1FA2" w:rsidR="00D87C8C" w:rsidRPr="000544E5" w:rsidRDefault="00D87C8C" w:rsidP="00D87C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dult Female</w:t>
            </w:r>
          </w:p>
        </w:tc>
        <w:tc>
          <w:tcPr>
            <w:tcW w:w="1080" w:type="dxa"/>
          </w:tcPr>
          <w:p w14:paraId="50D61B3E" w14:textId="768044F8" w:rsidR="00D87C8C" w:rsidRPr="000544E5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ibial dental implant integration (2.6 × 6.0 mm)</w:t>
            </w:r>
          </w:p>
        </w:tc>
        <w:tc>
          <w:tcPr>
            <w:tcW w:w="995" w:type="dxa"/>
          </w:tcPr>
          <w:p w14:paraId="40DFF277" w14:textId="31E2C3FF" w:rsidR="00D87C8C" w:rsidRPr="000544E5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0 min/day,5 days/</w:t>
            </w:r>
            <w:proofErr w:type="spellStart"/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k</w:t>
            </w:r>
            <w:proofErr w:type="spellEnd"/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42 days</w:t>
            </w:r>
          </w:p>
        </w:tc>
        <w:tc>
          <w:tcPr>
            <w:tcW w:w="3420" w:type="dxa"/>
          </w:tcPr>
          <w:p w14:paraId="6A658A02" w14:textId="6385E8AC" w:rsidR="00D87C8C" w:rsidRPr="000544E5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orque-to-failure: No significant difference observed.</w:t>
            </w:r>
          </w:p>
        </w:tc>
        <w:tc>
          <w:tcPr>
            <w:tcW w:w="720" w:type="dxa"/>
          </w:tcPr>
          <w:p w14:paraId="546C5334" w14:textId="623BB75F" w:rsidR="00D87C8C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4E659EF3" w14:textId="77777777" w:rsidTr="00D44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tcBorders>
              <w:top w:val="none" w:sz="0" w:space="0" w:color="auto"/>
              <w:bottom w:val="none" w:sz="0" w:space="0" w:color="auto"/>
            </w:tcBorders>
          </w:tcPr>
          <w:p w14:paraId="69FA46FC" w14:textId="5048FBEA" w:rsidR="00D87C8C" w:rsidRPr="000544E5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004</w:t>
            </w:r>
          </w:p>
        </w:tc>
        <w:tc>
          <w:tcPr>
            <w:tcW w:w="2008" w:type="dxa"/>
            <w:tcBorders>
              <w:top w:val="none" w:sz="0" w:space="0" w:color="auto"/>
              <w:bottom w:val="none" w:sz="0" w:space="0" w:color="auto"/>
            </w:tcBorders>
          </w:tcPr>
          <w:p w14:paraId="1AF5143B" w14:textId="77777777" w:rsidR="00D87C8C" w:rsidRPr="001222A4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CES</w:t>
            </w:r>
          </w:p>
          <w:p w14:paraId="4715D534" w14:textId="77777777" w:rsidR="00D87C8C" w:rsidRPr="001222A4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itanium cathode; low current density (5.4 </w:t>
            </w: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µA</w:t>
            </w: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cm2)</w:t>
            </w:r>
          </w:p>
          <w:p w14:paraId="4182102E" w14:textId="2BA10774" w:rsidR="00D87C8C" w:rsidRPr="000544E5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high current density (19.6 </w:t>
            </w: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µA</w:t>
            </w: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/cm</w:t>
            </w: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2)</w:t>
            </w:r>
          </w:p>
        </w:tc>
        <w:tc>
          <w:tcPr>
            <w:tcW w:w="1224" w:type="dxa"/>
            <w:tcBorders>
              <w:top w:val="none" w:sz="0" w:space="0" w:color="auto"/>
              <w:bottom w:val="none" w:sz="0" w:space="0" w:color="auto"/>
            </w:tcBorders>
          </w:tcPr>
          <w:p w14:paraId="5BA7C5A1" w14:textId="77777777" w:rsidR="00D87C8C" w:rsidRPr="001222A4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hesus macaques 11.3 ± 3.6 kg</w:t>
            </w:r>
          </w:p>
          <w:p w14:paraId="4E559F2F" w14:textId="77777777" w:rsidR="00D87C8C" w:rsidRPr="001222A4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dult</w:t>
            </w:r>
          </w:p>
          <w:p w14:paraId="35B39E5C" w14:textId="45C8A4EB" w:rsidR="00D87C8C" w:rsidRPr="000544E5" w:rsidRDefault="00D87C8C" w:rsidP="00D87C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e &amp; Female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46CF0D9B" w14:textId="3D6B92DA" w:rsidR="00D87C8C" w:rsidRPr="000544E5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terior spinal fusion (L5-6-disc space)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1049D984" w14:textId="62ED99F9" w:rsidR="00D87C8C" w:rsidRPr="000544E5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4 days</w:t>
            </w:r>
          </w:p>
        </w:tc>
        <w:tc>
          <w:tcPr>
            <w:tcW w:w="3420" w:type="dxa"/>
            <w:tcBorders>
              <w:top w:val="none" w:sz="0" w:space="0" w:color="auto"/>
              <w:bottom w:val="none" w:sz="0" w:space="0" w:color="auto"/>
            </w:tcBorders>
          </w:tcPr>
          <w:p w14:paraId="5038CB0F" w14:textId="77777777" w:rsidR="00D87C8C" w:rsidRPr="001222A4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diographic fusion grade: Reduced fusion time (p = .0001).</w:t>
            </w:r>
          </w:p>
          <w:p w14:paraId="7C2A4722" w14:textId="2DD2E3FA" w:rsidR="00D87C8C" w:rsidRPr="000544E5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T: Higher fusion rate observed (p = .0314).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7CF7EDAA" w14:textId="6F6F3C54" w:rsidR="00D87C8C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6CEA5E5D" w14:textId="77777777" w:rsidTr="00D44920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</w:tcPr>
          <w:p w14:paraId="56910DC9" w14:textId="7E2D87EA" w:rsidR="00D87C8C" w:rsidRPr="000544E5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004</w:t>
            </w:r>
          </w:p>
        </w:tc>
        <w:tc>
          <w:tcPr>
            <w:tcW w:w="2008" w:type="dxa"/>
          </w:tcPr>
          <w:p w14:paraId="33C424AE" w14:textId="77777777" w:rsidR="00D87C8C" w:rsidRPr="001C4B00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EMF</w:t>
            </w:r>
          </w:p>
          <w:p w14:paraId="15CAB888" w14:textId="06BFE6AE" w:rsidR="00D87C8C" w:rsidRPr="000544E5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Burst width: 4.5 </w:t>
            </w:r>
            <w:proofErr w:type="spellStart"/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s</w:t>
            </w:r>
            <w:proofErr w:type="spellEnd"/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Peak magnetic field: 1.2 </w:t>
            </w:r>
            <w:proofErr w:type="spellStart"/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T</w:t>
            </w:r>
            <w:proofErr w:type="spellEnd"/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Frequency: 15 Hz</w:t>
            </w:r>
          </w:p>
        </w:tc>
        <w:tc>
          <w:tcPr>
            <w:tcW w:w="1224" w:type="dxa"/>
          </w:tcPr>
          <w:p w14:paraId="1D15EB16" w14:textId="0B014EEC" w:rsidR="00D87C8C" w:rsidRPr="000544E5" w:rsidRDefault="00D87C8C" w:rsidP="00D87C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uman umbilical vein endothelial cells</w:t>
            </w:r>
          </w:p>
        </w:tc>
        <w:tc>
          <w:tcPr>
            <w:tcW w:w="1080" w:type="dxa"/>
          </w:tcPr>
          <w:p w14:paraId="6CE86EE0" w14:textId="4C3D5F91" w:rsidR="00D87C8C" w:rsidRPr="000544E5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stoperative delayed union of long-bone fracture</w:t>
            </w:r>
          </w:p>
        </w:tc>
        <w:tc>
          <w:tcPr>
            <w:tcW w:w="995" w:type="dxa"/>
          </w:tcPr>
          <w:p w14:paraId="2BF276F2" w14:textId="6988217A" w:rsidR="00D87C8C" w:rsidRPr="000544E5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 hours/day 14 days</w:t>
            </w:r>
          </w:p>
        </w:tc>
        <w:tc>
          <w:tcPr>
            <w:tcW w:w="3420" w:type="dxa"/>
          </w:tcPr>
          <w:p w14:paraId="0FC9E73A" w14:textId="2679436D" w:rsidR="00D87C8C" w:rsidRPr="000544E5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timulates endothelial release of fibroblast growth factor 2 (FGF-2) and triggers paracrine and autocrine signaling in surrounding tissues.</w:t>
            </w:r>
          </w:p>
        </w:tc>
        <w:tc>
          <w:tcPr>
            <w:tcW w:w="720" w:type="dxa"/>
          </w:tcPr>
          <w:p w14:paraId="4FB85038" w14:textId="5D3E86A7" w:rsidR="00D87C8C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3ADB3553" w14:textId="77777777" w:rsidTr="00D44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tcBorders>
              <w:top w:val="none" w:sz="0" w:space="0" w:color="auto"/>
              <w:bottom w:val="none" w:sz="0" w:space="0" w:color="auto"/>
            </w:tcBorders>
          </w:tcPr>
          <w:p w14:paraId="523EDFEF" w14:textId="00A67C26" w:rsidR="00D87C8C" w:rsidRPr="000544E5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2008" w:type="dxa"/>
            <w:tcBorders>
              <w:top w:val="none" w:sz="0" w:space="0" w:color="auto"/>
              <w:bottom w:val="none" w:sz="0" w:space="0" w:color="auto"/>
            </w:tcBorders>
          </w:tcPr>
          <w:p w14:paraId="0DF5818B" w14:textId="77777777" w:rsidR="00D87C8C" w:rsidRPr="001C4B00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C</w:t>
            </w:r>
          </w:p>
          <w:p w14:paraId="5121B90D" w14:textId="1E776CC5" w:rsidR="00D87C8C" w:rsidRPr="000544E5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–6 V, 5–10 mA,15–20 hours per day,</w:t>
            </w:r>
            <w:r w:rsidRPr="001C4B0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0 kHz</w:t>
            </w:r>
          </w:p>
        </w:tc>
        <w:tc>
          <w:tcPr>
            <w:tcW w:w="1224" w:type="dxa"/>
            <w:tcBorders>
              <w:top w:val="none" w:sz="0" w:space="0" w:color="auto"/>
              <w:bottom w:val="none" w:sz="0" w:space="0" w:color="auto"/>
            </w:tcBorders>
          </w:tcPr>
          <w:p w14:paraId="15C510C6" w14:textId="6694742E" w:rsidR="00D87C8C" w:rsidRPr="000544E5" w:rsidRDefault="00D87C8C" w:rsidP="00D87C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uman patients (clinical study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442148BB" w14:textId="6839EA27" w:rsidR="00D87C8C" w:rsidRPr="000544E5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ibial stress fractures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10D8CFCF" w14:textId="77777777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4 h/day</w:t>
            </w:r>
          </w:p>
          <w:p w14:paraId="4BF00EBE" w14:textId="68A8F26B" w:rsidR="00D87C8C" w:rsidRPr="000544E5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 weeks</w:t>
            </w:r>
          </w:p>
        </w:tc>
        <w:tc>
          <w:tcPr>
            <w:tcW w:w="3420" w:type="dxa"/>
            <w:tcBorders>
              <w:top w:val="none" w:sz="0" w:space="0" w:color="auto"/>
              <w:bottom w:val="none" w:sz="0" w:space="0" w:color="auto"/>
            </w:tcBorders>
          </w:tcPr>
          <w:p w14:paraId="53725C93" w14:textId="3468D1E2" w:rsidR="00D87C8C" w:rsidRPr="000544E5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creased activated calmodulin levels.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65564D2A" w14:textId="6EB8DB82" w:rsidR="00D87C8C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446571CD" w14:textId="77777777" w:rsidTr="00D44920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</w:tcPr>
          <w:p w14:paraId="516D0F79" w14:textId="5E04303A" w:rsidR="00D87C8C" w:rsidRPr="000544E5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2009</w:t>
            </w:r>
          </w:p>
        </w:tc>
        <w:tc>
          <w:tcPr>
            <w:tcW w:w="2008" w:type="dxa"/>
          </w:tcPr>
          <w:p w14:paraId="61BB0925" w14:textId="77777777" w:rsidR="00D87C8C" w:rsidRPr="001C4B00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EMF</w:t>
            </w:r>
          </w:p>
          <w:p w14:paraId="5FF77A42" w14:textId="5F5AB5BE" w:rsidR="00D87C8C" w:rsidRPr="000544E5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0.13 </w:t>
            </w:r>
            <w:proofErr w:type="spellStart"/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T</w:t>
            </w:r>
            <w:proofErr w:type="spellEnd"/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7.5 Hz, </w:t>
            </w:r>
            <w:proofErr w:type="spellStart"/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field</w:t>
            </w:r>
            <w:proofErr w:type="spellEnd"/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: 2 mV/cm, 300 µs quasi-rectangular pulses</w:t>
            </w:r>
          </w:p>
        </w:tc>
        <w:tc>
          <w:tcPr>
            <w:tcW w:w="1224" w:type="dxa"/>
          </w:tcPr>
          <w:p w14:paraId="341A25FF" w14:textId="35FB2A0B" w:rsidR="00D87C8C" w:rsidRPr="000544E5" w:rsidRDefault="00D87C8C" w:rsidP="00D87C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Human </w:t>
            </w:r>
            <w:r w:rsidRPr="001C4B00">
              <w:rPr>
                <w:rFonts w:asciiTheme="majorBidi" w:hAnsiTheme="majorBidi" w:cstheme="majorBidi"/>
                <w:sz w:val="18"/>
                <w:szCs w:val="18"/>
              </w:rPr>
              <w:t>MSCs</w:t>
            </w:r>
          </w:p>
        </w:tc>
        <w:tc>
          <w:tcPr>
            <w:tcW w:w="1080" w:type="dxa"/>
          </w:tcPr>
          <w:p w14:paraId="6A307051" w14:textId="77777777" w:rsidR="00D87C8C" w:rsidRPr="000544E5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5" w:type="dxa"/>
          </w:tcPr>
          <w:p w14:paraId="7F88B0AC" w14:textId="77777777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 h/day</w:t>
            </w:r>
          </w:p>
          <w:p w14:paraId="5F51B49B" w14:textId="39EEBE08" w:rsidR="00D87C8C" w:rsidRPr="000544E5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 days</w:t>
            </w:r>
          </w:p>
        </w:tc>
        <w:tc>
          <w:tcPr>
            <w:tcW w:w="3420" w:type="dxa"/>
          </w:tcPr>
          <w:p w14:paraId="16FD0303" w14:textId="77777777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7: Control had 84% more cells (p &lt; .05); ALP increased by 82% in PEMF (p &lt; .01).</w:t>
            </w:r>
          </w:p>
          <w:p w14:paraId="5C8A8EB3" w14:textId="03695639" w:rsidR="00D87C8C" w:rsidRPr="000544E5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10: PEMF group had 62% more cells (p &lt; .05); Control showed 123% cell increase.</w:t>
            </w:r>
          </w:p>
        </w:tc>
        <w:tc>
          <w:tcPr>
            <w:tcW w:w="720" w:type="dxa"/>
          </w:tcPr>
          <w:p w14:paraId="4A91548D" w14:textId="02ED3B4F" w:rsidR="00D87C8C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77B51A46" w14:textId="77777777" w:rsidTr="00D44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tcBorders>
              <w:top w:val="none" w:sz="0" w:space="0" w:color="auto"/>
              <w:bottom w:val="none" w:sz="0" w:space="0" w:color="auto"/>
            </w:tcBorders>
          </w:tcPr>
          <w:p w14:paraId="4C4C918D" w14:textId="329706C0" w:rsidR="00D87C8C" w:rsidRPr="000544E5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2008" w:type="dxa"/>
            <w:tcBorders>
              <w:top w:val="none" w:sz="0" w:space="0" w:color="auto"/>
              <w:bottom w:val="none" w:sz="0" w:space="0" w:color="auto"/>
            </w:tcBorders>
          </w:tcPr>
          <w:p w14:paraId="3078BBB2" w14:textId="66EACA4A" w:rsidR="00D87C8C" w:rsidRPr="000544E5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DCES Stainless-steel cathode, 50 Hz, 20 </w:t>
            </w:r>
            <w:r w:rsidRPr="00DB78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µA</w:t>
            </w:r>
          </w:p>
        </w:tc>
        <w:tc>
          <w:tcPr>
            <w:tcW w:w="1224" w:type="dxa"/>
            <w:tcBorders>
              <w:top w:val="none" w:sz="0" w:space="0" w:color="auto"/>
              <w:bottom w:val="none" w:sz="0" w:space="0" w:color="auto"/>
            </w:tcBorders>
          </w:tcPr>
          <w:p w14:paraId="585F7137" w14:textId="77777777" w:rsidR="00D87C8C" w:rsidRPr="001C4B00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t</w:t>
            </w:r>
          </w:p>
          <w:p w14:paraId="6087403E" w14:textId="77777777" w:rsidR="00D87C8C" w:rsidRPr="001C4B00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e</w:t>
            </w:r>
          </w:p>
          <w:p w14:paraId="22C55D9A" w14:textId="3FB86EA1" w:rsidR="00D87C8C" w:rsidRPr="000544E5" w:rsidRDefault="00D87C8C" w:rsidP="00D87C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-week-ol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08A4B0CB" w14:textId="2178E3BE" w:rsidR="00D87C8C" w:rsidRPr="000544E5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ibial osteotomy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35C5ADEA" w14:textId="77777777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 min/day</w:t>
            </w:r>
          </w:p>
          <w:p w14:paraId="311F190A" w14:textId="7BADC531" w:rsidR="00D87C8C" w:rsidRPr="000544E5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 weeks</w:t>
            </w:r>
          </w:p>
        </w:tc>
        <w:tc>
          <w:tcPr>
            <w:tcW w:w="3420" w:type="dxa"/>
            <w:tcBorders>
              <w:top w:val="none" w:sz="0" w:space="0" w:color="auto"/>
              <w:bottom w:val="none" w:sz="0" w:space="0" w:color="auto"/>
            </w:tcBorders>
          </w:tcPr>
          <w:p w14:paraId="11105E71" w14:textId="5472EB2D" w:rsidR="00D87C8C" w:rsidRPr="000544E5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creased bone formation by histology (p &lt; .05), callus formation measured radiograph (p &lt; .05), increased maximal load by biomechanical testing (p &lt; .05)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3C03C54E" w14:textId="69F7438B" w:rsidR="00D87C8C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238CB7BC" w14:textId="77777777" w:rsidTr="00D44920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</w:tcPr>
          <w:p w14:paraId="73FF3B41" w14:textId="54CC3A7D" w:rsidR="00D87C8C" w:rsidRPr="000544E5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2008" w:type="dxa"/>
          </w:tcPr>
          <w:p w14:paraId="39ECA680" w14:textId="77777777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C</w:t>
            </w:r>
          </w:p>
          <w:p w14:paraId="21912639" w14:textId="46BC5537" w:rsidR="00D87C8C" w:rsidRPr="000544E5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.5 </w:t>
            </w:r>
            <w:proofErr w:type="spellStart"/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hz</w:t>
            </w:r>
            <w:proofErr w:type="spellEnd"/>
          </w:p>
        </w:tc>
        <w:tc>
          <w:tcPr>
            <w:tcW w:w="1224" w:type="dxa"/>
          </w:tcPr>
          <w:p w14:paraId="421DFB38" w14:textId="77777777" w:rsidR="00D87C8C" w:rsidRPr="001C4B00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at  </w:t>
            </w:r>
          </w:p>
          <w:p w14:paraId="58742B0D" w14:textId="133B5DD3" w:rsidR="00D87C8C" w:rsidRPr="000544E5" w:rsidRDefault="00D87C8C" w:rsidP="00D87C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 weeks old Female</w:t>
            </w:r>
          </w:p>
        </w:tc>
        <w:tc>
          <w:tcPr>
            <w:tcW w:w="1080" w:type="dxa"/>
          </w:tcPr>
          <w:p w14:paraId="7BA48376" w14:textId="678B3041" w:rsidR="00D87C8C" w:rsidRPr="000544E5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Osteoporosis </w:t>
            </w:r>
          </w:p>
        </w:tc>
        <w:tc>
          <w:tcPr>
            <w:tcW w:w="995" w:type="dxa"/>
          </w:tcPr>
          <w:p w14:paraId="71543BBA" w14:textId="61C72E30" w:rsidR="00D87C8C" w:rsidRPr="000544E5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 min, 3 times/week 4 weeks</w:t>
            </w:r>
          </w:p>
        </w:tc>
        <w:tc>
          <w:tcPr>
            <w:tcW w:w="3420" w:type="dxa"/>
          </w:tcPr>
          <w:p w14:paraId="3143DBF4" w14:textId="77777777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ximal load and densitometry: No significant difference observed.</w:t>
            </w:r>
          </w:p>
          <w:p w14:paraId="47844422" w14:textId="1359E46E" w:rsidR="00D87C8C" w:rsidRPr="000544E5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rtical thickness: Improved, confirmed by morphometric analysis (p &lt; .05).</w:t>
            </w:r>
          </w:p>
        </w:tc>
        <w:tc>
          <w:tcPr>
            <w:tcW w:w="720" w:type="dxa"/>
          </w:tcPr>
          <w:p w14:paraId="3836A60B" w14:textId="319D33BD" w:rsidR="00D87C8C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5A89F051" w14:textId="77777777" w:rsidTr="00D44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tcBorders>
              <w:top w:val="none" w:sz="0" w:space="0" w:color="auto"/>
              <w:bottom w:val="none" w:sz="0" w:space="0" w:color="auto"/>
            </w:tcBorders>
          </w:tcPr>
          <w:p w14:paraId="7DA3B964" w14:textId="7324022B" w:rsidR="00D87C8C" w:rsidRPr="000544E5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2008" w:type="dxa"/>
            <w:tcBorders>
              <w:top w:val="none" w:sz="0" w:space="0" w:color="auto"/>
              <w:bottom w:val="none" w:sz="0" w:space="0" w:color="auto"/>
            </w:tcBorders>
          </w:tcPr>
          <w:p w14:paraId="47742A06" w14:textId="77777777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C</w:t>
            </w:r>
          </w:p>
          <w:p w14:paraId="0D0C19B5" w14:textId="4E7D1281" w:rsidR="00D87C8C" w:rsidRPr="000544E5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 V, 16 Hz</w:t>
            </w:r>
          </w:p>
        </w:tc>
        <w:tc>
          <w:tcPr>
            <w:tcW w:w="1224" w:type="dxa"/>
            <w:tcBorders>
              <w:top w:val="none" w:sz="0" w:space="0" w:color="auto"/>
              <w:bottom w:val="none" w:sz="0" w:space="0" w:color="auto"/>
            </w:tcBorders>
          </w:tcPr>
          <w:p w14:paraId="2F3BAF0A" w14:textId="77777777" w:rsidR="00D87C8C" w:rsidRPr="001C4B00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at </w:t>
            </w:r>
          </w:p>
          <w:p w14:paraId="2442E948" w14:textId="1FB6D3BF" w:rsidR="00D87C8C" w:rsidRPr="000544E5" w:rsidRDefault="00D87C8C" w:rsidP="00D87C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0–250 g Adult Female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35FC2F4C" w14:textId="43E61A4E" w:rsidR="00D87C8C" w:rsidRPr="000544E5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Osteoporosis 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6D8C0CF5" w14:textId="77777777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 h/day</w:t>
            </w:r>
          </w:p>
          <w:p w14:paraId="26AF3CAB" w14:textId="30D9FF0D" w:rsidR="00D87C8C" w:rsidRPr="000544E5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0 days</w:t>
            </w:r>
          </w:p>
        </w:tc>
        <w:tc>
          <w:tcPr>
            <w:tcW w:w="3420" w:type="dxa"/>
            <w:tcBorders>
              <w:top w:val="none" w:sz="0" w:space="0" w:color="auto"/>
              <w:bottom w:val="none" w:sz="0" w:space="0" w:color="auto"/>
            </w:tcBorders>
          </w:tcPr>
          <w:p w14:paraId="361A6CDD" w14:textId="77777777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one mineral content: Increased, confirmed by X-ray diffraction (p &lt; .01).</w:t>
            </w:r>
          </w:p>
          <w:p w14:paraId="2BB73F98" w14:textId="2ECF3DA4" w:rsidR="00D87C8C" w:rsidRPr="000544E5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C4B0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one mineral density: Significantly higher (p &lt; .001).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300F6B08" w14:textId="7AA672CC" w:rsidR="00D87C8C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61C9C6D1" w14:textId="77777777" w:rsidTr="00D44920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</w:tcPr>
          <w:p w14:paraId="473658FF" w14:textId="3AD0B6FF" w:rsidR="00D87C8C" w:rsidRPr="001C4B00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2008" w:type="dxa"/>
          </w:tcPr>
          <w:p w14:paraId="74092C4D" w14:textId="77777777" w:rsidR="00D87C8C" w:rsidRPr="001222A4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EMF</w:t>
            </w:r>
          </w:p>
          <w:p w14:paraId="0B010DA6" w14:textId="1EF573BF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.5 </w:t>
            </w:r>
            <w:proofErr w:type="spellStart"/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T</w:t>
            </w:r>
            <w:proofErr w:type="spellEnd"/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2.5 mV, 75 Hz, pulse duration of 1.3 </w:t>
            </w:r>
            <w:proofErr w:type="spellStart"/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1224" w:type="dxa"/>
          </w:tcPr>
          <w:p w14:paraId="42755912" w14:textId="49661DE9" w:rsidR="00D87C8C" w:rsidRPr="001C4B00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ce osteoblasts</w:t>
            </w:r>
          </w:p>
        </w:tc>
        <w:tc>
          <w:tcPr>
            <w:tcW w:w="1080" w:type="dxa"/>
          </w:tcPr>
          <w:p w14:paraId="2AE6D11F" w14:textId="77777777" w:rsidR="00D87C8C" w:rsidRPr="001C4B00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5" w:type="dxa"/>
          </w:tcPr>
          <w:p w14:paraId="73F153F9" w14:textId="6D963DF9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nce-9 h</w:t>
            </w:r>
          </w:p>
        </w:tc>
        <w:tc>
          <w:tcPr>
            <w:tcW w:w="3420" w:type="dxa"/>
          </w:tcPr>
          <w:p w14:paraId="37D45A7D" w14:textId="77777777" w:rsidR="00D87C8C" w:rsidRPr="001222A4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7: Stimulated cells had 36% higher viability, 23% more total DNA, 40% less ALP activity (p &lt; .05).</w:t>
            </w:r>
          </w:p>
          <w:p w14:paraId="68A04FF0" w14:textId="77777777" w:rsidR="00D87C8C" w:rsidRPr="001222A4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L1: Increased.</w:t>
            </w:r>
          </w:p>
          <w:p w14:paraId="0C2F5CC3" w14:textId="6927A4EB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steocalcin: No change.</w:t>
            </w:r>
          </w:p>
        </w:tc>
        <w:tc>
          <w:tcPr>
            <w:tcW w:w="720" w:type="dxa"/>
          </w:tcPr>
          <w:p w14:paraId="10066E7F" w14:textId="4929B53C" w:rsidR="00D87C8C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03168CE5" w14:textId="77777777" w:rsidTr="00D44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tcBorders>
              <w:top w:val="none" w:sz="0" w:space="0" w:color="auto"/>
              <w:bottom w:val="none" w:sz="0" w:space="0" w:color="auto"/>
            </w:tcBorders>
          </w:tcPr>
          <w:p w14:paraId="418B2733" w14:textId="514CF75F" w:rsidR="00D87C8C" w:rsidRPr="001C4B00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10DA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2008" w:type="dxa"/>
            <w:tcBorders>
              <w:top w:val="none" w:sz="0" w:space="0" w:color="auto"/>
              <w:bottom w:val="none" w:sz="0" w:space="0" w:color="auto"/>
            </w:tcBorders>
          </w:tcPr>
          <w:p w14:paraId="10BAD0C1" w14:textId="77777777" w:rsidR="00D87C8C" w:rsidRPr="00010DA0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010DA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EMF</w:t>
            </w:r>
          </w:p>
          <w:p w14:paraId="126B9729" w14:textId="69E73C66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010D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0.1 </w:t>
            </w:r>
            <w:proofErr w:type="spellStart"/>
            <w:r w:rsidRPr="00010D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T</w:t>
            </w:r>
            <w:proofErr w:type="spellEnd"/>
            <w:r w:rsidRPr="00010D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5 Hz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nd variance with </w:t>
            </w:r>
            <w:r w:rsidRPr="00010D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5 min cycles/ 150 Hz </w:t>
            </w:r>
          </w:p>
        </w:tc>
        <w:tc>
          <w:tcPr>
            <w:tcW w:w="1224" w:type="dxa"/>
            <w:tcBorders>
              <w:top w:val="none" w:sz="0" w:space="0" w:color="auto"/>
              <w:bottom w:val="none" w:sz="0" w:space="0" w:color="auto"/>
            </w:tcBorders>
          </w:tcPr>
          <w:p w14:paraId="67050F69" w14:textId="77777777" w:rsidR="00D87C8C" w:rsidRPr="00010DA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10D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t 220 g</w:t>
            </w:r>
          </w:p>
          <w:p w14:paraId="4492CC3F" w14:textId="482D20BC" w:rsidR="00D87C8C" w:rsidRPr="001C4B00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10D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 weeks ol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4EB26A3F" w14:textId="064DB43A" w:rsidR="00D87C8C" w:rsidRPr="001C4B00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10D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Osteoporosis 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6E07C612" w14:textId="77777777" w:rsidR="00D87C8C" w:rsidRPr="00010DA0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10D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–4 h/day</w:t>
            </w:r>
          </w:p>
          <w:p w14:paraId="3B4698CD" w14:textId="77777777" w:rsidR="00D87C8C" w:rsidRPr="00010DA0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10D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5 days/week </w:t>
            </w:r>
          </w:p>
          <w:p w14:paraId="2DA2D92A" w14:textId="1E60B87B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10D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 weeks</w:t>
            </w:r>
          </w:p>
        </w:tc>
        <w:tc>
          <w:tcPr>
            <w:tcW w:w="3420" w:type="dxa"/>
            <w:tcBorders>
              <w:top w:val="none" w:sz="0" w:space="0" w:color="auto"/>
              <w:bottom w:val="none" w:sz="0" w:space="0" w:color="auto"/>
            </w:tcBorders>
          </w:tcPr>
          <w:p w14:paraId="5B71F7C6" w14:textId="7F920F83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10D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No significant difference in bone density was detected using </w:t>
            </w:r>
            <w:proofErr w:type="spellStart"/>
            <w:r w:rsidRPr="00010D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croCT</w:t>
            </w:r>
            <w:proofErr w:type="spellEnd"/>
            <w:r w:rsidRPr="00010D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scanning.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3E3B46C3" w14:textId="7A0446E0" w:rsidR="00D87C8C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2F7C8C20" w14:textId="77777777" w:rsidTr="00D44920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</w:tcPr>
          <w:p w14:paraId="0D4CBDEB" w14:textId="7B1D1EFA" w:rsidR="00D87C8C" w:rsidRPr="001C4B00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10DA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2008" w:type="dxa"/>
          </w:tcPr>
          <w:p w14:paraId="273A5010" w14:textId="77777777" w:rsidR="00D87C8C" w:rsidRPr="00010DA0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010DA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EMF</w:t>
            </w:r>
          </w:p>
          <w:p w14:paraId="541EA05C" w14:textId="031E3761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010D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0.5 </w:t>
            </w:r>
            <w:proofErr w:type="spellStart"/>
            <w:r w:rsidRPr="00010D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T</w:t>
            </w:r>
            <w:proofErr w:type="spellEnd"/>
            <w:r w:rsidRPr="00010D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50 Hz</w:t>
            </w:r>
          </w:p>
        </w:tc>
        <w:tc>
          <w:tcPr>
            <w:tcW w:w="1224" w:type="dxa"/>
          </w:tcPr>
          <w:p w14:paraId="35FAC7E8" w14:textId="393F353E" w:rsidR="00D87C8C" w:rsidRPr="001C4B00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10D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uman Bone marrow stromal cells</w:t>
            </w:r>
          </w:p>
        </w:tc>
        <w:tc>
          <w:tcPr>
            <w:tcW w:w="1080" w:type="dxa"/>
          </w:tcPr>
          <w:p w14:paraId="70D3EAFE" w14:textId="77777777" w:rsidR="00D87C8C" w:rsidRPr="001C4B00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5" w:type="dxa"/>
          </w:tcPr>
          <w:p w14:paraId="48EA5D6C" w14:textId="77777777" w:rsidR="00D87C8C" w:rsidRPr="00010DA0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10D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8 h/day </w:t>
            </w:r>
          </w:p>
          <w:p w14:paraId="0CEAF8B4" w14:textId="620ED72B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10D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 days</w:t>
            </w:r>
          </w:p>
        </w:tc>
        <w:tc>
          <w:tcPr>
            <w:tcW w:w="3420" w:type="dxa"/>
          </w:tcPr>
          <w:p w14:paraId="6E616BC7" w14:textId="77777777" w:rsidR="00D87C8C" w:rsidRPr="00010DA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10D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Day 10: Increased </w:t>
            </w:r>
          </w:p>
          <w:p w14:paraId="2A70A55C" w14:textId="77777777" w:rsidR="00D87C8C" w:rsidRPr="00010DA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10D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ell proliferation (p = .0312),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LP</w:t>
            </w:r>
            <w:r w:rsidRPr="00010D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p = .01), and </w:t>
            </w:r>
          </w:p>
          <w:p w14:paraId="2D53D08F" w14:textId="3E847BD6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10D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L1 gene mRNA (p = .0001).</w:t>
            </w:r>
          </w:p>
        </w:tc>
        <w:tc>
          <w:tcPr>
            <w:tcW w:w="720" w:type="dxa"/>
          </w:tcPr>
          <w:p w14:paraId="0374B626" w14:textId="0A979427" w:rsidR="00D87C8C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5A93C2FD" w14:textId="77777777" w:rsidTr="00D44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tcBorders>
              <w:top w:val="none" w:sz="0" w:space="0" w:color="auto"/>
              <w:bottom w:val="none" w:sz="0" w:space="0" w:color="auto"/>
            </w:tcBorders>
          </w:tcPr>
          <w:p w14:paraId="70F800D9" w14:textId="4CB4941F" w:rsidR="00D87C8C" w:rsidRPr="001C4B00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6C1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2008" w:type="dxa"/>
            <w:tcBorders>
              <w:top w:val="none" w:sz="0" w:space="0" w:color="auto"/>
              <w:bottom w:val="none" w:sz="0" w:space="0" w:color="auto"/>
            </w:tcBorders>
          </w:tcPr>
          <w:p w14:paraId="46A356E2" w14:textId="77777777" w:rsidR="00D87C8C" w:rsidRPr="00CF6C14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F6C1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EMF</w:t>
            </w:r>
          </w:p>
          <w:p w14:paraId="75456F01" w14:textId="0348EBFB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F6C1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0.5 </w:t>
            </w:r>
            <w:proofErr w:type="spellStart"/>
            <w:r w:rsidRPr="00CF6C1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T</w:t>
            </w:r>
            <w:proofErr w:type="spellEnd"/>
            <w:r w:rsidRPr="00CF6C1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50 Hz</w:t>
            </w:r>
          </w:p>
        </w:tc>
        <w:tc>
          <w:tcPr>
            <w:tcW w:w="1224" w:type="dxa"/>
            <w:tcBorders>
              <w:top w:val="none" w:sz="0" w:space="0" w:color="auto"/>
              <w:bottom w:val="none" w:sz="0" w:space="0" w:color="auto"/>
            </w:tcBorders>
          </w:tcPr>
          <w:p w14:paraId="03C0620B" w14:textId="1F91A16D" w:rsidR="00D87C8C" w:rsidRPr="001C4B00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6C1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uman clinical research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067DEA09" w14:textId="77777777" w:rsidR="00D87C8C" w:rsidRPr="001C4B00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30EA90A4" w14:textId="77777777" w:rsidR="00D87C8C" w:rsidRPr="00CF6C14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6C1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 h/day</w:t>
            </w:r>
          </w:p>
          <w:p w14:paraId="27880AED" w14:textId="31BBBD58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6C1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80 days</w:t>
            </w:r>
          </w:p>
        </w:tc>
        <w:tc>
          <w:tcPr>
            <w:tcW w:w="3420" w:type="dxa"/>
            <w:tcBorders>
              <w:top w:val="none" w:sz="0" w:space="0" w:color="auto"/>
              <w:bottom w:val="none" w:sz="0" w:space="0" w:color="auto"/>
            </w:tcBorders>
          </w:tcPr>
          <w:p w14:paraId="2917EDA8" w14:textId="0A5BA3AD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6C1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Higher fracture union rate (77.4%) vs. control (48.1%) (p = .029) </w:t>
            </w:r>
            <w:r w:rsidRPr="00CF6C1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br/>
              <w:t>Reduced healing time.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16050B6B" w14:textId="63D9CB2F" w:rsidR="00D87C8C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4C1DD080" w14:textId="77777777" w:rsidTr="00D44920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</w:tcPr>
          <w:p w14:paraId="7B5468FE" w14:textId="1AB8367D" w:rsidR="00D87C8C" w:rsidRPr="001C4B00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6C1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2008" w:type="dxa"/>
          </w:tcPr>
          <w:p w14:paraId="280F28C3" w14:textId="77777777" w:rsidR="00D87C8C" w:rsidRPr="00CF6C14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F6C1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EMF</w:t>
            </w:r>
          </w:p>
          <w:p w14:paraId="704CCDD5" w14:textId="689B8206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F6C1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0.4 </w:t>
            </w:r>
            <w:proofErr w:type="spellStart"/>
            <w:r w:rsidRPr="00CF6C1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T</w:t>
            </w:r>
            <w:proofErr w:type="spellEnd"/>
            <w:r w:rsidRPr="00CF6C1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14.9 Hz</w:t>
            </w:r>
          </w:p>
        </w:tc>
        <w:tc>
          <w:tcPr>
            <w:tcW w:w="1224" w:type="dxa"/>
          </w:tcPr>
          <w:p w14:paraId="4D81646E" w14:textId="30D8216F" w:rsidR="00D87C8C" w:rsidRPr="001C4B00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6C1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uman osteoblasts</w:t>
            </w:r>
          </w:p>
        </w:tc>
        <w:tc>
          <w:tcPr>
            <w:tcW w:w="1080" w:type="dxa"/>
          </w:tcPr>
          <w:p w14:paraId="77F6BA22" w14:textId="77777777" w:rsidR="00D87C8C" w:rsidRPr="001C4B00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5" w:type="dxa"/>
          </w:tcPr>
          <w:p w14:paraId="4F4F92F3" w14:textId="6E875F76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6C1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, 7 or 10 days</w:t>
            </w:r>
          </w:p>
        </w:tc>
        <w:tc>
          <w:tcPr>
            <w:tcW w:w="3420" w:type="dxa"/>
          </w:tcPr>
          <w:p w14:paraId="5A661E4A" w14:textId="77777777" w:rsidR="00D87C8C" w:rsidRPr="00CF6C14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6C1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ell proliferation: Increased by 1.8%, 29%, and 55.5% on days 3, 7, and 10.</w:t>
            </w:r>
          </w:p>
          <w:p w14:paraId="3AC563FF" w14:textId="1AA4D06E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6C1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 10: ALP activity tripled in stimulated cells.</w:t>
            </w:r>
          </w:p>
        </w:tc>
        <w:tc>
          <w:tcPr>
            <w:tcW w:w="720" w:type="dxa"/>
          </w:tcPr>
          <w:p w14:paraId="419A00CF" w14:textId="507489CA" w:rsidR="00D87C8C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1E4750DC" w14:textId="77777777" w:rsidTr="00D44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tcBorders>
              <w:top w:val="none" w:sz="0" w:space="0" w:color="auto"/>
              <w:bottom w:val="none" w:sz="0" w:space="0" w:color="auto"/>
            </w:tcBorders>
          </w:tcPr>
          <w:p w14:paraId="4E64A536" w14:textId="15B3FA51" w:rsidR="00D87C8C" w:rsidRPr="001C4B00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6C1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2008" w:type="dxa"/>
            <w:tcBorders>
              <w:top w:val="none" w:sz="0" w:space="0" w:color="auto"/>
              <w:bottom w:val="none" w:sz="0" w:space="0" w:color="auto"/>
            </w:tcBorders>
          </w:tcPr>
          <w:p w14:paraId="3496A42F" w14:textId="77777777" w:rsidR="00D87C8C" w:rsidRPr="00CF6C14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F6C1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EMF</w:t>
            </w:r>
          </w:p>
          <w:p w14:paraId="0622EFA6" w14:textId="12255FBE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F6C1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500 </w:t>
            </w:r>
            <w:proofErr w:type="spellStart"/>
            <w:r w:rsidRPr="00CF6C1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μA</w:t>
            </w:r>
            <w:proofErr w:type="spellEnd"/>
            <w:r w:rsidRPr="00CF6C1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12.5 Hz</w:t>
            </w:r>
          </w:p>
        </w:tc>
        <w:tc>
          <w:tcPr>
            <w:tcW w:w="1224" w:type="dxa"/>
            <w:tcBorders>
              <w:top w:val="none" w:sz="0" w:space="0" w:color="auto"/>
              <w:bottom w:val="none" w:sz="0" w:space="0" w:color="auto"/>
            </w:tcBorders>
          </w:tcPr>
          <w:p w14:paraId="3ED6A622" w14:textId="77777777" w:rsidR="00D87C8C" w:rsidRPr="00CF6C14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6C1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eep</w:t>
            </w:r>
          </w:p>
          <w:p w14:paraId="4BB04356" w14:textId="77777777" w:rsidR="00D87C8C" w:rsidRPr="00CF6C14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6C1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2–70 kg</w:t>
            </w:r>
          </w:p>
          <w:p w14:paraId="05505D6B" w14:textId="4414240A" w:rsidR="00D87C8C" w:rsidRPr="001C4B00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6C1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 years old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771C887E" w14:textId="53B77FC1" w:rsidR="00D87C8C" w:rsidRPr="001C4B00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6C1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ibial osteotomy 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1CAD3393" w14:textId="41ACED13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6C1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 h/a day</w:t>
            </w:r>
          </w:p>
        </w:tc>
        <w:tc>
          <w:tcPr>
            <w:tcW w:w="3420" w:type="dxa"/>
            <w:tcBorders>
              <w:top w:val="none" w:sz="0" w:space="0" w:color="auto"/>
              <w:bottom w:val="none" w:sz="0" w:space="0" w:color="auto"/>
            </w:tcBorders>
          </w:tcPr>
          <w:p w14:paraId="220FC334" w14:textId="77777777" w:rsidR="00D87C8C" w:rsidRPr="00CF6C14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6C1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llus maturation: Increased, confirmed by histology (p &lt; .0001).</w:t>
            </w:r>
          </w:p>
          <w:p w14:paraId="3BA05429" w14:textId="51C05870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6C1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diodensity analysis: Active stimulation group showed increased opacity (p &lt; .0043).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10C986DC" w14:textId="2DFF694E" w:rsidR="00D87C8C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7D7EA34A" w14:textId="77777777" w:rsidTr="00D44920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</w:tcPr>
          <w:p w14:paraId="416FB89F" w14:textId="3546EF32" w:rsidR="00D87C8C" w:rsidRPr="001C4B00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2008" w:type="dxa"/>
          </w:tcPr>
          <w:p w14:paraId="7D532EBF" w14:textId="77777777" w:rsidR="00D87C8C" w:rsidRPr="00154A1E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EMF</w:t>
            </w:r>
          </w:p>
          <w:p w14:paraId="760A7D5B" w14:textId="7B355091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crew: 0.514–0.796 V, Scaffold: 0.38–0.43 V, 20 Hz, 3 </w:t>
            </w:r>
            <w:proofErr w:type="spellStart"/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T.</w:t>
            </w:r>
            <w:proofErr w:type="spellEnd"/>
          </w:p>
        </w:tc>
        <w:tc>
          <w:tcPr>
            <w:tcW w:w="1224" w:type="dxa"/>
          </w:tcPr>
          <w:p w14:paraId="0B7804D9" w14:textId="4760BC31" w:rsidR="00D87C8C" w:rsidRPr="001C4B00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uman osteoblasts</w:t>
            </w:r>
          </w:p>
        </w:tc>
        <w:tc>
          <w:tcPr>
            <w:tcW w:w="1080" w:type="dxa"/>
          </w:tcPr>
          <w:p w14:paraId="165EA4D1" w14:textId="77777777" w:rsidR="00D87C8C" w:rsidRPr="001C4B00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5" w:type="dxa"/>
          </w:tcPr>
          <w:p w14:paraId="47E5B14E" w14:textId="652084D5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5 min/day, 3 times/day 3 days</w:t>
            </w:r>
          </w:p>
        </w:tc>
        <w:tc>
          <w:tcPr>
            <w:tcW w:w="3420" w:type="dxa"/>
          </w:tcPr>
          <w:p w14:paraId="2B94C1D6" w14:textId="77777777" w:rsidR="00D87C8C" w:rsidRPr="00154A1E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L1 synthesis: Increased 3-fold (p &lt; .05).</w:t>
            </w:r>
          </w:p>
          <w:p w14:paraId="51CFCCD6" w14:textId="04DCFC26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etabolism: Reduced (p = .026).</w:t>
            </w:r>
          </w:p>
        </w:tc>
        <w:tc>
          <w:tcPr>
            <w:tcW w:w="720" w:type="dxa"/>
          </w:tcPr>
          <w:p w14:paraId="2BF1FCDE" w14:textId="5F35D354" w:rsidR="00D87C8C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113F1F97" w14:textId="77777777" w:rsidTr="00D44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tcBorders>
              <w:top w:val="none" w:sz="0" w:space="0" w:color="auto"/>
              <w:bottom w:val="none" w:sz="0" w:space="0" w:color="auto"/>
            </w:tcBorders>
          </w:tcPr>
          <w:p w14:paraId="3EBC0BBD" w14:textId="2538A104" w:rsidR="00D87C8C" w:rsidRPr="001C4B00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2008" w:type="dxa"/>
            <w:tcBorders>
              <w:top w:val="none" w:sz="0" w:space="0" w:color="auto"/>
              <w:bottom w:val="none" w:sz="0" w:space="0" w:color="auto"/>
            </w:tcBorders>
          </w:tcPr>
          <w:p w14:paraId="0885CCDB" w14:textId="77777777" w:rsidR="00D87C8C" w:rsidRPr="00154A1E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EMF</w:t>
            </w:r>
          </w:p>
          <w:p w14:paraId="4F1B1804" w14:textId="10109C18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.5 ± 0.2 </w:t>
            </w:r>
            <w:proofErr w:type="spellStart"/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T</w:t>
            </w:r>
            <w:proofErr w:type="spellEnd"/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50 Hz</w:t>
            </w:r>
          </w:p>
        </w:tc>
        <w:tc>
          <w:tcPr>
            <w:tcW w:w="1224" w:type="dxa"/>
            <w:tcBorders>
              <w:top w:val="none" w:sz="0" w:space="0" w:color="auto"/>
              <w:bottom w:val="none" w:sz="0" w:space="0" w:color="auto"/>
            </w:tcBorders>
          </w:tcPr>
          <w:p w14:paraId="6840F07A" w14:textId="77777777" w:rsidR="00D87C8C" w:rsidRPr="00154A1E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at </w:t>
            </w:r>
          </w:p>
          <w:p w14:paraId="5D7540CC" w14:textId="1E565529" w:rsidR="00D87C8C" w:rsidRPr="001C4B00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 weeks old Male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7643A8CC" w14:textId="710DBB64" w:rsidR="00D87C8C" w:rsidRPr="001C4B00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Acute femur fracture 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36DADFB1" w14:textId="77777777" w:rsidR="00D87C8C" w:rsidRPr="00154A1E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6 h/day </w:t>
            </w:r>
          </w:p>
          <w:p w14:paraId="1CAFA062" w14:textId="05C46697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0 days</w:t>
            </w:r>
          </w:p>
        </w:tc>
        <w:tc>
          <w:tcPr>
            <w:tcW w:w="3420" w:type="dxa"/>
            <w:tcBorders>
              <w:top w:val="none" w:sz="0" w:space="0" w:color="auto"/>
              <w:bottom w:val="none" w:sz="0" w:space="0" w:color="auto"/>
            </w:tcBorders>
          </w:tcPr>
          <w:p w14:paraId="18A89643" w14:textId="5AA067CD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steoblastic material volume: Increased at 21 and 30 days (p &lt; 0.05), confirmed by histomorphology analysis.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169946D5" w14:textId="45FD7DE8" w:rsidR="00D87C8C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3A732C1C" w14:textId="77777777" w:rsidTr="00D44920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</w:tcPr>
          <w:p w14:paraId="4EA7BA59" w14:textId="5ED9B4A1" w:rsidR="00D87C8C" w:rsidRPr="001C4B00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2008" w:type="dxa"/>
          </w:tcPr>
          <w:p w14:paraId="60F36E10" w14:textId="77777777" w:rsidR="00D87C8C" w:rsidRPr="00154A1E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CES</w:t>
            </w:r>
          </w:p>
          <w:p w14:paraId="13A4D847" w14:textId="75D23307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itanium cathode, 0.2 and 1.4 VRMS, 20 Hz</w:t>
            </w:r>
          </w:p>
        </w:tc>
        <w:tc>
          <w:tcPr>
            <w:tcW w:w="1224" w:type="dxa"/>
          </w:tcPr>
          <w:p w14:paraId="3609DD82" w14:textId="1BFC7DDE" w:rsidR="00D87C8C" w:rsidRPr="001C4B00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uman osteoblasts</w:t>
            </w:r>
          </w:p>
        </w:tc>
        <w:tc>
          <w:tcPr>
            <w:tcW w:w="1080" w:type="dxa"/>
          </w:tcPr>
          <w:p w14:paraId="3383832B" w14:textId="77777777" w:rsidR="00D87C8C" w:rsidRPr="001C4B00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5" w:type="dxa"/>
          </w:tcPr>
          <w:p w14:paraId="40757DE6" w14:textId="77777777" w:rsidR="00D87C8C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45 min, </w:t>
            </w:r>
          </w:p>
          <w:p w14:paraId="766BA8A2" w14:textId="77777777" w:rsidR="00D87C8C" w:rsidRPr="00154A1E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 times/day</w:t>
            </w:r>
          </w:p>
          <w:p w14:paraId="574BD246" w14:textId="1B314504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 days</w:t>
            </w:r>
          </w:p>
        </w:tc>
        <w:tc>
          <w:tcPr>
            <w:tcW w:w="3420" w:type="dxa"/>
          </w:tcPr>
          <w:p w14:paraId="4C316F29" w14:textId="77777777" w:rsidR="00D87C8C" w:rsidRPr="00154A1E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.4 </w:t>
            </w:r>
            <w:proofErr w:type="spellStart"/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rms</w:t>
            </w:r>
            <w:proofErr w:type="spellEnd"/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: Increased OC transcription (p = .0148).</w:t>
            </w:r>
          </w:p>
          <w:p w14:paraId="12CEB67A" w14:textId="1F826764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0.2 </w:t>
            </w:r>
            <w:proofErr w:type="spellStart"/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rms</w:t>
            </w:r>
            <w:proofErr w:type="spellEnd"/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: Increased procollagen type 1 (p = .0051).</w:t>
            </w:r>
          </w:p>
        </w:tc>
        <w:tc>
          <w:tcPr>
            <w:tcW w:w="720" w:type="dxa"/>
          </w:tcPr>
          <w:p w14:paraId="1F3B2124" w14:textId="67DA1726" w:rsidR="00D87C8C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16A576B8" w14:textId="77777777" w:rsidTr="00D44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tcBorders>
              <w:top w:val="none" w:sz="0" w:space="0" w:color="auto"/>
              <w:bottom w:val="none" w:sz="0" w:space="0" w:color="auto"/>
            </w:tcBorders>
          </w:tcPr>
          <w:p w14:paraId="30FFD9C4" w14:textId="6E400FE2" w:rsidR="00D87C8C" w:rsidRPr="001C4B00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2018</w:t>
            </w:r>
          </w:p>
        </w:tc>
        <w:tc>
          <w:tcPr>
            <w:tcW w:w="2008" w:type="dxa"/>
            <w:tcBorders>
              <w:top w:val="none" w:sz="0" w:space="0" w:color="auto"/>
              <w:bottom w:val="none" w:sz="0" w:space="0" w:color="auto"/>
            </w:tcBorders>
          </w:tcPr>
          <w:p w14:paraId="2AAE3EE0" w14:textId="77777777" w:rsidR="00D87C8C" w:rsidRPr="00154A1E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CES</w:t>
            </w:r>
          </w:p>
          <w:p w14:paraId="6251F65D" w14:textId="79AECEE5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tainless steel cathode, 100 V/m</w:t>
            </w:r>
          </w:p>
        </w:tc>
        <w:tc>
          <w:tcPr>
            <w:tcW w:w="1224" w:type="dxa"/>
            <w:tcBorders>
              <w:top w:val="none" w:sz="0" w:space="0" w:color="auto"/>
              <w:bottom w:val="none" w:sz="0" w:space="0" w:color="auto"/>
            </w:tcBorders>
          </w:tcPr>
          <w:p w14:paraId="424417E2" w14:textId="77777777" w:rsidR="00D87C8C" w:rsidRPr="00154A1E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at </w:t>
            </w:r>
          </w:p>
          <w:p w14:paraId="7D653688" w14:textId="49551A22" w:rsidR="00D87C8C" w:rsidRPr="001C4B00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-week-old Male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2EE9FD10" w14:textId="60D86CCE" w:rsidR="00D87C8C" w:rsidRPr="001C4B00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Femur gap osteotomy 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69D30E99" w14:textId="77777777" w:rsidR="00D87C8C" w:rsidRPr="00154A1E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 h/day </w:t>
            </w:r>
          </w:p>
          <w:p w14:paraId="619E19D0" w14:textId="60E3F5C5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 weeks</w:t>
            </w:r>
          </w:p>
        </w:tc>
        <w:tc>
          <w:tcPr>
            <w:tcW w:w="3420" w:type="dxa"/>
            <w:tcBorders>
              <w:top w:val="none" w:sz="0" w:space="0" w:color="auto"/>
              <w:bottom w:val="none" w:sz="0" w:space="0" w:color="auto"/>
            </w:tcBorders>
          </w:tcPr>
          <w:p w14:paraId="24587FE1" w14:textId="77777777" w:rsidR="00D87C8C" w:rsidRPr="00154A1E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LP expression: Increased at days 7 and 14 (p &lt; .05).</w:t>
            </w:r>
          </w:p>
          <w:p w14:paraId="722E9122" w14:textId="77777777" w:rsidR="00D87C8C" w:rsidRPr="00154A1E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GF-β: Elevated day 7 (p &lt; .05).</w:t>
            </w:r>
          </w:p>
          <w:p w14:paraId="095139F3" w14:textId="7F82C09B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steopontin and Calmodulin: Increased at all time points (p &lt; .05).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0C28DCA6" w14:textId="1CB3C7E6" w:rsidR="00D87C8C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8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</w:tr>
      <w:tr w:rsidR="00D87C8C" w:rsidRPr="00CC253E" w14:paraId="6DBBED44" w14:textId="77777777" w:rsidTr="00D44920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</w:tcPr>
          <w:p w14:paraId="77311B09" w14:textId="6DC93675" w:rsidR="00D87C8C" w:rsidRPr="001C4B00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2008" w:type="dxa"/>
          </w:tcPr>
          <w:p w14:paraId="5B3B1FD0" w14:textId="77777777" w:rsidR="00D87C8C" w:rsidRPr="00154A1E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CES</w:t>
            </w:r>
          </w:p>
          <w:p w14:paraId="31E716B7" w14:textId="06404B67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actide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lymer cathode, 75 V/m</w:t>
            </w:r>
          </w:p>
        </w:tc>
        <w:tc>
          <w:tcPr>
            <w:tcW w:w="1224" w:type="dxa"/>
          </w:tcPr>
          <w:p w14:paraId="6B9963EA" w14:textId="77777777" w:rsidR="00D87C8C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t bone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095F3A6F" w14:textId="769AFC5E" w:rsidR="00D87C8C" w:rsidRPr="001C4B00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esenchymal stromal cells</w:t>
            </w:r>
          </w:p>
        </w:tc>
        <w:tc>
          <w:tcPr>
            <w:tcW w:w="1080" w:type="dxa"/>
          </w:tcPr>
          <w:p w14:paraId="25516089" w14:textId="77777777" w:rsidR="00D87C8C" w:rsidRPr="001C4B00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5" w:type="dxa"/>
          </w:tcPr>
          <w:p w14:paraId="32D0A5CC" w14:textId="77777777" w:rsidR="00D87C8C" w:rsidRPr="00154A1E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3 h/day </w:t>
            </w:r>
          </w:p>
          <w:p w14:paraId="3DF121B1" w14:textId="0975627F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 days</w:t>
            </w:r>
          </w:p>
        </w:tc>
        <w:tc>
          <w:tcPr>
            <w:tcW w:w="3420" w:type="dxa"/>
          </w:tcPr>
          <w:p w14:paraId="77505E60" w14:textId="77777777" w:rsidR="00D87C8C" w:rsidRPr="00154A1E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LP expression: Increased (p &lt; .05).</w:t>
            </w:r>
          </w:p>
          <w:p w14:paraId="61418A93" w14:textId="77777777" w:rsidR="00D87C8C" w:rsidRPr="00154A1E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L-1 mRNA: Elevated (p &lt; .05).</w:t>
            </w:r>
          </w:p>
          <w:p w14:paraId="66A6466F" w14:textId="2A6E136D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lcium deposition: Enhanced (p &lt; .05).</w:t>
            </w:r>
          </w:p>
        </w:tc>
        <w:tc>
          <w:tcPr>
            <w:tcW w:w="720" w:type="dxa"/>
          </w:tcPr>
          <w:p w14:paraId="13E906F0" w14:textId="09809C75" w:rsidR="00D87C8C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9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</w:tr>
      <w:tr w:rsidR="00D87C8C" w:rsidRPr="00CC253E" w14:paraId="4919FE2A" w14:textId="77777777" w:rsidTr="00D44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tcBorders>
              <w:top w:val="none" w:sz="0" w:space="0" w:color="auto"/>
              <w:bottom w:val="none" w:sz="0" w:space="0" w:color="auto"/>
            </w:tcBorders>
          </w:tcPr>
          <w:p w14:paraId="7FF711E4" w14:textId="0B4536F1" w:rsidR="00D87C8C" w:rsidRPr="001C4B00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2008" w:type="dxa"/>
            <w:tcBorders>
              <w:top w:val="none" w:sz="0" w:space="0" w:color="auto"/>
              <w:bottom w:val="none" w:sz="0" w:space="0" w:color="auto"/>
            </w:tcBorders>
          </w:tcPr>
          <w:p w14:paraId="7959679B" w14:textId="77777777" w:rsidR="00D87C8C" w:rsidRPr="00154A1E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CES</w:t>
            </w:r>
          </w:p>
          <w:p w14:paraId="44766358" w14:textId="75E89E04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ilver cathode, 100 mV/mm</w:t>
            </w:r>
          </w:p>
        </w:tc>
        <w:tc>
          <w:tcPr>
            <w:tcW w:w="1224" w:type="dxa"/>
            <w:tcBorders>
              <w:top w:val="none" w:sz="0" w:space="0" w:color="auto"/>
              <w:bottom w:val="none" w:sz="0" w:space="0" w:color="auto"/>
            </w:tcBorders>
          </w:tcPr>
          <w:p w14:paraId="0CCE0934" w14:textId="7802F144" w:rsidR="00D87C8C" w:rsidRPr="001C4B00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use fibroblasts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5743C863" w14:textId="77777777" w:rsidR="00D87C8C" w:rsidRPr="001C4B00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5E6B5627" w14:textId="23EEBA9C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nce-2 h</w:t>
            </w:r>
          </w:p>
        </w:tc>
        <w:tc>
          <w:tcPr>
            <w:tcW w:w="3420" w:type="dxa"/>
            <w:tcBorders>
              <w:top w:val="none" w:sz="0" w:space="0" w:color="auto"/>
              <w:bottom w:val="none" w:sz="0" w:space="0" w:color="auto"/>
            </w:tcBorders>
          </w:tcPr>
          <w:p w14:paraId="1879C4B9" w14:textId="77777777" w:rsidR="00D87C8C" w:rsidRPr="00154A1E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tracellular calcium: Increased (p &lt; .01).</w:t>
            </w:r>
          </w:p>
          <w:p w14:paraId="56D50E5A" w14:textId="127C9CB7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oliferation and cell cycle-related proteins: Elevated 24 hours post-ES treatment (p &lt; .001).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46947A05" w14:textId="7C1432D3" w:rsidR="00D87C8C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</w:tr>
      <w:tr w:rsidR="00D87C8C" w:rsidRPr="00CC253E" w14:paraId="3412AD9F" w14:textId="77777777" w:rsidTr="00D44920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</w:tcPr>
          <w:p w14:paraId="0D377139" w14:textId="554CFD12" w:rsidR="00D87C8C" w:rsidRPr="001C4B00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2008" w:type="dxa"/>
          </w:tcPr>
          <w:p w14:paraId="05957C46" w14:textId="77777777" w:rsidR="00D87C8C" w:rsidRPr="00154A1E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CES</w:t>
            </w:r>
          </w:p>
          <w:p w14:paraId="22FF4F02" w14:textId="52CD5003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itanium cathode, 0.3 V or 1 V, 1 Hz to 10 MHz</w:t>
            </w:r>
          </w:p>
        </w:tc>
        <w:tc>
          <w:tcPr>
            <w:tcW w:w="1224" w:type="dxa"/>
          </w:tcPr>
          <w:p w14:paraId="3786C0A7" w14:textId="298360FA" w:rsidR="00D87C8C" w:rsidRPr="001C4B00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uman osteoblasts</w:t>
            </w:r>
          </w:p>
        </w:tc>
        <w:tc>
          <w:tcPr>
            <w:tcW w:w="1080" w:type="dxa"/>
          </w:tcPr>
          <w:p w14:paraId="47999C59" w14:textId="77777777" w:rsidR="00D87C8C" w:rsidRPr="001C4B00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5" w:type="dxa"/>
          </w:tcPr>
          <w:p w14:paraId="302C2127" w14:textId="77777777" w:rsidR="00D87C8C" w:rsidRPr="00154A1E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 min to 2 h/day</w:t>
            </w:r>
          </w:p>
          <w:p w14:paraId="6B0FE409" w14:textId="28008FD7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 days</w:t>
            </w:r>
          </w:p>
        </w:tc>
        <w:tc>
          <w:tcPr>
            <w:tcW w:w="3420" w:type="dxa"/>
          </w:tcPr>
          <w:p w14:paraId="5BAC2813" w14:textId="389AE733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 V, 2 h/day for 3 days: Increased ALP/total protein ratio (p &lt; .05).</w:t>
            </w:r>
          </w:p>
        </w:tc>
        <w:tc>
          <w:tcPr>
            <w:tcW w:w="720" w:type="dxa"/>
          </w:tcPr>
          <w:p w14:paraId="768A5603" w14:textId="66C7B2F3" w:rsidR="00D87C8C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1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</w:tr>
      <w:tr w:rsidR="00D87C8C" w:rsidRPr="00CC253E" w14:paraId="40A775B4" w14:textId="77777777" w:rsidTr="00D44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tcBorders>
              <w:top w:val="none" w:sz="0" w:space="0" w:color="auto"/>
              <w:bottom w:val="none" w:sz="0" w:space="0" w:color="auto"/>
            </w:tcBorders>
          </w:tcPr>
          <w:p w14:paraId="17CDEA59" w14:textId="218DE24A" w:rsidR="00D87C8C" w:rsidRPr="001C4B00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2008" w:type="dxa"/>
            <w:tcBorders>
              <w:top w:val="none" w:sz="0" w:space="0" w:color="auto"/>
              <w:bottom w:val="none" w:sz="0" w:space="0" w:color="auto"/>
            </w:tcBorders>
          </w:tcPr>
          <w:p w14:paraId="5B2F03D4" w14:textId="77777777" w:rsidR="00D87C8C" w:rsidRPr="00154A1E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CES</w:t>
            </w: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51A41699" w14:textId="35B2B8C7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latinum cathode, 2.2 V, 1 V/cm, 0.07 ± 0.01 mA</w:t>
            </w:r>
          </w:p>
        </w:tc>
        <w:tc>
          <w:tcPr>
            <w:tcW w:w="1224" w:type="dxa"/>
            <w:tcBorders>
              <w:top w:val="none" w:sz="0" w:space="0" w:color="auto"/>
              <w:bottom w:val="none" w:sz="0" w:space="0" w:color="auto"/>
            </w:tcBorders>
          </w:tcPr>
          <w:p w14:paraId="1F03C340" w14:textId="24677F30" w:rsidR="00D87C8C" w:rsidRPr="001C4B00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ouse macrophages and </w:t>
            </w:r>
            <w:proofErr w:type="spellStart"/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osteoblasts</w:t>
            </w:r>
            <w:proofErr w:type="spellEnd"/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6E6635A7" w14:textId="77777777" w:rsidR="00D87C8C" w:rsidRPr="001C4B00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3187268F" w14:textId="77777777" w:rsidR="00D87C8C" w:rsidRPr="00154A1E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–2 h/day</w:t>
            </w:r>
          </w:p>
          <w:p w14:paraId="62254BD7" w14:textId="28DF18CA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 days</w:t>
            </w:r>
          </w:p>
        </w:tc>
        <w:tc>
          <w:tcPr>
            <w:tcW w:w="3420" w:type="dxa"/>
            <w:tcBorders>
              <w:top w:val="none" w:sz="0" w:space="0" w:color="auto"/>
              <w:bottom w:val="none" w:sz="0" w:space="0" w:color="auto"/>
            </w:tcBorders>
          </w:tcPr>
          <w:p w14:paraId="4BDB60D4" w14:textId="11C6B2E2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S: Reduced both osteoclastic and osteogenic activity.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3A1E8A2B" w14:textId="3FCA5107" w:rsidR="00D87C8C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2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</w:tr>
      <w:tr w:rsidR="00D87C8C" w:rsidRPr="00CC253E" w14:paraId="651E9DFC" w14:textId="77777777" w:rsidTr="00D44920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</w:tcPr>
          <w:p w14:paraId="3E15F96E" w14:textId="5CF900A8" w:rsidR="00D87C8C" w:rsidRPr="001C4B00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2008" w:type="dxa"/>
          </w:tcPr>
          <w:p w14:paraId="579B055F" w14:textId="77777777" w:rsidR="00D87C8C" w:rsidRPr="00154A1E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C</w:t>
            </w:r>
          </w:p>
          <w:p w14:paraId="6C0ED4EA" w14:textId="7129ED44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Input: 2 </w:t>
            </w:r>
            <w:proofErr w:type="spellStart"/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T</w:t>
            </w:r>
            <w:proofErr w:type="spellEnd"/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100 V AC Output: 60 Hz, 6 V </w:t>
            </w:r>
          </w:p>
        </w:tc>
        <w:tc>
          <w:tcPr>
            <w:tcW w:w="1224" w:type="dxa"/>
          </w:tcPr>
          <w:p w14:paraId="100AFAB0" w14:textId="70804F26" w:rsidR="00D87C8C" w:rsidRPr="001C4B00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t chondrocytes</w:t>
            </w:r>
          </w:p>
        </w:tc>
        <w:tc>
          <w:tcPr>
            <w:tcW w:w="1080" w:type="dxa"/>
          </w:tcPr>
          <w:p w14:paraId="103FF826" w14:textId="77777777" w:rsidR="00D87C8C" w:rsidRPr="001C4B00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5" w:type="dxa"/>
          </w:tcPr>
          <w:p w14:paraId="056951FB" w14:textId="77777777" w:rsidR="00D87C8C" w:rsidRPr="00154A1E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,3 or 5 h, 4 times /day </w:t>
            </w:r>
          </w:p>
          <w:p w14:paraId="011F84DA" w14:textId="347AB053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 days</w:t>
            </w:r>
          </w:p>
        </w:tc>
        <w:tc>
          <w:tcPr>
            <w:tcW w:w="3420" w:type="dxa"/>
          </w:tcPr>
          <w:p w14:paraId="313857C4" w14:textId="61CB2516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ell proliferation: </w:t>
            </w:r>
            <w:r w:rsidRPr="00154A1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</w:t>
            </w: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rms</w:t>
            </w:r>
            <w:proofErr w:type="spellEnd"/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: Increased metabolic rate (p = .002), TIMP1 (p = .017), OPG mRNA (p = .005); reduced procollagen type 1 </w:t>
            </w:r>
            <w:proofErr w:type="spellStart"/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opeptide</w:t>
            </w:r>
            <w:proofErr w:type="spellEnd"/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p = .048).</w:t>
            </w:r>
          </w:p>
        </w:tc>
        <w:tc>
          <w:tcPr>
            <w:tcW w:w="720" w:type="dxa"/>
          </w:tcPr>
          <w:p w14:paraId="598BD95D" w14:textId="42F99264" w:rsidR="00D87C8C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3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</w:tr>
      <w:tr w:rsidR="00D87C8C" w:rsidRPr="00CC253E" w14:paraId="44D2AC4A" w14:textId="77777777" w:rsidTr="00D44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tcBorders>
              <w:top w:val="none" w:sz="0" w:space="0" w:color="auto"/>
              <w:bottom w:val="none" w:sz="0" w:space="0" w:color="auto"/>
            </w:tcBorders>
          </w:tcPr>
          <w:p w14:paraId="7835BC3A" w14:textId="33FA33CF" w:rsidR="00D87C8C" w:rsidRPr="001C4B00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2008" w:type="dxa"/>
            <w:tcBorders>
              <w:top w:val="none" w:sz="0" w:space="0" w:color="auto"/>
              <w:bottom w:val="none" w:sz="0" w:space="0" w:color="auto"/>
            </w:tcBorders>
          </w:tcPr>
          <w:p w14:paraId="20A264FE" w14:textId="77777777" w:rsidR="00D87C8C" w:rsidRPr="00154A1E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CES</w:t>
            </w:r>
          </w:p>
          <w:p w14:paraId="4082F1A9" w14:textId="1109211E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 </w:t>
            </w:r>
            <w:proofErr w:type="spellStart"/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T</w:t>
            </w:r>
            <w:proofErr w:type="spellEnd"/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5 </w:t>
            </w:r>
            <w:proofErr w:type="spellStart"/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T</w:t>
            </w:r>
            <w:proofErr w:type="spellEnd"/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and 10 </w:t>
            </w:r>
            <w:proofErr w:type="spellStart"/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T</w:t>
            </w:r>
            <w:proofErr w:type="spellEnd"/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15 Hz</w:t>
            </w:r>
          </w:p>
        </w:tc>
        <w:tc>
          <w:tcPr>
            <w:tcW w:w="1224" w:type="dxa"/>
            <w:tcBorders>
              <w:top w:val="none" w:sz="0" w:space="0" w:color="auto"/>
              <w:bottom w:val="none" w:sz="0" w:space="0" w:color="auto"/>
            </w:tcBorders>
          </w:tcPr>
          <w:p w14:paraId="26484242" w14:textId="77777777" w:rsidR="00D87C8C" w:rsidRPr="00154A1E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at </w:t>
            </w:r>
          </w:p>
          <w:p w14:paraId="7A7DAC25" w14:textId="3D22A6F5" w:rsidR="00D87C8C" w:rsidRPr="001C4B00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 months Male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4241F9C8" w14:textId="756BDBB1" w:rsidR="00D87C8C" w:rsidRPr="001C4B00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emur bone wound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45D81B92" w14:textId="77777777" w:rsidR="00D87C8C" w:rsidRPr="00154A1E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2 h/day </w:t>
            </w:r>
          </w:p>
          <w:p w14:paraId="78184EAF" w14:textId="0EA69D10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 days</w:t>
            </w:r>
          </w:p>
        </w:tc>
        <w:tc>
          <w:tcPr>
            <w:tcW w:w="3420" w:type="dxa"/>
            <w:tcBorders>
              <w:top w:val="none" w:sz="0" w:space="0" w:color="auto"/>
              <w:bottom w:val="none" w:sz="0" w:space="0" w:color="auto"/>
            </w:tcBorders>
          </w:tcPr>
          <w:p w14:paraId="28E42D4E" w14:textId="77777777" w:rsidR="00D87C8C" w:rsidRPr="00154A1E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Fracture load: Higher in 5 and 10 </w:t>
            </w:r>
            <w:proofErr w:type="spellStart"/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T</w:t>
            </w:r>
            <w:proofErr w:type="spellEnd"/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groups (p &lt; .05).</w:t>
            </w:r>
          </w:p>
          <w:p w14:paraId="578F9864" w14:textId="54AACF8B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 </w:t>
            </w:r>
            <w:proofErr w:type="spellStart"/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T</w:t>
            </w:r>
            <w:proofErr w:type="spellEnd"/>
            <w:r w:rsidRPr="00154A1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group: No significant difference observed.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3AD6283E" w14:textId="6C6CF376" w:rsidR="00D87C8C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4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</w:tr>
      <w:tr w:rsidR="00D87C8C" w:rsidRPr="00CC253E" w14:paraId="385B6442" w14:textId="77777777" w:rsidTr="00D44920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</w:tcPr>
          <w:p w14:paraId="7D362701" w14:textId="7D3BC4D9" w:rsidR="00D87C8C" w:rsidRPr="001C4B00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30E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2008" w:type="dxa"/>
          </w:tcPr>
          <w:p w14:paraId="78FBBE5A" w14:textId="77777777" w:rsidR="00D87C8C" w:rsidRPr="008030E3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30E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CES</w:t>
            </w:r>
          </w:p>
          <w:p w14:paraId="218339D1" w14:textId="6CC276E8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030E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0.41 </w:t>
            </w:r>
            <w:proofErr w:type="spellStart"/>
            <w:r w:rsidRPr="008030E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T</w:t>
            </w:r>
            <w:proofErr w:type="spellEnd"/>
            <w:r w:rsidRPr="008030E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1.2 </w:t>
            </w:r>
            <w:proofErr w:type="spellStart"/>
            <w:r w:rsidRPr="008030E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T</w:t>
            </w:r>
            <w:proofErr w:type="spellEnd"/>
            <w:r w:rsidRPr="008030E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4.1 </w:t>
            </w:r>
            <w:proofErr w:type="spellStart"/>
            <w:r w:rsidRPr="008030E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T</w:t>
            </w:r>
            <w:proofErr w:type="spellEnd"/>
            <w:r w:rsidRPr="008030E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and 12.1 </w:t>
            </w:r>
            <w:proofErr w:type="spellStart"/>
            <w:r w:rsidRPr="008030E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T</w:t>
            </w:r>
            <w:proofErr w:type="spellEnd"/>
            <w:r w:rsidRPr="008030E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224" w:type="dxa"/>
          </w:tcPr>
          <w:p w14:paraId="7B5897FE" w14:textId="77777777" w:rsidR="00D87C8C" w:rsidRPr="008030E3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30E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at </w:t>
            </w:r>
          </w:p>
          <w:p w14:paraId="424DC27E" w14:textId="10CBD2E7" w:rsidR="00D87C8C" w:rsidRPr="001C4B00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30E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 months Female</w:t>
            </w:r>
          </w:p>
        </w:tc>
        <w:tc>
          <w:tcPr>
            <w:tcW w:w="1080" w:type="dxa"/>
          </w:tcPr>
          <w:p w14:paraId="3C2B4520" w14:textId="7666A37C" w:rsidR="00D87C8C" w:rsidRPr="001C4B00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30E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Osteoporosis </w:t>
            </w:r>
          </w:p>
        </w:tc>
        <w:tc>
          <w:tcPr>
            <w:tcW w:w="995" w:type="dxa"/>
          </w:tcPr>
          <w:p w14:paraId="5A9AB565" w14:textId="77777777" w:rsidR="00D87C8C" w:rsidRPr="008030E3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30E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3 h/day, </w:t>
            </w:r>
          </w:p>
          <w:p w14:paraId="63079EEF" w14:textId="7C2DCC83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30E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 days/week</w:t>
            </w:r>
          </w:p>
        </w:tc>
        <w:tc>
          <w:tcPr>
            <w:tcW w:w="3420" w:type="dxa"/>
          </w:tcPr>
          <w:p w14:paraId="36692D83" w14:textId="040BC238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30E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Bone mineral density: No significant difference detected using </w:t>
            </w:r>
            <w:proofErr w:type="spellStart"/>
            <w:r w:rsidRPr="008030E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croCT</w:t>
            </w:r>
            <w:proofErr w:type="spellEnd"/>
            <w:r w:rsidRPr="008030E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scanning.</w:t>
            </w:r>
          </w:p>
        </w:tc>
        <w:tc>
          <w:tcPr>
            <w:tcW w:w="720" w:type="dxa"/>
          </w:tcPr>
          <w:p w14:paraId="7C03C9A3" w14:textId="1402BC0F" w:rsidR="00D87C8C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030E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</w:t>
            </w:r>
            <w:r w:rsidRPr="008030E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30E9DF84" w14:textId="77777777" w:rsidTr="00D44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tcBorders>
              <w:top w:val="none" w:sz="0" w:space="0" w:color="auto"/>
              <w:bottom w:val="none" w:sz="0" w:space="0" w:color="auto"/>
            </w:tcBorders>
          </w:tcPr>
          <w:p w14:paraId="5DD4B3C6" w14:textId="29E0978D" w:rsidR="00D87C8C" w:rsidRPr="001C4B00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30E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2008" w:type="dxa"/>
            <w:tcBorders>
              <w:top w:val="none" w:sz="0" w:space="0" w:color="auto"/>
              <w:bottom w:val="none" w:sz="0" w:space="0" w:color="auto"/>
            </w:tcBorders>
          </w:tcPr>
          <w:p w14:paraId="2822D850" w14:textId="77777777" w:rsidR="00D87C8C" w:rsidRPr="008030E3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030E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EMF</w:t>
            </w:r>
          </w:p>
          <w:p w14:paraId="5BD1319A" w14:textId="77777777" w:rsidR="00D87C8C" w:rsidRPr="008030E3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30E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V, Pulse duration: 3.6 </w:t>
            </w:r>
            <w:proofErr w:type="spellStart"/>
            <w:r w:rsidRPr="008030E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s</w:t>
            </w:r>
            <w:proofErr w:type="spellEnd"/>
          </w:p>
          <w:p w14:paraId="440190AA" w14:textId="0368D829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030E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0 V m</w:t>
            </w:r>
            <w:r w:rsidRPr="008030E3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−1</w:t>
            </w:r>
            <w:r w:rsidRPr="008030E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12 mA, 7.9 Hz</w:t>
            </w:r>
          </w:p>
        </w:tc>
        <w:tc>
          <w:tcPr>
            <w:tcW w:w="1224" w:type="dxa"/>
            <w:tcBorders>
              <w:top w:val="none" w:sz="0" w:space="0" w:color="auto"/>
              <w:bottom w:val="none" w:sz="0" w:space="0" w:color="auto"/>
            </w:tcBorders>
          </w:tcPr>
          <w:p w14:paraId="0B17AC84" w14:textId="68394FFE" w:rsidR="00D87C8C" w:rsidRPr="001C4B00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30E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uman osteoblast-MG-63 cells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264206DE" w14:textId="77777777" w:rsidR="00D87C8C" w:rsidRPr="001C4B00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79BEBED4" w14:textId="77777777" w:rsidR="00D87C8C" w:rsidRPr="008030E3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30E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 minutes per session</w:t>
            </w:r>
          </w:p>
          <w:p w14:paraId="4E0E2DFE" w14:textId="25ABB903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30E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 days</w:t>
            </w:r>
          </w:p>
        </w:tc>
        <w:tc>
          <w:tcPr>
            <w:tcW w:w="3420" w:type="dxa"/>
            <w:tcBorders>
              <w:top w:val="none" w:sz="0" w:space="0" w:color="auto"/>
              <w:bottom w:val="none" w:sz="0" w:space="0" w:color="auto"/>
            </w:tcBorders>
          </w:tcPr>
          <w:p w14:paraId="11073DB9" w14:textId="47E57471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30E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nhanced osteoblast adhesion and modulation of calcium ion signaling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</w:tcPr>
          <w:p w14:paraId="5DD78A84" w14:textId="743016D6" w:rsidR="00D87C8C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6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</w:tr>
      <w:tr w:rsidR="00D87C8C" w:rsidRPr="00CC253E" w14:paraId="3E702638" w14:textId="77777777" w:rsidTr="00D44920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</w:tcPr>
          <w:p w14:paraId="4B19504A" w14:textId="4703D26C" w:rsidR="00D87C8C" w:rsidRPr="001C4B00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2008" w:type="dxa"/>
          </w:tcPr>
          <w:p w14:paraId="78AC50BF" w14:textId="77777777" w:rsidR="00D87C8C" w:rsidRPr="001222A4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C Current</w:t>
            </w:r>
          </w:p>
          <w:p w14:paraId="2529FEB3" w14:textId="05A2B596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0 </w:t>
            </w:r>
            <w:proofErr w:type="spellStart"/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μA</w:t>
            </w:r>
            <w:proofErr w:type="spellEnd"/>
          </w:p>
        </w:tc>
        <w:tc>
          <w:tcPr>
            <w:tcW w:w="1224" w:type="dxa"/>
          </w:tcPr>
          <w:p w14:paraId="571CEE5F" w14:textId="4E1CFB41" w:rsidR="00D87C8C" w:rsidRPr="001C4B00" w:rsidRDefault="00D87C8C" w:rsidP="00D87C8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Wistar rats </w:t>
            </w:r>
          </w:p>
        </w:tc>
        <w:tc>
          <w:tcPr>
            <w:tcW w:w="1080" w:type="dxa"/>
          </w:tcPr>
          <w:p w14:paraId="0BF18815" w14:textId="48DFDC8E" w:rsidR="00D87C8C" w:rsidRPr="001C4B00" w:rsidRDefault="00D87C8C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lvarial</w:t>
            </w:r>
            <w:proofErr w:type="spellEnd"/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bone defect</w:t>
            </w:r>
          </w:p>
        </w:tc>
        <w:tc>
          <w:tcPr>
            <w:tcW w:w="995" w:type="dxa"/>
          </w:tcPr>
          <w:p w14:paraId="4F1D1BA9" w14:textId="77777777" w:rsidR="00D87C8C" w:rsidRPr="001222A4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5 min </w:t>
            </w:r>
          </w:p>
          <w:p w14:paraId="4BFE51BD" w14:textId="2ABB07B3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wice /week 30, 60, or 120 days</w:t>
            </w:r>
          </w:p>
        </w:tc>
        <w:tc>
          <w:tcPr>
            <w:tcW w:w="3420" w:type="dxa"/>
          </w:tcPr>
          <w:p w14:paraId="76929DC4" w14:textId="642327AE" w:rsidR="00D87C8C" w:rsidRPr="001C4B00" w:rsidRDefault="00D87C8C" w:rsidP="00D87C8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odulated </w:t>
            </w:r>
            <w:proofErr w:type="spellStart"/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pathways, accelerated osteogenesis, improved tissue maturation</w:t>
            </w:r>
          </w:p>
        </w:tc>
        <w:tc>
          <w:tcPr>
            <w:tcW w:w="720" w:type="dxa"/>
          </w:tcPr>
          <w:p w14:paraId="71BB6DCC" w14:textId="7A37B8CA" w:rsidR="00D87C8C" w:rsidRDefault="00741FE4" w:rsidP="00D87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47</w:t>
            </w:r>
            <w:r w:rsidR="00D87C8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  <w:tr w:rsidR="00D87C8C" w:rsidRPr="00CC253E" w14:paraId="1DB9AF91" w14:textId="77777777" w:rsidTr="00D44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tcBorders>
              <w:top w:val="none" w:sz="0" w:space="0" w:color="auto"/>
              <w:bottom w:val="single" w:sz="4" w:space="0" w:color="auto"/>
            </w:tcBorders>
          </w:tcPr>
          <w:p w14:paraId="2FAD01CB" w14:textId="6EF2F7CB" w:rsidR="00D87C8C" w:rsidRPr="001C4B00" w:rsidRDefault="00D87C8C" w:rsidP="00D87C8C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2008" w:type="dxa"/>
            <w:tcBorders>
              <w:top w:val="none" w:sz="0" w:space="0" w:color="auto"/>
              <w:bottom w:val="single" w:sz="4" w:space="0" w:color="auto"/>
            </w:tcBorders>
          </w:tcPr>
          <w:p w14:paraId="7A191723" w14:textId="77777777" w:rsidR="00D87C8C" w:rsidRPr="001222A4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EMF</w:t>
            </w:r>
          </w:p>
          <w:p w14:paraId="1B2A964D" w14:textId="2F99853D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0.05–0.5 </w:t>
            </w:r>
            <w:proofErr w:type="spellStart"/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T</w:t>
            </w:r>
            <w:proofErr w:type="spellEnd"/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10 Hz cycle, 20 kHz pulse frequency</w:t>
            </w:r>
          </w:p>
        </w:tc>
        <w:tc>
          <w:tcPr>
            <w:tcW w:w="1224" w:type="dxa"/>
            <w:tcBorders>
              <w:top w:val="none" w:sz="0" w:space="0" w:color="auto"/>
              <w:bottom w:val="single" w:sz="4" w:space="0" w:color="auto"/>
            </w:tcBorders>
          </w:tcPr>
          <w:p w14:paraId="4BD4BB60" w14:textId="2F9941D0" w:rsidR="00D87C8C" w:rsidRPr="001C4B00" w:rsidRDefault="00D87C8C" w:rsidP="00D87C8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uman patients (clinical study)</w:t>
            </w:r>
          </w:p>
        </w:tc>
        <w:tc>
          <w:tcPr>
            <w:tcW w:w="1080" w:type="dxa"/>
            <w:tcBorders>
              <w:top w:val="none" w:sz="0" w:space="0" w:color="auto"/>
              <w:bottom w:val="single" w:sz="4" w:space="0" w:color="auto"/>
            </w:tcBorders>
          </w:tcPr>
          <w:p w14:paraId="3B251C94" w14:textId="257E9B6F" w:rsidR="00D87C8C" w:rsidRPr="001C4B00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cute distal radius fractures</w:t>
            </w:r>
          </w:p>
        </w:tc>
        <w:tc>
          <w:tcPr>
            <w:tcW w:w="995" w:type="dxa"/>
            <w:tcBorders>
              <w:top w:val="none" w:sz="0" w:space="0" w:color="auto"/>
              <w:bottom w:val="single" w:sz="4" w:space="0" w:color="auto"/>
            </w:tcBorders>
          </w:tcPr>
          <w:p w14:paraId="051DC71F" w14:textId="77777777" w:rsidR="00D87C8C" w:rsidRPr="001222A4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4 h/day</w:t>
            </w:r>
          </w:p>
          <w:p w14:paraId="19C63747" w14:textId="626CA2E9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weeks</w:t>
            </w:r>
          </w:p>
        </w:tc>
        <w:tc>
          <w:tcPr>
            <w:tcW w:w="3420" w:type="dxa"/>
            <w:tcBorders>
              <w:top w:val="none" w:sz="0" w:space="0" w:color="auto"/>
              <w:bottom w:val="single" w:sz="4" w:space="0" w:color="auto"/>
            </w:tcBorders>
          </w:tcPr>
          <w:p w14:paraId="64436CA4" w14:textId="7CB2BCC0" w:rsidR="00D87C8C" w:rsidRPr="001C4B00" w:rsidRDefault="00D87C8C" w:rsidP="00D87C8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2A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ccelerated fracture union (76% vs. 58% at 4 weeks, p = 0.02), shorter cast immobilization (p = 0.002), improved functional outcomes (SF-12, p = 0.005)</w:t>
            </w:r>
          </w:p>
        </w:tc>
        <w:tc>
          <w:tcPr>
            <w:tcW w:w="720" w:type="dxa"/>
            <w:tcBorders>
              <w:top w:val="none" w:sz="0" w:space="0" w:color="auto"/>
              <w:bottom w:val="single" w:sz="4" w:space="0" w:color="auto"/>
            </w:tcBorders>
          </w:tcPr>
          <w:p w14:paraId="09ABC538" w14:textId="7C1D395B" w:rsidR="00D87C8C" w:rsidRDefault="00D87C8C" w:rsidP="00D87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[</w:t>
            </w:r>
            <w:r w:rsidR="00741FE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]</w:t>
            </w:r>
          </w:p>
        </w:tc>
      </w:tr>
    </w:tbl>
    <w:p w14:paraId="655D67B1" w14:textId="77777777" w:rsidR="00D1097E" w:rsidRDefault="00D1097E"/>
    <w:p w14:paraId="3FEBF615" w14:textId="77777777" w:rsidR="001E2ED9" w:rsidRDefault="001E2ED9"/>
    <w:p w14:paraId="3F850C70" w14:textId="274BEA68" w:rsidR="001E2ED9" w:rsidRDefault="001E2ED9">
      <w:r>
        <w:rPr>
          <w:rFonts w:asciiTheme="majorBidi" w:hAnsiTheme="majorBidi" w:cstheme="majorBidi"/>
          <w:sz w:val="24"/>
          <w:szCs w:val="24"/>
        </w:rPr>
        <w:t>[</w:t>
      </w:r>
      <w:r w:rsidR="00741FE4">
        <w:rPr>
          <w:rFonts w:asciiTheme="majorBidi" w:hAnsiTheme="majorBidi" w:cstheme="majorBidi"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] </w:t>
      </w:r>
      <w:r w:rsidRPr="007B3058">
        <w:rPr>
          <w:rFonts w:asciiTheme="majorBidi" w:hAnsiTheme="majorBidi" w:cstheme="majorBidi"/>
          <w:sz w:val="24"/>
          <w:szCs w:val="24"/>
        </w:rPr>
        <w:t>Zucchini, P., et al.: In vivo effects of low-frequency low energy pulsing electro- magnetic fields (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pemfs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) on gene expression during the inflammation phase of bone repair.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Electromagn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 Biol Med 21(3), 197–208 (2002) </w:t>
      </w:r>
      <w:hyperlink r:id="rId7" w:history="1">
        <w:r w:rsidRPr="007B3058">
          <w:rPr>
            <w:rStyle w:val="Hyperlink"/>
            <w:rFonts w:asciiTheme="majorBidi" w:hAnsiTheme="majorBidi" w:cstheme="majorBidi"/>
            <w:sz w:val="24"/>
            <w:szCs w:val="24"/>
          </w:rPr>
          <w:t>https://doi.org/10. 1081/JBC-120015991</w:t>
        </w:r>
      </w:hyperlink>
    </w:p>
    <w:p w14:paraId="4D1926C5" w14:textId="3B178FE0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lastRenderedPageBreak/>
        <w:t>[</w:t>
      </w:r>
      <w:r>
        <w:rPr>
          <w:rFonts w:asciiTheme="majorBidi" w:hAnsiTheme="majorBidi" w:cstheme="majorBidi"/>
          <w:sz w:val="24"/>
          <w:szCs w:val="24"/>
        </w:rPr>
        <w:t>2</w:t>
      </w:r>
      <w:r w:rsidRPr="007B3058">
        <w:rPr>
          <w:rFonts w:asciiTheme="majorBidi" w:hAnsiTheme="majorBidi" w:cstheme="majorBidi"/>
          <w:sz w:val="24"/>
          <w:szCs w:val="24"/>
        </w:rPr>
        <w:t xml:space="preserve">] Paterson, D.C., Carter, R.F., Maxwell, G.M., Hillier, T.M.,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Ludbrook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>, J., Sav- age, J.P.: Electrical bone-growth stimulation in an experimental model of delayed union. The Lancet 309(8025), 1278–1281 (1977)</w:t>
      </w:r>
    </w:p>
    <w:p w14:paraId="58F13A24" w14:textId="7B5E7637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3</w:t>
      </w:r>
      <w:r w:rsidRPr="007B3058">
        <w:rPr>
          <w:rFonts w:asciiTheme="majorBidi" w:hAnsiTheme="majorBidi" w:cstheme="majorBidi"/>
          <w:sz w:val="24"/>
          <w:szCs w:val="24"/>
        </w:rPr>
        <w:t xml:space="preserve">] Marino, A., Cullen, J.,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Reichmanis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, M., Becker, R.: Fracture healing in rats exposed to extremely low-frequency electric fields. Clinical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Orthopaedics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 and Related Research (1976-2007) 145, 239–244 (1979)</w:t>
      </w:r>
    </w:p>
    <w:p w14:paraId="39506A78" w14:textId="4CEB24D7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4</w:t>
      </w:r>
      <w:r w:rsidRPr="007B3058">
        <w:rPr>
          <w:rFonts w:asciiTheme="majorBidi" w:hAnsiTheme="majorBidi" w:cstheme="majorBidi"/>
          <w:sz w:val="24"/>
          <w:szCs w:val="24"/>
        </w:rPr>
        <w:t xml:space="preserve">] Srivastava, K.P., Orth, D., Lahiri, V., Khare, A., Chandra, H.: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Histomorphologic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 evidence of fracture healing after direct electrical stimulation in dogs. Journal of Trauma and Acute Care Surgery 22(9), 785–786 (1982)</w:t>
      </w:r>
    </w:p>
    <w:p w14:paraId="5D114CF1" w14:textId="5729A160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5</w:t>
      </w:r>
      <w:r w:rsidRPr="007B3058">
        <w:rPr>
          <w:rFonts w:asciiTheme="majorBidi" w:hAnsiTheme="majorBidi" w:cstheme="majorBidi"/>
          <w:sz w:val="24"/>
          <w:szCs w:val="24"/>
        </w:rPr>
        <w:t xml:space="preserve">] Petersson, C.J., Holmer, N.G., Johnell, O.: Electrical stimulation of osteogenesis: Studies of the cathode effect on rabbit femur. Acta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Orthopaedica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 53(5), 727–732 (1982) </w:t>
      </w:r>
      <w:hyperlink r:id="rId8" w:history="1">
        <w:r w:rsidRPr="007B3058">
          <w:rPr>
            <w:rStyle w:val="Hyperlink"/>
            <w:rFonts w:asciiTheme="majorBidi" w:hAnsiTheme="majorBidi" w:cstheme="majorBidi"/>
            <w:sz w:val="24"/>
            <w:szCs w:val="24"/>
          </w:rPr>
          <w:t>https://doi.org/10.3109/17453678208992284</w:t>
        </w:r>
      </w:hyperlink>
      <w:r w:rsidRPr="007B3058">
        <w:rPr>
          <w:rFonts w:asciiTheme="majorBidi" w:hAnsiTheme="majorBidi" w:cstheme="majorBidi"/>
          <w:sz w:val="24"/>
          <w:szCs w:val="24"/>
        </w:rPr>
        <w:t xml:space="preserve"> </w:t>
      </w:r>
    </w:p>
    <w:p w14:paraId="00F4A108" w14:textId="7320D68F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6] Spadaro, J.A.: Electrically enhanced osteogenesis at various metal cathodes. Journal of Biomedical Materials Research (1982)</w:t>
      </w:r>
    </w:p>
    <w:p w14:paraId="43D26122" w14:textId="4DD4215D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 xml:space="preserve">[7] CT, U.A.S.J.B.: In vitro growth of bovine articular cartilage chondrocytes in various capacitively coupled electrical fields. Journal of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Orthopaedic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 Research 2(1), 15–22 (1984)</w:t>
      </w:r>
    </w:p>
    <w:p w14:paraId="78E53C27" w14:textId="694EDD0D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8</w:t>
      </w:r>
      <w:r w:rsidRPr="007B3058">
        <w:rPr>
          <w:rFonts w:asciiTheme="majorBidi" w:hAnsiTheme="majorBidi" w:cstheme="majorBidi"/>
          <w:sz w:val="24"/>
          <w:szCs w:val="24"/>
        </w:rPr>
        <w:t xml:space="preserve">] </w:t>
      </w:r>
      <w:proofErr w:type="gramStart"/>
      <w:r w:rsidRPr="007B3058">
        <w:rPr>
          <w:rFonts w:asciiTheme="majorBidi" w:hAnsiTheme="majorBidi" w:cstheme="majorBidi"/>
          <w:sz w:val="24"/>
          <w:szCs w:val="24"/>
        </w:rPr>
        <w:t>M,  P.J.A.H.W.A.Z.</w:t>
      </w:r>
      <w:proofErr w:type="gramEnd"/>
      <w:r w:rsidRPr="007B3058">
        <w:rPr>
          <w:rFonts w:asciiTheme="majorBidi" w:hAnsiTheme="majorBidi" w:cstheme="majorBidi"/>
          <w:sz w:val="24"/>
          <w:szCs w:val="24"/>
        </w:rPr>
        <w:t xml:space="preserve">:  </w:t>
      </w:r>
      <w:proofErr w:type="gramStart"/>
      <w:r w:rsidRPr="007B3058">
        <w:rPr>
          <w:rFonts w:asciiTheme="majorBidi" w:hAnsiTheme="majorBidi" w:cstheme="majorBidi"/>
          <w:sz w:val="24"/>
          <w:szCs w:val="24"/>
        </w:rPr>
        <w:t>The  electrical</w:t>
      </w:r>
      <w:proofErr w:type="gramEnd"/>
      <w:r w:rsidRPr="007B3058">
        <w:rPr>
          <w:rFonts w:asciiTheme="majorBidi" w:hAnsiTheme="majorBidi" w:cstheme="majorBidi"/>
          <w:sz w:val="24"/>
          <w:szCs w:val="24"/>
        </w:rPr>
        <w:t xml:space="preserve">  </w:t>
      </w:r>
      <w:proofErr w:type="gramStart"/>
      <w:r w:rsidRPr="007B3058">
        <w:rPr>
          <w:rFonts w:asciiTheme="majorBidi" w:hAnsiTheme="majorBidi" w:cstheme="majorBidi"/>
          <w:sz w:val="24"/>
          <w:szCs w:val="24"/>
        </w:rPr>
        <w:t>stimulation  of</w:t>
      </w:r>
      <w:proofErr w:type="gramEnd"/>
      <w:r w:rsidRPr="007B3058">
        <w:rPr>
          <w:rFonts w:asciiTheme="majorBidi" w:hAnsiTheme="majorBidi" w:cstheme="majorBidi"/>
          <w:sz w:val="24"/>
          <w:szCs w:val="24"/>
        </w:rPr>
        <w:t xml:space="preserve">  </w:t>
      </w:r>
      <w:proofErr w:type="gramStart"/>
      <w:r w:rsidRPr="007B3058">
        <w:rPr>
          <w:rFonts w:asciiTheme="majorBidi" w:hAnsiTheme="majorBidi" w:cstheme="majorBidi"/>
          <w:sz w:val="24"/>
          <w:szCs w:val="24"/>
        </w:rPr>
        <w:t>bone  using</w:t>
      </w:r>
      <w:proofErr w:type="gramEnd"/>
      <w:r w:rsidRPr="007B3058">
        <w:rPr>
          <w:rFonts w:asciiTheme="majorBidi" w:hAnsiTheme="majorBidi" w:cstheme="majorBidi"/>
          <w:sz w:val="24"/>
          <w:szCs w:val="24"/>
        </w:rPr>
        <w:t xml:space="preserve">  </w:t>
      </w:r>
      <w:proofErr w:type="gramStart"/>
      <w:r w:rsidRPr="007B3058">
        <w:rPr>
          <w:rFonts w:asciiTheme="majorBidi" w:hAnsiTheme="majorBidi" w:cstheme="majorBidi"/>
          <w:sz w:val="24"/>
          <w:szCs w:val="24"/>
        </w:rPr>
        <w:t>a  filamentous</w:t>
      </w:r>
      <w:proofErr w:type="gramEnd"/>
      <w:r w:rsidRPr="007B3058">
        <w:rPr>
          <w:rFonts w:asciiTheme="majorBidi" w:hAnsiTheme="majorBidi" w:cstheme="majorBidi"/>
          <w:sz w:val="24"/>
          <w:szCs w:val="24"/>
        </w:rPr>
        <w:t xml:space="preserve"> carbon cathode. Journal of Biomedical Materials Research (1984)</w:t>
      </w:r>
    </w:p>
    <w:p w14:paraId="0D419191" w14:textId="3A6834B8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9</w:t>
      </w:r>
      <w:r w:rsidRPr="007B3058">
        <w:rPr>
          <w:rFonts w:asciiTheme="majorBidi" w:hAnsiTheme="majorBidi" w:cstheme="majorBidi"/>
          <w:sz w:val="24"/>
          <w:szCs w:val="24"/>
        </w:rPr>
        <w:t xml:space="preserve">] Miller, B.G.J., Burchardt, H., Enneking, W.F.,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Tylkowski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, C.M.: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Electromag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-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netic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 stimulation of canine bone grafts. Clinical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Orthopaedics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 and Related Research (1984)</w:t>
      </w:r>
    </w:p>
    <w:p w14:paraId="277A22A5" w14:textId="644CC7D4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10</w:t>
      </w:r>
      <w:r w:rsidRPr="007B3058">
        <w:rPr>
          <w:rFonts w:asciiTheme="majorBidi" w:hAnsiTheme="majorBidi" w:cstheme="majorBidi"/>
          <w:sz w:val="24"/>
          <w:szCs w:val="24"/>
        </w:rPr>
        <w:t>] HT, A.I.M.I.H.S.S.A.C.M.M.H.L.: The effect of induced electric currents on bone after experimental osteotomy in sheep. Journal of Bone and Joint Surgery - British Volume (1985)</w:t>
      </w:r>
    </w:p>
    <w:p w14:paraId="138FEBE9" w14:textId="53F84032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11</w:t>
      </w:r>
      <w:r w:rsidRPr="007B3058">
        <w:rPr>
          <w:rFonts w:asciiTheme="majorBidi" w:hAnsiTheme="majorBidi" w:cstheme="majorBidi"/>
          <w:sz w:val="24"/>
          <w:szCs w:val="24"/>
        </w:rPr>
        <w:t xml:space="preserve">]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Nerubay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, J.,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Marganit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>, B., Bubis, J.J., Tadmor, A., Katznelson, A.: Stimulation of bone formation by electrical current on spinal fusion. Spine 11(2), 167–169 (1986)</w:t>
      </w:r>
    </w:p>
    <w:p w14:paraId="135A0690" w14:textId="5D0EB4F2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12</w:t>
      </w:r>
      <w:r w:rsidRPr="007B3058">
        <w:rPr>
          <w:rFonts w:asciiTheme="majorBidi" w:hAnsiTheme="majorBidi" w:cstheme="majorBidi"/>
          <w:sz w:val="24"/>
          <w:szCs w:val="24"/>
        </w:rPr>
        <w:t xml:space="preserve">] Lindsey, R.W., J., G., E., L.R., M., P., E., F.G.: Effects of bone graft and electrical stimulation on the strength of healing bony defects in dogs. Clinical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Orthopaedics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 and Related Research 222, 275–280 (1987)</w:t>
      </w:r>
    </w:p>
    <w:p w14:paraId="7FBA8FA3" w14:textId="3DDBB422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lastRenderedPageBreak/>
        <w:t>[</w:t>
      </w:r>
      <w:r>
        <w:rPr>
          <w:rFonts w:asciiTheme="majorBidi" w:hAnsiTheme="majorBidi" w:cstheme="majorBidi"/>
          <w:sz w:val="24"/>
          <w:szCs w:val="24"/>
        </w:rPr>
        <w:t>13</w:t>
      </w:r>
      <w:r w:rsidRPr="007B3058">
        <w:rPr>
          <w:rFonts w:asciiTheme="majorBidi" w:hAnsiTheme="majorBidi" w:cstheme="majorBidi"/>
          <w:sz w:val="24"/>
          <w:szCs w:val="24"/>
        </w:rPr>
        <w:t xml:space="preserve">]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Okihana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, H., Y., S.: Effect of direct current on cultured growth cartilage cells in vitro. Journal of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Orthopaedic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 Research 6(5), 690–694 (1988)</w:t>
      </w:r>
    </w:p>
    <w:p w14:paraId="33254B70" w14:textId="2DBB0546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14</w:t>
      </w:r>
      <w:r w:rsidRPr="007B3058">
        <w:rPr>
          <w:rFonts w:asciiTheme="majorBidi" w:hAnsiTheme="majorBidi" w:cstheme="majorBidi"/>
          <w:sz w:val="24"/>
          <w:szCs w:val="24"/>
        </w:rPr>
        <w:t>] CT, T</w:t>
      </w:r>
      <w:proofErr w:type="gramStart"/>
      <w:r w:rsidRPr="007B3058">
        <w:rPr>
          <w:rFonts w:asciiTheme="majorBidi" w:hAnsiTheme="majorBidi" w:cstheme="majorBidi"/>
          <w:sz w:val="24"/>
          <w:szCs w:val="24"/>
        </w:rPr>
        <w:t>.G</w:t>
      </w:r>
      <w:proofErr w:type="gramEnd"/>
      <w:r w:rsidRPr="007B3058">
        <w:rPr>
          <w:rFonts w:asciiTheme="majorBidi" w:hAnsiTheme="majorBidi" w:cstheme="majorBidi"/>
          <w:sz w:val="24"/>
          <w:szCs w:val="24"/>
        </w:rPr>
        <w:t xml:space="preserve">.G.S.P.S.R.B.: Treatment of denervation/disuse osteoporosis in the rat with a capacitively coupled electrical signal: effects on bone formation and bone resorption. Journal of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Orthopaedic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 Research (1988)</w:t>
      </w:r>
    </w:p>
    <w:p w14:paraId="38CBDED4" w14:textId="2D822143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15</w:t>
      </w:r>
      <w:r w:rsidRPr="007B3058">
        <w:rPr>
          <w:rFonts w:asciiTheme="majorBidi" w:hAnsiTheme="majorBidi" w:cstheme="majorBidi"/>
          <w:sz w:val="24"/>
          <w:szCs w:val="24"/>
        </w:rPr>
        <w:t>] Chakkalakal, D.A., Lippiello, L., Shindell, R.L., Connolly, J.F.: Electrophysiology of direct current stimulation of fracture healing in canine radius. IEEE Transactions on Biomedical Engineering 37(11), 1048–1058 (1990)</w:t>
      </w:r>
    </w:p>
    <w:p w14:paraId="00304E60" w14:textId="4024047C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16</w:t>
      </w:r>
      <w:r w:rsidRPr="007B3058">
        <w:rPr>
          <w:rFonts w:asciiTheme="majorBidi" w:hAnsiTheme="majorBidi" w:cstheme="majorBidi"/>
          <w:sz w:val="24"/>
          <w:szCs w:val="24"/>
        </w:rPr>
        <w:t xml:space="preserve">] Guizzardi, S., Di Silvestre, M., Govoni, P.,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Scandroglio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>, R.: Pulsed electromagnetic field stimulation on posterior spinal fusions: a histological study in rats. Clinical Spine Surgery 7(1), 36–40 (1994)</w:t>
      </w:r>
    </w:p>
    <w:p w14:paraId="583B66CE" w14:textId="6451E340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17</w:t>
      </w:r>
      <w:r w:rsidRPr="007B3058">
        <w:rPr>
          <w:rFonts w:asciiTheme="majorBidi" w:hAnsiTheme="majorBidi" w:cstheme="majorBidi"/>
          <w:sz w:val="24"/>
          <w:szCs w:val="24"/>
        </w:rPr>
        <w:t>] Shafer, D.M., Bennett, J., et al.: The effect of electrical perturbation on osseointegration of titanium dental implants: a preliminary study. Journal of Oral and Maxillofacial Surgery 53(9), (1995)</w:t>
      </w:r>
    </w:p>
    <w:p w14:paraId="79E3D3EF" w14:textId="73A0E490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18</w:t>
      </w:r>
      <w:r w:rsidRPr="007B3058">
        <w:rPr>
          <w:rFonts w:asciiTheme="majorBidi" w:hAnsiTheme="majorBidi" w:cstheme="majorBidi"/>
          <w:sz w:val="24"/>
          <w:szCs w:val="24"/>
        </w:rPr>
        <w:t xml:space="preserve">] Pepper, J.R., Herbert, M.A., Anderson, J.R.,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Bobechko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, W.P.: Effect of capacitive coupled electrical stimulation on </w:t>
      </w:r>
      <w:proofErr w:type="gramStart"/>
      <w:r w:rsidRPr="007B3058">
        <w:rPr>
          <w:rFonts w:asciiTheme="majorBidi" w:hAnsiTheme="majorBidi" w:cstheme="majorBidi"/>
          <w:sz w:val="24"/>
          <w:szCs w:val="24"/>
        </w:rPr>
        <w:t>regenerate</w:t>
      </w:r>
      <w:proofErr w:type="gramEnd"/>
      <w:r w:rsidRPr="007B3058">
        <w:rPr>
          <w:rFonts w:asciiTheme="majorBidi" w:hAnsiTheme="majorBidi" w:cstheme="majorBidi"/>
          <w:sz w:val="24"/>
          <w:szCs w:val="24"/>
        </w:rPr>
        <w:t xml:space="preserve"> bone. Journal of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Orthopaedic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 Research 14(2), 296–302 (1996)</w:t>
      </w:r>
    </w:p>
    <w:p w14:paraId="34468404" w14:textId="1310F8D4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19</w:t>
      </w:r>
      <w:r w:rsidRPr="007B3058">
        <w:rPr>
          <w:rFonts w:asciiTheme="majorBidi" w:hAnsiTheme="majorBidi" w:cstheme="majorBidi"/>
          <w:sz w:val="24"/>
          <w:szCs w:val="24"/>
        </w:rPr>
        <w:t xml:space="preserve">] Shankar, V.S., Simon, B.J., Bax, C.M.,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Pazianas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>, M., Moonga, B.S., Ade- banjo, O.A., Zaidi, M.: Effects of electromagnetic stimulation on the functional responsiveness of isolated rat osteoclasts. Journal of Cellular Physiology 176(3), 537–544 (1998). https://doi.org/10.1002/(SICI)1097-4652(199803)176: 3</w:t>
      </w:r>
      <w:r w:rsidRPr="007B3058">
        <w:rPr>
          <w:rFonts w:ascii="Cambria Math" w:hAnsi="Cambria Math" w:cs="Cambria Math"/>
          <w:sz w:val="24"/>
          <w:szCs w:val="24"/>
        </w:rPr>
        <w:t>⟨</w:t>
      </w:r>
      <w:proofErr w:type="gramStart"/>
      <w:r w:rsidRPr="007B3058">
        <w:rPr>
          <w:rFonts w:asciiTheme="majorBidi" w:hAnsiTheme="majorBidi" w:cstheme="majorBidi"/>
          <w:sz w:val="24"/>
          <w:szCs w:val="24"/>
        </w:rPr>
        <w:t>537::</w:t>
      </w:r>
      <w:proofErr w:type="gramEnd"/>
      <w:r w:rsidRPr="007B3058">
        <w:rPr>
          <w:rFonts w:asciiTheme="majorBidi" w:hAnsiTheme="majorBidi" w:cstheme="majorBidi"/>
          <w:sz w:val="24"/>
          <w:szCs w:val="24"/>
        </w:rPr>
        <w:t>AID-JCP25</w:t>
      </w:r>
      <w:r w:rsidRPr="007B3058">
        <w:rPr>
          <w:rFonts w:ascii="Cambria Math" w:hAnsi="Cambria Math" w:cs="Cambria Math"/>
          <w:sz w:val="24"/>
          <w:szCs w:val="24"/>
        </w:rPr>
        <w:t>⟩</w:t>
      </w:r>
      <w:r w:rsidRPr="007B3058">
        <w:rPr>
          <w:rFonts w:asciiTheme="majorBidi" w:hAnsiTheme="majorBidi" w:cstheme="majorBidi"/>
          <w:sz w:val="24"/>
          <w:szCs w:val="24"/>
        </w:rPr>
        <w:t xml:space="preserve">3.0.CO;2-Q </w:t>
      </w:r>
    </w:p>
    <w:p w14:paraId="1043619A" w14:textId="38AA7E10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20</w:t>
      </w:r>
      <w:r w:rsidRPr="007B3058">
        <w:rPr>
          <w:rFonts w:asciiTheme="majorBidi" w:hAnsiTheme="majorBidi" w:cstheme="majorBidi"/>
          <w:sz w:val="24"/>
          <w:szCs w:val="24"/>
        </w:rPr>
        <w:t xml:space="preserve">] Toth, J.M., Seim III, H.B.,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Schwardt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, J.D., Humphrey, W.B.,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Wallskog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>, J.A., Turner, A.S.: Direct current electrical stimulation increases the fusion rate of spinal fusion cages. Spine 25(20), 2580–2587 (2000)</w:t>
      </w:r>
    </w:p>
    <w:p w14:paraId="040403C0" w14:textId="41B6A97C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21</w:t>
      </w:r>
      <w:r w:rsidRPr="007B3058">
        <w:rPr>
          <w:rFonts w:asciiTheme="majorBidi" w:hAnsiTheme="majorBidi" w:cstheme="majorBidi"/>
          <w:sz w:val="24"/>
          <w:szCs w:val="24"/>
        </w:rPr>
        <w:t>] France, J.C., Norman, T.L., Santrock, R.D., McGrath, B., Simon, B.J.: The efficacy of direct current stimulation for lumbar intertransverse process fusions in an animal model. Spine 26(9), 1002–1007 (2001)</w:t>
      </w:r>
    </w:p>
    <w:p w14:paraId="29109612" w14:textId="1627B561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22</w:t>
      </w:r>
      <w:r w:rsidRPr="007B3058">
        <w:rPr>
          <w:rFonts w:asciiTheme="majorBidi" w:hAnsiTheme="majorBidi" w:cstheme="majorBidi"/>
          <w:sz w:val="24"/>
          <w:szCs w:val="24"/>
        </w:rPr>
        <w:t xml:space="preserve">]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Buzz´a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, E.P., Shibli, J.A., Barbeiro, R.H., A. Barbosa, J.R.: Effects of electromagnetic field on bone healing around commercially pure titanium surface: Histologic and mechanical study in </w:t>
      </w:r>
      <w:r w:rsidRPr="007B3058">
        <w:rPr>
          <w:rFonts w:asciiTheme="majorBidi" w:hAnsiTheme="majorBidi" w:cstheme="majorBidi"/>
          <w:sz w:val="24"/>
          <w:szCs w:val="24"/>
        </w:rPr>
        <w:lastRenderedPageBreak/>
        <w:t xml:space="preserve">rabbits. Implant Dentistry 12(2), 182–187 (2003) </w:t>
      </w:r>
      <w:hyperlink r:id="rId9" w:history="1">
        <w:r w:rsidRPr="007B3058">
          <w:rPr>
            <w:rStyle w:val="Hyperlink"/>
            <w:rFonts w:asciiTheme="majorBidi" w:hAnsiTheme="majorBidi" w:cstheme="majorBidi"/>
            <w:sz w:val="24"/>
            <w:szCs w:val="24"/>
          </w:rPr>
          <w:t>https://doi.org/10.1097/01.ID.0000058385.23346.4D</w:t>
        </w:r>
      </w:hyperlink>
      <w:r w:rsidRPr="007B3058">
        <w:rPr>
          <w:rFonts w:asciiTheme="majorBidi" w:hAnsiTheme="majorBidi" w:cstheme="majorBidi"/>
          <w:sz w:val="24"/>
          <w:szCs w:val="24"/>
        </w:rPr>
        <w:t xml:space="preserve"> </w:t>
      </w:r>
    </w:p>
    <w:p w14:paraId="7C5A08A7" w14:textId="1A8A7ACB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23</w:t>
      </w:r>
      <w:r w:rsidRPr="007B3058">
        <w:rPr>
          <w:rFonts w:asciiTheme="majorBidi" w:hAnsiTheme="majorBidi" w:cstheme="majorBidi"/>
          <w:sz w:val="24"/>
          <w:szCs w:val="24"/>
        </w:rPr>
        <w:t xml:space="preserve">] Cook, S.D., Patron, L.P., Christakis, P.M., Bailey, K.J., Banta, C., Glazer, P.A.: Direct current stimulation of titanium interbody fusion devices in primates. The Spine Journal 4(3), 300–311 (2004) </w:t>
      </w:r>
      <w:hyperlink r:id="rId10" w:history="1">
        <w:r w:rsidRPr="007B3058">
          <w:rPr>
            <w:rStyle w:val="Hyperlink"/>
            <w:rFonts w:asciiTheme="majorBidi" w:hAnsiTheme="majorBidi" w:cstheme="majorBidi"/>
            <w:sz w:val="24"/>
            <w:szCs w:val="24"/>
          </w:rPr>
          <w:t>https://doi.org/10.1016/j.spinee.2003. 12.005</w:t>
        </w:r>
      </w:hyperlink>
      <w:r w:rsidRPr="007B3058">
        <w:rPr>
          <w:rFonts w:asciiTheme="majorBidi" w:hAnsiTheme="majorBidi" w:cstheme="majorBidi"/>
          <w:sz w:val="24"/>
          <w:szCs w:val="24"/>
        </w:rPr>
        <w:t xml:space="preserve"> </w:t>
      </w:r>
    </w:p>
    <w:p w14:paraId="250ADFE3" w14:textId="280EE192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24</w:t>
      </w:r>
      <w:r w:rsidRPr="007B3058">
        <w:rPr>
          <w:rFonts w:asciiTheme="majorBidi" w:hAnsiTheme="majorBidi" w:cstheme="majorBidi"/>
          <w:sz w:val="24"/>
          <w:szCs w:val="24"/>
        </w:rPr>
        <w:t xml:space="preserve">] Tepper, O.M., Callaghan, M.J., Chang, E.I., Galiano, R.D., Bhatt, K.A.,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Baharestani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, S., Gan, J., Simon, B., Hopper, R.A., Levine, J.P., Gurtner, G.C.: Electromagnetic fields increase in vitro and in vivo angiogenesis through endothelial release of fgf-2. The FASEB Journal 18(11), 1231–1233 (2004). </w:t>
      </w:r>
      <w:hyperlink r:id="rId11" w:history="1">
        <w:r w:rsidRPr="007B3058">
          <w:rPr>
            <w:rStyle w:val="Hyperlink"/>
            <w:rFonts w:asciiTheme="majorBidi" w:hAnsiTheme="majorBidi" w:cstheme="majorBidi"/>
            <w:sz w:val="24"/>
            <w:szCs w:val="24"/>
          </w:rPr>
          <w:t>https://doi.org/10.1096/fj.03-0967fjeb</w:t>
        </w:r>
      </w:hyperlink>
      <w:r w:rsidRPr="007B3058">
        <w:rPr>
          <w:rFonts w:asciiTheme="majorBidi" w:hAnsiTheme="majorBidi" w:cstheme="majorBidi"/>
          <w:sz w:val="24"/>
          <w:szCs w:val="24"/>
        </w:rPr>
        <w:t xml:space="preserve"> </w:t>
      </w:r>
    </w:p>
    <w:p w14:paraId="2D3BCCA0" w14:textId="64F1043A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25</w:t>
      </w:r>
      <w:r w:rsidRPr="007B3058">
        <w:rPr>
          <w:rFonts w:asciiTheme="majorBidi" w:hAnsiTheme="majorBidi" w:cstheme="majorBidi"/>
          <w:sz w:val="24"/>
          <w:szCs w:val="24"/>
        </w:rPr>
        <w:t xml:space="preserve">] Beck, B.R., et al.: Do capacitively coupled electric fields accelerate tibial stress fracture </w:t>
      </w:r>
      <w:proofErr w:type="gramStart"/>
      <w:r w:rsidRPr="007B3058">
        <w:rPr>
          <w:rFonts w:asciiTheme="majorBidi" w:hAnsiTheme="majorBidi" w:cstheme="majorBidi"/>
          <w:sz w:val="24"/>
          <w:szCs w:val="24"/>
        </w:rPr>
        <w:t>healing?:</w:t>
      </w:r>
      <w:proofErr w:type="gramEnd"/>
      <w:r w:rsidRPr="007B3058">
        <w:rPr>
          <w:rFonts w:asciiTheme="majorBidi" w:hAnsiTheme="majorBidi" w:cstheme="majorBidi"/>
          <w:sz w:val="24"/>
          <w:szCs w:val="24"/>
        </w:rPr>
        <w:t xml:space="preserve"> A randomized controlled trial. American Journal of Sports Medicine 36(3), 545–553 (2008) </w:t>
      </w:r>
      <w:hyperlink r:id="rId12" w:history="1">
        <w:r w:rsidRPr="007B3058">
          <w:rPr>
            <w:rStyle w:val="Hyperlink"/>
            <w:rFonts w:asciiTheme="majorBidi" w:hAnsiTheme="majorBidi" w:cstheme="majorBidi"/>
            <w:sz w:val="24"/>
            <w:szCs w:val="24"/>
          </w:rPr>
          <w:t>https://doi.org/10.1177/0363546507310076</w:t>
        </w:r>
      </w:hyperlink>
      <w:r w:rsidRPr="007B3058">
        <w:rPr>
          <w:rFonts w:asciiTheme="majorBidi" w:hAnsiTheme="majorBidi" w:cstheme="majorBidi"/>
          <w:sz w:val="24"/>
          <w:szCs w:val="24"/>
        </w:rPr>
        <w:t xml:space="preserve"> </w:t>
      </w:r>
    </w:p>
    <w:p w14:paraId="6A25E2B3" w14:textId="68C9B3B3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26</w:t>
      </w:r>
      <w:r w:rsidRPr="007B3058">
        <w:rPr>
          <w:rFonts w:asciiTheme="majorBidi" w:hAnsiTheme="majorBidi" w:cstheme="majorBidi"/>
          <w:sz w:val="24"/>
          <w:szCs w:val="24"/>
        </w:rPr>
        <w:t xml:space="preserve">] Tsai, M.T., Li, W.J., Tuan, R.S., Chang, W.H.: Modulation of osteogenesis in human mesenchymal stem cells by specific pulsed electromagnetic field stimulation. Journal of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Orthopaedic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 Research 27(9), 1169–1174 (2009). https: //doi.org/10.1002/jor.20862  </w:t>
      </w:r>
    </w:p>
    <w:p w14:paraId="4A76DF4B" w14:textId="0977AA95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27</w:t>
      </w:r>
      <w:r w:rsidRPr="007B3058">
        <w:rPr>
          <w:rFonts w:asciiTheme="majorBidi" w:hAnsiTheme="majorBidi" w:cstheme="majorBidi"/>
          <w:sz w:val="24"/>
          <w:szCs w:val="24"/>
        </w:rPr>
        <w:t xml:space="preserve">] Nakajima, M., et al.: Effect of electroacupuncture on the healing process of tibia fracture in a rat model: A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randomised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 controlled trial. Acupuncture in Medicine 28(3), 140–143 (2010) </w:t>
      </w:r>
      <w:hyperlink r:id="rId13" w:history="1">
        <w:r w:rsidRPr="007B3058">
          <w:rPr>
            <w:rStyle w:val="Hyperlink"/>
            <w:rFonts w:asciiTheme="majorBidi" w:hAnsiTheme="majorBidi" w:cstheme="majorBidi"/>
            <w:sz w:val="24"/>
            <w:szCs w:val="24"/>
          </w:rPr>
          <w:t>https://doi.org/10.1136/aim.2009.001800</w:t>
        </w:r>
      </w:hyperlink>
      <w:r w:rsidRPr="007B3058">
        <w:rPr>
          <w:rFonts w:asciiTheme="majorBidi" w:hAnsiTheme="majorBidi" w:cstheme="majorBidi"/>
          <w:sz w:val="24"/>
          <w:szCs w:val="24"/>
        </w:rPr>
        <w:t xml:space="preserve"> </w:t>
      </w:r>
    </w:p>
    <w:p w14:paraId="4D611A29" w14:textId="37E58945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28</w:t>
      </w:r>
      <w:r w:rsidRPr="007B3058">
        <w:rPr>
          <w:rFonts w:asciiTheme="majorBidi" w:hAnsiTheme="majorBidi" w:cstheme="majorBidi"/>
          <w:sz w:val="24"/>
          <w:szCs w:val="24"/>
        </w:rPr>
        <w:t>] Manjhi, J., et al.: Effect of low level capacitive coupled pulsed electric field stimulation on mineral profile of weight-bearing bones in ovariectomized rats. Journal of Biomedical Materials Research 92(1), 189–195 (2010)</w:t>
      </w:r>
    </w:p>
    <w:p w14:paraId="21356F89" w14:textId="72031C56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29</w:t>
      </w:r>
      <w:r w:rsidRPr="007B3058">
        <w:rPr>
          <w:rFonts w:asciiTheme="majorBidi" w:hAnsiTheme="majorBidi" w:cstheme="majorBidi"/>
          <w:sz w:val="24"/>
          <w:szCs w:val="24"/>
        </w:rPr>
        <w:t xml:space="preserve">] Lin, H.-Y., Lin, L.Y.-J.: In vitro effects of low frequency electromagnetic fields on osteoblast proliferation and maturation in an inflammatory environment.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Bioelectromagnetics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 32(7), 552–560 (2011)</w:t>
      </w:r>
    </w:p>
    <w:p w14:paraId="1A04B00A" w14:textId="16974D6C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30</w:t>
      </w:r>
      <w:r w:rsidRPr="007B3058">
        <w:rPr>
          <w:rFonts w:asciiTheme="majorBidi" w:hAnsiTheme="majorBidi" w:cstheme="majorBidi"/>
          <w:sz w:val="24"/>
          <w:szCs w:val="24"/>
        </w:rPr>
        <w:t xml:space="preserve">] Van Der Jagt, O.P., Van Der Linden, J.C.,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Waarsing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, J.H.,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Verhaar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, J.A.N.,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Weinans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, H.: Systemic treatment with pulsed electromagnetic fields do not affect bone microarchitecture in osteoporotic rats. International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Orthopaedics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 36(7), 1501–1506 (2012) </w:t>
      </w:r>
      <w:hyperlink r:id="rId14" w:history="1">
        <w:r w:rsidRPr="007B3058">
          <w:rPr>
            <w:rStyle w:val="Hyperlink"/>
            <w:rFonts w:asciiTheme="majorBidi" w:hAnsiTheme="majorBidi" w:cstheme="majorBidi"/>
            <w:sz w:val="24"/>
            <w:szCs w:val="24"/>
          </w:rPr>
          <w:t>https://doi.org/10.1007/s00264-011-1471-8</w:t>
        </w:r>
      </w:hyperlink>
      <w:r w:rsidRPr="007B3058">
        <w:rPr>
          <w:rFonts w:asciiTheme="majorBidi" w:hAnsiTheme="majorBidi" w:cstheme="majorBidi"/>
          <w:sz w:val="24"/>
          <w:szCs w:val="24"/>
        </w:rPr>
        <w:t xml:space="preserve"> </w:t>
      </w:r>
    </w:p>
    <w:p w14:paraId="40E23E3C" w14:textId="34815D0D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lastRenderedPageBreak/>
        <w:t>[</w:t>
      </w:r>
      <w:r>
        <w:rPr>
          <w:rFonts w:asciiTheme="majorBidi" w:hAnsiTheme="majorBidi" w:cstheme="majorBidi"/>
          <w:sz w:val="24"/>
          <w:szCs w:val="24"/>
        </w:rPr>
        <w:t>31</w:t>
      </w:r>
      <w:r w:rsidRPr="007B3058">
        <w:rPr>
          <w:rFonts w:asciiTheme="majorBidi" w:hAnsiTheme="majorBidi" w:cstheme="majorBidi"/>
          <w:sz w:val="24"/>
          <w:szCs w:val="24"/>
        </w:rPr>
        <w:t>] Zhong, H.R., et al.: Effects of low-intensity electromagnetic fields on the proliferation and differentiation of cultured mouse bone marrow stromal cells. Physical Therapy 92(9), 1208–1219 (2012)</w:t>
      </w:r>
    </w:p>
    <w:p w14:paraId="427A4C07" w14:textId="197954B9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32</w:t>
      </w:r>
      <w:r w:rsidRPr="007B3058">
        <w:rPr>
          <w:rFonts w:asciiTheme="majorBidi" w:hAnsiTheme="majorBidi" w:cstheme="majorBidi"/>
          <w:sz w:val="24"/>
          <w:szCs w:val="24"/>
        </w:rPr>
        <w:t xml:space="preserve">] Shi, H.F., et al.: Early application of pulsed electromagnetic field in the treatment of postoperative delayed union of long-bone fractures: A prospective randomized controlled study. BMC Musculoskeletal Disorders 14, 35 (2013) </w:t>
      </w:r>
      <w:hyperlink r:id="rId15" w:history="1">
        <w:r w:rsidRPr="007B3058">
          <w:rPr>
            <w:rStyle w:val="Hyperlink"/>
            <w:rFonts w:asciiTheme="majorBidi" w:hAnsiTheme="majorBidi" w:cstheme="majorBidi"/>
            <w:sz w:val="24"/>
            <w:szCs w:val="24"/>
          </w:rPr>
          <w:t>https://doi.org/10.1186/1471-2474-14-35</w:t>
        </w:r>
      </w:hyperlink>
      <w:r w:rsidRPr="007B3058">
        <w:rPr>
          <w:rFonts w:asciiTheme="majorBidi" w:hAnsiTheme="majorBidi" w:cstheme="majorBidi"/>
          <w:sz w:val="24"/>
          <w:szCs w:val="24"/>
        </w:rPr>
        <w:t xml:space="preserve"> </w:t>
      </w:r>
    </w:p>
    <w:p w14:paraId="68C38647" w14:textId="3564A3D9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33</w:t>
      </w:r>
      <w:r w:rsidRPr="007B3058">
        <w:rPr>
          <w:rFonts w:asciiTheme="majorBidi" w:hAnsiTheme="majorBidi" w:cstheme="majorBidi"/>
          <w:sz w:val="24"/>
          <w:szCs w:val="24"/>
        </w:rPr>
        <w:t xml:space="preserve">] Barnaba, S., Papalia, R.,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Ruzzini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, L., Sgambato, A.,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Maffulli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, N., Denaro, V.: Effect of pulsed electromagnetic fields on human osteoblast cultures. Physiotherapy Research International 18(2), 109–114 (2013). https://doi.org/10.1002/pri. 1536   </w:t>
      </w:r>
    </w:p>
    <w:p w14:paraId="3003348D" w14:textId="7ADD516E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34</w:t>
      </w:r>
      <w:r w:rsidRPr="007B3058">
        <w:rPr>
          <w:rFonts w:asciiTheme="majorBidi" w:hAnsiTheme="majorBidi" w:cstheme="majorBidi"/>
          <w:sz w:val="24"/>
          <w:szCs w:val="24"/>
        </w:rPr>
        <w:t xml:space="preserve">]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Muttini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, A., et al.: Effect of electric current stimulation in combination with external fixator on bone healing in a sheep fracture model.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Veterinaria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Italiana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 50(4), 249–257 (2014) </w:t>
      </w:r>
      <w:hyperlink r:id="rId16" w:history="1">
        <w:r w:rsidRPr="007B3058">
          <w:rPr>
            <w:rStyle w:val="Hyperlink"/>
            <w:rFonts w:asciiTheme="majorBidi" w:hAnsiTheme="majorBidi" w:cstheme="majorBidi"/>
            <w:sz w:val="24"/>
            <w:szCs w:val="24"/>
          </w:rPr>
          <w:t>https://doi.org/10.12834/VetIt.271.963.2</w:t>
        </w:r>
      </w:hyperlink>
      <w:r w:rsidRPr="007B3058">
        <w:rPr>
          <w:rFonts w:asciiTheme="majorBidi" w:hAnsiTheme="majorBidi" w:cstheme="majorBidi"/>
          <w:sz w:val="24"/>
          <w:szCs w:val="24"/>
        </w:rPr>
        <w:t xml:space="preserve"> </w:t>
      </w:r>
    </w:p>
    <w:p w14:paraId="0603C823" w14:textId="31B5E487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35</w:t>
      </w:r>
      <w:r w:rsidRPr="007B3058">
        <w:rPr>
          <w:rFonts w:asciiTheme="majorBidi" w:hAnsiTheme="majorBidi" w:cstheme="majorBidi"/>
          <w:sz w:val="24"/>
          <w:szCs w:val="24"/>
        </w:rPr>
        <w:t>] Grunert, P.C., et al.: Establishment of a novel in vitro test setup for electric and magnetic stimulation of human osteoblasts. Cell Biochemistry and Biophysics 70(2), 805–817 (2014)</w:t>
      </w:r>
    </w:p>
    <w:p w14:paraId="5A21A20F" w14:textId="18767C8E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36</w:t>
      </w:r>
      <w:r w:rsidRPr="007B3058">
        <w:rPr>
          <w:rFonts w:asciiTheme="majorBidi" w:hAnsiTheme="majorBidi" w:cstheme="majorBidi"/>
          <w:sz w:val="24"/>
          <w:szCs w:val="24"/>
        </w:rPr>
        <w:t xml:space="preserve">] Atalay, Y., Gunes, N., Guner, M.D., Akpolat, V., Celik, M.S., Guner, R.: Pen-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toxifylline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 and electromagnetic field improved bone fracture healing in rats. Drug Design, Development and Therapy 9, 5195–5201 (2015) https://doi.org/ 10.2147/DDDT.S89669  </w:t>
      </w:r>
    </w:p>
    <w:p w14:paraId="5752EDE4" w14:textId="5E09CC4A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37</w:t>
      </w:r>
      <w:r w:rsidRPr="007B3058">
        <w:rPr>
          <w:rFonts w:asciiTheme="majorBidi" w:hAnsiTheme="majorBidi" w:cstheme="majorBidi"/>
          <w:sz w:val="24"/>
          <w:szCs w:val="24"/>
        </w:rPr>
        <w:t xml:space="preserve">]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Dauben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, T.J., Ziebart, J., Bender, T.,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Zaatreh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, S.,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Kreikemeyer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, B., Bader, R.: A novel in vitro system for comparative analyses of bone cells and bacteria under electrical stimulation. Biomed Research International 2016 (2016). https: //doi.org/10.1155/2016/5178640  </w:t>
      </w:r>
    </w:p>
    <w:p w14:paraId="237D38DE" w14:textId="334888CE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38</w:t>
      </w:r>
      <w:r w:rsidRPr="007B3058">
        <w:rPr>
          <w:rFonts w:asciiTheme="majorBidi" w:hAnsiTheme="majorBidi" w:cstheme="majorBidi"/>
          <w:sz w:val="24"/>
          <w:szCs w:val="24"/>
        </w:rPr>
        <w:t xml:space="preserve">]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Leppik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, L., et al.: Combining electrical stimulation and tissue engineering to treat large bone defects in a rat model. Scientific Reports 8(1) (2018) https: //doi.org/10.1038/s41598-018-24892-0 </w:t>
      </w:r>
    </w:p>
    <w:p w14:paraId="15FB6BDA" w14:textId="418FDC4D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39</w:t>
      </w:r>
      <w:r w:rsidRPr="007B3058">
        <w:rPr>
          <w:rFonts w:asciiTheme="majorBidi" w:hAnsiTheme="majorBidi" w:cstheme="majorBidi"/>
          <w:sz w:val="24"/>
          <w:szCs w:val="24"/>
        </w:rPr>
        <w:t xml:space="preserve">] Jing, W., et al.: Roles of electrical stimulation in promoting osteogenic differentiation of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bmscs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 on conductive fibers. Journal of Biomedical Materials Research A 107(7), 1443–1454 (2019)</w:t>
      </w:r>
    </w:p>
    <w:p w14:paraId="69653D72" w14:textId="2AB27D81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lastRenderedPageBreak/>
        <w:t>[</w:t>
      </w:r>
      <w:r>
        <w:rPr>
          <w:rFonts w:asciiTheme="majorBidi" w:hAnsiTheme="majorBidi" w:cstheme="majorBidi"/>
          <w:sz w:val="24"/>
          <w:szCs w:val="24"/>
        </w:rPr>
        <w:t>40</w:t>
      </w:r>
      <w:r w:rsidRPr="007B3058">
        <w:rPr>
          <w:rFonts w:asciiTheme="majorBidi" w:hAnsiTheme="majorBidi" w:cstheme="majorBidi"/>
          <w:sz w:val="24"/>
          <w:szCs w:val="24"/>
        </w:rPr>
        <w:t xml:space="preserve">] Li, Y., et al.: A novel pulsed electromagnetic field promotes distraction osteo- genesis via enhancing osteogenesis and angiogenesis in a rat model. Journal of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Orthopaedic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 Translation 25, 87–95 (2020) </w:t>
      </w:r>
      <w:hyperlink r:id="rId17" w:history="1">
        <w:r w:rsidRPr="007B3058">
          <w:rPr>
            <w:rStyle w:val="Hyperlink"/>
            <w:rFonts w:asciiTheme="majorBidi" w:hAnsiTheme="majorBidi" w:cstheme="majorBidi"/>
            <w:sz w:val="24"/>
            <w:szCs w:val="24"/>
          </w:rPr>
          <w:t>https://doi.org/10.1016/j.jot.2020. 10.007</w:t>
        </w:r>
      </w:hyperlink>
      <w:r w:rsidRPr="007B3058">
        <w:rPr>
          <w:rFonts w:asciiTheme="majorBidi" w:hAnsiTheme="majorBidi" w:cstheme="majorBidi"/>
          <w:sz w:val="24"/>
          <w:szCs w:val="24"/>
        </w:rPr>
        <w:t xml:space="preserve"> </w:t>
      </w:r>
    </w:p>
    <w:p w14:paraId="6BF3218B" w14:textId="68D22B5B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41</w:t>
      </w:r>
      <w:r w:rsidRPr="007B3058">
        <w:rPr>
          <w:rFonts w:asciiTheme="majorBidi" w:hAnsiTheme="majorBidi" w:cstheme="majorBidi"/>
          <w:sz w:val="24"/>
          <w:szCs w:val="24"/>
        </w:rPr>
        <w:t xml:space="preserve">]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Portan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, D.V., Deligianni, D.D., Papanicolaou, G.C., Kostopoulos, V., Psarras, G.C., Tyllianakis, M.: Combined optimized effect of a highly self-organized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nanosubstrate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 and an electric field on osteoblast bone cells activity. Biomed Research International 2019 (2019) </w:t>
      </w:r>
      <w:hyperlink r:id="rId18" w:history="1">
        <w:r w:rsidRPr="007B3058">
          <w:rPr>
            <w:rStyle w:val="Hyperlink"/>
            <w:rFonts w:asciiTheme="majorBidi" w:hAnsiTheme="majorBidi" w:cstheme="majorBidi"/>
            <w:sz w:val="24"/>
            <w:szCs w:val="24"/>
          </w:rPr>
          <w:t>https://doi.org/10.1155/2019/7574635</w:t>
        </w:r>
      </w:hyperlink>
      <w:r w:rsidRPr="007B3058">
        <w:rPr>
          <w:rFonts w:asciiTheme="majorBidi" w:hAnsiTheme="majorBidi" w:cstheme="majorBidi"/>
          <w:sz w:val="24"/>
          <w:szCs w:val="24"/>
        </w:rPr>
        <w:t xml:space="preserve"> </w:t>
      </w:r>
    </w:p>
    <w:p w14:paraId="695AB73F" w14:textId="4BB6FE3E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42</w:t>
      </w:r>
      <w:r w:rsidRPr="007B3058">
        <w:rPr>
          <w:rFonts w:asciiTheme="majorBidi" w:hAnsiTheme="majorBidi" w:cstheme="majorBidi"/>
          <w:sz w:val="24"/>
          <w:szCs w:val="24"/>
        </w:rPr>
        <w:t xml:space="preserve">]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Srirussamee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, K.,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Mobini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, S., Cassidy, N.J., Cartmell, S.H.: Direct electrical stimulation enhances osteogenesis by inducing bmp2 and spp1 expressions from macrophages and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preosteoblasts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. Biotechnology and Bioengineering 116(12), 3421–3432 (2019) </w:t>
      </w:r>
      <w:hyperlink r:id="rId19" w:history="1">
        <w:r w:rsidRPr="007B3058">
          <w:rPr>
            <w:rStyle w:val="Hyperlink"/>
            <w:rFonts w:asciiTheme="majorBidi" w:hAnsiTheme="majorBidi" w:cstheme="majorBidi"/>
            <w:sz w:val="24"/>
            <w:szCs w:val="24"/>
          </w:rPr>
          <w:t>https://doi.org/10.1002/bit.27142</w:t>
        </w:r>
      </w:hyperlink>
      <w:r w:rsidRPr="007B3058">
        <w:rPr>
          <w:rFonts w:asciiTheme="majorBidi" w:hAnsiTheme="majorBidi" w:cstheme="majorBidi"/>
          <w:sz w:val="24"/>
          <w:szCs w:val="24"/>
        </w:rPr>
        <w:t xml:space="preserve"> </w:t>
      </w:r>
    </w:p>
    <w:p w14:paraId="5834DF80" w14:textId="1FD5A353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43</w:t>
      </w:r>
      <w:r w:rsidRPr="007B3058">
        <w:rPr>
          <w:rFonts w:asciiTheme="majorBidi" w:hAnsiTheme="majorBidi" w:cstheme="majorBidi"/>
          <w:sz w:val="24"/>
          <w:szCs w:val="24"/>
        </w:rPr>
        <w:t xml:space="preserve">] Stephan, M., </w:t>
      </w:r>
      <w:proofErr w:type="gramStart"/>
      <w:r w:rsidRPr="007B3058">
        <w:rPr>
          <w:rFonts w:asciiTheme="majorBidi" w:hAnsiTheme="majorBidi" w:cstheme="majorBidi"/>
          <w:sz w:val="24"/>
          <w:szCs w:val="24"/>
        </w:rPr>
        <w:t>et  al.</w:t>
      </w:r>
      <w:proofErr w:type="gramEnd"/>
      <w:r w:rsidRPr="007B3058">
        <w:rPr>
          <w:rFonts w:asciiTheme="majorBidi" w:hAnsiTheme="majorBidi" w:cstheme="majorBidi"/>
          <w:sz w:val="24"/>
          <w:szCs w:val="24"/>
        </w:rPr>
        <w:t xml:space="preserve">: Establishment and evaluation of an in vitro system for biophysical stimulation of human osteoblasts. Cells 9(9), 1–19 (2020) https:// doi.org/10.3390/cells9091995  </w:t>
      </w:r>
    </w:p>
    <w:p w14:paraId="7F6F15C0" w14:textId="07C4490D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44</w:t>
      </w:r>
      <w:r w:rsidRPr="007B3058">
        <w:rPr>
          <w:rFonts w:asciiTheme="majorBidi" w:hAnsiTheme="majorBidi" w:cstheme="majorBidi"/>
          <w:sz w:val="24"/>
          <w:szCs w:val="24"/>
        </w:rPr>
        <w:t>] Liu, Y., et al.: Therapeutic effect of pulsed electromagnetic field on bone wound healing in rats. Electromagnetic Biology and Medicine 40(1), 26–32 (2021)</w:t>
      </w:r>
    </w:p>
    <w:p w14:paraId="63A2684D" w14:textId="6C1F53F0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45</w:t>
      </w:r>
      <w:r w:rsidRPr="007B3058">
        <w:rPr>
          <w:rFonts w:asciiTheme="majorBidi" w:hAnsiTheme="majorBidi" w:cstheme="majorBidi"/>
          <w:sz w:val="24"/>
          <w:szCs w:val="24"/>
        </w:rPr>
        <w:t xml:space="preserve">]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Androjna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, C., et al.: A comparison of alendronate to varying magnitude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pemf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 in mitigating bone loss and altering bone remodeling in skeletally mature osteoporotic rats. Bone 143, 115761 (2021)</w:t>
      </w:r>
    </w:p>
    <w:p w14:paraId="68882E0F" w14:textId="20C70708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46</w:t>
      </w:r>
      <w:r w:rsidRPr="007B3058">
        <w:rPr>
          <w:rFonts w:asciiTheme="majorBidi" w:hAnsiTheme="majorBidi" w:cstheme="majorBidi"/>
          <w:sz w:val="24"/>
          <w:szCs w:val="24"/>
        </w:rPr>
        <w:t xml:space="preserve">]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Staehlke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, S., et al.: Pulsed electrical stimulation affects osteoblast adhesion and calcium ion signaling. Cells 11(17) (2022) https://doi.org/10.3390/ cells11172650  </w:t>
      </w:r>
    </w:p>
    <w:p w14:paraId="4B5BD85B" w14:textId="75619815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47</w:t>
      </w:r>
      <w:r w:rsidRPr="007B3058">
        <w:rPr>
          <w:rFonts w:asciiTheme="majorBidi" w:hAnsiTheme="majorBidi" w:cstheme="majorBidi"/>
          <w:sz w:val="24"/>
          <w:szCs w:val="24"/>
        </w:rPr>
        <w:t xml:space="preserve">]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Helaehil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>, J.V., et al.: Electrical stimulation therapy and ha/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tcp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 composite scaffolds modulate the </w:t>
      </w:r>
      <w:proofErr w:type="spellStart"/>
      <w:r w:rsidRPr="007B3058">
        <w:rPr>
          <w:rFonts w:asciiTheme="majorBidi" w:hAnsiTheme="majorBidi" w:cstheme="majorBidi"/>
          <w:sz w:val="24"/>
          <w:szCs w:val="24"/>
        </w:rPr>
        <w:t>wnt</w:t>
      </w:r>
      <w:proofErr w:type="spellEnd"/>
      <w:r w:rsidRPr="007B3058">
        <w:rPr>
          <w:rFonts w:asciiTheme="majorBidi" w:hAnsiTheme="majorBidi" w:cstheme="majorBidi"/>
          <w:sz w:val="24"/>
          <w:szCs w:val="24"/>
        </w:rPr>
        <w:t xml:space="preserve"> pathways in bone regeneration of critical-sized defects. Bioengineering 10(1) (2023) </w:t>
      </w:r>
      <w:hyperlink r:id="rId20" w:history="1">
        <w:r w:rsidRPr="007B3058">
          <w:rPr>
            <w:rStyle w:val="Hyperlink"/>
            <w:rFonts w:asciiTheme="majorBidi" w:hAnsiTheme="majorBidi" w:cstheme="majorBidi"/>
            <w:sz w:val="24"/>
            <w:szCs w:val="24"/>
          </w:rPr>
          <w:t>https://doi.org/10.3390/bioengineering10010075</w:t>
        </w:r>
      </w:hyperlink>
      <w:r w:rsidRPr="007B3058">
        <w:rPr>
          <w:rFonts w:asciiTheme="majorBidi" w:hAnsiTheme="majorBidi" w:cstheme="majorBidi"/>
          <w:sz w:val="24"/>
          <w:szCs w:val="24"/>
        </w:rPr>
        <w:t xml:space="preserve"> </w:t>
      </w:r>
    </w:p>
    <w:p w14:paraId="1D87EBE9" w14:textId="3BF7EC61" w:rsidR="00741FE4" w:rsidRPr="007B3058" w:rsidRDefault="00741FE4" w:rsidP="00741FE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B3058">
        <w:rPr>
          <w:rFonts w:asciiTheme="majorBidi" w:hAnsiTheme="majorBidi" w:cstheme="majorBidi"/>
          <w:sz w:val="24"/>
          <w:szCs w:val="24"/>
        </w:rPr>
        <w:t>[</w:t>
      </w:r>
      <w:r>
        <w:rPr>
          <w:rFonts w:asciiTheme="majorBidi" w:hAnsiTheme="majorBidi" w:cstheme="majorBidi"/>
          <w:sz w:val="24"/>
          <w:szCs w:val="24"/>
        </w:rPr>
        <w:t>48</w:t>
      </w:r>
      <w:r w:rsidRPr="007B3058">
        <w:rPr>
          <w:rFonts w:asciiTheme="majorBidi" w:hAnsiTheme="majorBidi" w:cstheme="majorBidi"/>
          <w:sz w:val="24"/>
          <w:szCs w:val="24"/>
        </w:rPr>
        <w:t xml:space="preserve">] Factor, S., et al.: The effects of novel pulsed electromagnetic field therapy device on acute distal radius fractures: A prospective, double-blind, </w:t>
      </w:r>
      <w:proofErr w:type="gramStart"/>
      <w:r w:rsidRPr="007B3058">
        <w:rPr>
          <w:rFonts w:asciiTheme="majorBidi" w:hAnsiTheme="majorBidi" w:cstheme="majorBidi"/>
          <w:sz w:val="24"/>
          <w:szCs w:val="24"/>
        </w:rPr>
        <w:t>sham</w:t>
      </w:r>
      <w:proofErr w:type="gramEnd"/>
      <w:r w:rsidRPr="007B3058">
        <w:rPr>
          <w:rFonts w:asciiTheme="majorBidi" w:hAnsiTheme="majorBidi" w:cstheme="majorBidi"/>
          <w:sz w:val="24"/>
          <w:szCs w:val="24"/>
        </w:rPr>
        <w:t>-controlled, randomized pilot study. J Clin Med 12(5) (2023) https://doi.org/10.3390/ jcm12051866</w:t>
      </w:r>
    </w:p>
    <w:p w14:paraId="1E12AA3A" w14:textId="77777777" w:rsidR="00741FE4" w:rsidRDefault="00741FE4"/>
    <w:sectPr w:rsidR="00741F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C8C"/>
    <w:rsid w:val="000D3918"/>
    <w:rsid w:val="00101F52"/>
    <w:rsid w:val="001E2ED9"/>
    <w:rsid w:val="00274CD8"/>
    <w:rsid w:val="002B3CF6"/>
    <w:rsid w:val="002C2AFD"/>
    <w:rsid w:val="0055012F"/>
    <w:rsid w:val="00557CC1"/>
    <w:rsid w:val="00741FE4"/>
    <w:rsid w:val="00892725"/>
    <w:rsid w:val="008A17F7"/>
    <w:rsid w:val="009904DF"/>
    <w:rsid w:val="00A830D4"/>
    <w:rsid w:val="00B23C7C"/>
    <w:rsid w:val="00C51057"/>
    <w:rsid w:val="00C77821"/>
    <w:rsid w:val="00CA588C"/>
    <w:rsid w:val="00CE2171"/>
    <w:rsid w:val="00D1097E"/>
    <w:rsid w:val="00D44920"/>
    <w:rsid w:val="00D87C8C"/>
    <w:rsid w:val="00FC6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5B2FC4"/>
  <w15:chartTrackingRefBased/>
  <w15:docId w15:val="{67E6EDDA-BF5F-4EB2-8A8B-E14F6C07D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C8C"/>
  </w:style>
  <w:style w:type="paragraph" w:styleId="Heading1">
    <w:name w:val="heading 1"/>
    <w:basedOn w:val="Normal"/>
    <w:next w:val="Normal"/>
    <w:link w:val="Heading1Char"/>
    <w:uiPriority w:val="9"/>
    <w:qFormat/>
    <w:rsid w:val="00D87C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C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C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7C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7C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7C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7C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7C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7C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C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7C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7C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7C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7C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7C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7C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7C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7C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7C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7C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7C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7C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7C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7C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7C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7C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7C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7C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7C8C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87C8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E2ED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109/17453678208992284" TargetMode="External"/><Relationship Id="rId13" Type="http://schemas.openxmlformats.org/officeDocument/2006/relationships/hyperlink" Target="https://doi.org/10.1136/aim.2009.001800" TargetMode="External"/><Relationship Id="rId18" Type="http://schemas.openxmlformats.org/officeDocument/2006/relationships/hyperlink" Target="https://doi.org/10.1155/2019/7574635" TargetMode="Externa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hyperlink" Target="https://doi.org/10.%201081/JBC-120015991" TargetMode="External"/><Relationship Id="rId12" Type="http://schemas.openxmlformats.org/officeDocument/2006/relationships/hyperlink" Target="https://doi.org/10.1177/0363546507310076" TargetMode="External"/><Relationship Id="rId17" Type="http://schemas.openxmlformats.org/officeDocument/2006/relationships/hyperlink" Target="https://doi.org/10.1016/j.jot.2020.%2010.007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2834/VetIt.271.963.2" TargetMode="External"/><Relationship Id="rId20" Type="http://schemas.openxmlformats.org/officeDocument/2006/relationships/hyperlink" Target="https://doi.org/10.3390/bioengineering10010075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1096/fj.03-0967fjeb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doi.org/10.1186/1471-2474-14-35" TargetMode="External"/><Relationship Id="rId10" Type="http://schemas.openxmlformats.org/officeDocument/2006/relationships/hyperlink" Target="https://doi.org/10.1016/j.spinee.2003.%2012.005" TargetMode="External"/><Relationship Id="rId19" Type="http://schemas.openxmlformats.org/officeDocument/2006/relationships/hyperlink" Target="https://doi.org/10.1002/bit.27142" TargetMode="External"/><Relationship Id="rId4" Type="http://schemas.openxmlformats.org/officeDocument/2006/relationships/styles" Target="styles.xml"/><Relationship Id="rId9" Type="http://schemas.openxmlformats.org/officeDocument/2006/relationships/hyperlink" Target="https://doi.org/10.1097/01.ID.0000058385.23346.4D" TargetMode="External"/><Relationship Id="rId14" Type="http://schemas.openxmlformats.org/officeDocument/2006/relationships/hyperlink" Target="https://doi.org/10.1007/s00264-011-1471-8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8F4A96B37A544D98EE223399C98A76" ma:contentTypeVersion="14" ma:contentTypeDescription="Create a new document." ma:contentTypeScope="" ma:versionID="7cf943e4ad7a45be4bfd72a04d15bfbb">
  <xsd:schema xmlns:xsd="http://www.w3.org/2001/XMLSchema" xmlns:xs="http://www.w3.org/2001/XMLSchema" xmlns:p="http://schemas.microsoft.com/office/2006/metadata/properties" xmlns:ns3="ffeb4597-f397-4efe-8d5e-8f5ca21dcfc1" xmlns:ns4="0ade24e7-9d17-4e8f-b66e-d4a7a5e94d70" targetNamespace="http://schemas.microsoft.com/office/2006/metadata/properties" ma:root="true" ma:fieldsID="91fefc5c5fea560b199c128751052429" ns3:_="" ns4:_="">
    <xsd:import namespace="ffeb4597-f397-4efe-8d5e-8f5ca21dcfc1"/>
    <xsd:import namespace="0ade24e7-9d17-4e8f-b66e-d4a7a5e94d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eb4597-f397-4efe-8d5e-8f5ca21dcf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de24e7-9d17-4e8f-b66e-d4a7a5e94d70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feb4597-f397-4efe-8d5e-8f5ca21dcfc1" xsi:nil="true"/>
  </documentManagement>
</p:properties>
</file>

<file path=customXml/itemProps1.xml><?xml version="1.0" encoding="utf-8"?>
<ds:datastoreItem xmlns:ds="http://schemas.openxmlformats.org/officeDocument/2006/customXml" ds:itemID="{F351E20A-5697-406E-8C72-BC29B20E6B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eb4597-f397-4efe-8d5e-8f5ca21dcfc1"/>
    <ds:schemaRef ds:uri="0ade24e7-9d17-4e8f-b66e-d4a7a5e94d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9D5EE2-4EFF-431F-AA39-9B71A020D3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1B82A0-C21B-4305-BF83-1FC6C30EBCBD}">
  <ds:schemaRefs>
    <ds:schemaRef ds:uri="http://schemas.microsoft.com/office/2006/metadata/properties"/>
    <ds:schemaRef ds:uri="http://schemas.microsoft.com/office/infopath/2007/PartnerControls"/>
    <ds:schemaRef ds:uri="ffeb4597-f397-4efe-8d5e-8f5ca21dcfc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3386</Words>
  <Characters>19201</Characters>
  <Application>Microsoft Office Word</Application>
  <DocSecurity>0</DocSecurity>
  <Lines>960</Lines>
  <Paragraphs>6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-Farjaminejad, Samira</dc:creator>
  <cp:keywords/>
  <dc:description/>
  <cp:lastModifiedBy>PG-Farjaminejad, Samira</cp:lastModifiedBy>
  <cp:revision>2</cp:revision>
  <dcterms:created xsi:type="dcterms:W3CDTF">2025-06-22T23:29:00Z</dcterms:created>
  <dcterms:modified xsi:type="dcterms:W3CDTF">2025-06-22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3bec7b-dfee-4780-ad83-e888735468f7</vt:lpwstr>
  </property>
  <property fmtid="{D5CDD505-2E9C-101B-9397-08002B2CF9AE}" pid="3" name="ContentTypeId">
    <vt:lpwstr>0x010100738F4A96B37A544D98EE223399C98A76</vt:lpwstr>
  </property>
</Properties>
</file>